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52CC58" w14:textId="77777777" w:rsidR="00367187" w:rsidRPr="00791104" w:rsidRDefault="00367187" w:rsidP="0079110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91104">
        <w:rPr>
          <w:rFonts w:ascii="Times New Roman" w:hAnsi="Times New Roman" w:cs="Times New Roman"/>
          <w:b/>
          <w:bCs/>
          <w:sz w:val="24"/>
          <w:szCs w:val="24"/>
        </w:rPr>
        <w:t>Comparing Ultrasound-derived Fat Fraction and CT for Diagnosing Hepatic Steatosis: An MRI-PDFF Reference Study</w:t>
      </w:r>
    </w:p>
    <w:p w14:paraId="319D6B49" w14:textId="2186CA3E" w:rsidR="00367187" w:rsidRPr="00791104" w:rsidRDefault="00C6622E" w:rsidP="00791104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91104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577BC02E" w14:textId="6842A401" w:rsidR="00E83AF6" w:rsidRPr="00791104" w:rsidRDefault="00E83AF6" w:rsidP="007911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91104">
        <w:rPr>
          <w:rFonts w:ascii="Times New Roman" w:hAnsi="Times New Roman" w:cs="Times New Roman"/>
          <w:b/>
          <w:bCs/>
          <w:sz w:val="24"/>
          <w:szCs w:val="24"/>
        </w:rPr>
        <w:t>Index</w:t>
      </w:r>
    </w:p>
    <w:tbl>
      <w:tblPr>
        <w:tblStyle w:val="af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5891"/>
      </w:tblGrid>
      <w:tr w:rsidR="00E83AF6" w:rsidRPr="00791104" w14:paraId="2CEAF16A" w14:textId="77777777" w:rsidTr="00325B04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2A821D7B" w14:textId="0B3F1CFF" w:rsidR="00E83AF6" w:rsidRPr="00791104" w:rsidRDefault="00E83AF6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Part/Item</w:t>
            </w:r>
          </w:p>
        </w:tc>
        <w:tc>
          <w:tcPr>
            <w:tcW w:w="5891" w:type="dxa"/>
            <w:tcBorders>
              <w:top w:val="single" w:sz="4" w:space="0" w:color="auto"/>
              <w:bottom w:val="single" w:sz="4" w:space="0" w:color="auto"/>
            </w:tcBorders>
          </w:tcPr>
          <w:p w14:paraId="5CB1D2A5" w14:textId="36B0D316" w:rsidR="00E83AF6" w:rsidRPr="00791104" w:rsidRDefault="00E83AF6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</w:tr>
      <w:tr w:rsidR="00E83AF6" w:rsidRPr="00791104" w14:paraId="3FF9E5A2" w14:textId="77777777" w:rsidTr="00325B04">
        <w:tc>
          <w:tcPr>
            <w:tcW w:w="2405" w:type="dxa"/>
            <w:tcBorders>
              <w:top w:val="single" w:sz="4" w:space="0" w:color="auto"/>
            </w:tcBorders>
          </w:tcPr>
          <w:p w14:paraId="4C3C3172" w14:textId="12B6DE75" w:rsidR="00E83AF6" w:rsidRPr="00791104" w:rsidRDefault="00E83AF6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Part 1</w:t>
            </w:r>
          </w:p>
        </w:tc>
        <w:tc>
          <w:tcPr>
            <w:tcW w:w="5891" w:type="dxa"/>
            <w:tcBorders>
              <w:top w:val="single" w:sz="4" w:space="0" w:color="auto"/>
            </w:tcBorders>
          </w:tcPr>
          <w:p w14:paraId="3C41B642" w14:textId="164541CC" w:rsidR="00E83AF6" w:rsidRPr="00791104" w:rsidRDefault="00E83AF6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Diagnostic criteria for common chronic liver disease</w:t>
            </w:r>
          </w:p>
        </w:tc>
      </w:tr>
      <w:tr w:rsidR="00E83AF6" w:rsidRPr="00791104" w14:paraId="7319D93E" w14:textId="77777777" w:rsidTr="00325B04">
        <w:tc>
          <w:tcPr>
            <w:tcW w:w="2405" w:type="dxa"/>
          </w:tcPr>
          <w:p w14:paraId="70EB41A7" w14:textId="7BE6E1F9" w:rsidR="00E83AF6" w:rsidRPr="00791104" w:rsidRDefault="00E83AF6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Part 2</w:t>
            </w:r>
          </w:p>
        </w:tc>
        <w:tc>
          <w:tcPr>
            <w:tcW w:w="5891" w:type="dxa"/>
          </w:tcPr>
          <w:p w14:paraId="0C42A0A7" w14:textId="030CAAE5" w:rsidR="00E83AF6" w:rsidRPr="00791104" w:rsidRDefault="00E83AF6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eastAsia="宋体" w:hAnsi="Times New Roman" w:cs="Times New Roman"/>
                <w:szCs w:val="21"/>
              </w:rPr>
              <w:t>Methods</w:t>
            </w:r>
          </w:p>
        </w:tc>
      </w:tr>
      <w:tr w:rsidR="00E83AF6" w:rsidRPr="00791104" w14:paraId="290C63A2" w14:textId="77777777" w:rsidTr="00325B04">
        <w:tc>
          <w:tcPr>
            <w:tcW w:w="2405" w:type="dxa"/>
          </w:tcPr>
          <w:p w14:paraId="41B010AA" w14:textId="0A6BE352" w:rsidR="00E83AF6" w:rsidRPr="00791104" w:rsidRDefault="00E83AF6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art 3</w:t>
            </w:r>
          </w:p>
        </w:tc>
        <w:tc>
          <w:tcPr>
            <w:tcW w:w="5891" w:type="dxa"/>
          </w:tcPr>
          <w:p w14:paraId="1A7C2E64" w14:textId="64DA1377" w:rsidR="00E83AF6" w:rsidRPr="00791104" w:rsidRDefault="00E83AF6" w:rsidP="0079110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9110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Supplementary tables and figures </w:t>
            </w:r>
          </w:p>
        </w:tc>
      </w:tr>
      <w:tr w:rsidR="00E83AF6" w:rsidRPr="00791104" w14:paraId="041912BF" w14:textId="77777777" w:rsidTr="00325B04">
        <w:tc>
          <w:tcPr>
            <w:tcW w:w="2405" w:type="dxa"/>
          </w:tcPr>
          <w:p w14:paraId="5B570542" w14:textId="70A4B390" w:rsidR="00E83AF6" w:rsidRPr="00791104" w:rsidRDefault="00E83AF6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Table S1</w:t>
            </w:r>
          </w:p>
        </w:tc>
        <w:tc>
          <w:tcPr>
            <w:tcW w:w="5891" w:type="dxa"/>
          </w:tcPr>
          <w:p w14:paraId="347192CA" w14:textId="5025B5E8" w:rsidR="00E83AF6" w:rsidRPr="00791104" w:rsidRDefault="00E83AF6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Indicators of metabolic abnormality</w:t>
            </w:r>
          </w:p>
        </w:tc>
      </w:tr>
      <w:tr w:rsidR="00E83AF6" w:rsidRPr="00791104" w14:paraId="5B6C94E2" w14:textId="77777777" w:rsidTr="00325B04">
        <w:tc>
          <w:tcPr>
            <w:tcW w:w="2405" w:type="dxa"/>
          </w:tcPr>
          <w:p w14:paraId="50F0E82D" w14:textId="490DEADA" w:rsidR="00E83AF6" w:rsidRPr="00791104" w:rsidRDefault="00E83AF6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Table S</w:t>
            </w:r>
            <w:r w:rsidR="00325B04" w:rsidRPr="0079110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891" w:type="dxa"/>
          </w:tcPr>
          <w:p w14:paraId="4507E86E" w14:textId="32113CFD" w:rsidR="00E83AF6" w:rsidRPr="00791104" w:rsidRDefault="00E83AF6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characteristics of patient</w:t>
            </w:r>
          </w:p>
        </w:tc>
      </w:tr>
      <w:tr w:rsidR="00E83AF6" w:rsidRPr="00791104" w14:paraId="5D3FCCE7" w14:textId="77777777" w:rsidTr="00325B04">
        <w:tc>
          <w:tcPr>
            <w:tcW w:w="2405" w:type="dxa"/>
          </w:tcPr>
          <w:p w14:paraId="237B4213" w14:textId="71ED8DFE" w:rsidR="00E83AF6" w:rsidRPr="00791104" w:rsidRDefault="00E83AF6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Table S</w:t>
            </w:r>
            <w:r w:rsidR="00325B04" w:rsidRPr="0079110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891" w:type="dxa"/>
          </w:tcPr>
          <w:p w14:paraId="4AA2A925" w14:textId="562A63FC" w:rsidR="00E83AF6" w:rsidRPr="00791104" w:rsidRDefault="00E83AF6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pearman's </w:t>
            </w:r>
            <w:r w:rsidRPr="00791104">
              <w:rPr>
                <w:rFonts w:ascii="Times New Roman" w:hAnsi="Times New Roman" w:cs="Times New Roman"/>
                <w:szCs w:val="21"/>
              </w:rPr>
              <w:t xml:space="preserve">(for continuous variables) or </w:t>
            </w:r>
            <w:r w:rsidRPr="0079110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earson's </w:t>
            </w:r>
            <w:r w:rsidRPr="00791104">
              <w:rPr>
                <w:rFonts w:ascii="Times New Roman" w:hAnsi="Times New Roman" w:cs="Times New Roman"/>
                <w:szCs w:val="21"/>
              </w:rPr>
              <w:t>(for categorical variables) correlation coefficients between UDFF, CT(L/S) values and clinical parameters</w:t>
            </w:r>
          </w:p>
        </w:tc>
      </w:tr>
      <w:tr w:rsidR="00E83AF6" w:rsidRPr="00791104" w14:paraId="00CBBDCC" w14:textId="77777777" w:rsidTr="00325B04">
        <w:tc>
          <w:tcPr>
            <w:tcW w:w="2405" w:type="dxa"/>
          </w:tcPr>
          <w:p w14:paraId="48DAE464" w14:textId="58B9E1EB" w:rsidR="00E83AF6" w:rsidRPr="00791104" w:rsidRDefault="00E83AF6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Table S4</w:t>
            </w:r>
          </w:p>
        </w:tc>
        <w:tc>
          <w:tcPr>
            <w:tcW w:w="5891" w:type="dxa"/>
          </w:tcPr>
          <w:p w14:paraId="1078AE84" w14:textId="5E7BCFC9" w:rsidR="00E83AF6" w:rsidRPr="00791104" w:rsidRDefault="00492202" w:rsidP="007911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91104">
              <w:rPr>
                <w:rFonts w:ascii="Times New Roman" w:hAnsi="Times New Roman" w:cs="Times New Roman"/>
              </w:rPr>
              <w:t>Multicollinearity Diagnostics for UDFF and CT(L/S) Multivariate Linear Regression Model</w:t>
            </w:r>
          </w:p>
        </w:tc>
      </w:tr>
      <w:tr w:rsidR="00E83AF6" w:rsidRPr="00791104" w14:paraId="7644257A" w14:textId="77777777" w:rsidTr="00325B04">
        <w:tc>
          <w:tcPr>
            <w:tcW w:w="2405" w:type="dxa"/>
          </w:tcPr>
          <w:p w14:paraId="7DAC63BF" w14:textId="187AA124" w:rsidR="00E83AF6" w:rsidRPr="00791104" w:rsidRDefault="00E83AF6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FIGURE S</w:t>
            </w:r>
            <w:r w:rsidR="00325B04" w:rsidRPr="0079110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891" w:type="dxa"/>
          </w:tcPr>
          <w:p w14:paraId="597B9D08" w14:textId="3D2587E2" w:rsidR="00E83AF6" w:rsidRPr="00791104" w:rsidRDefault="00E83AF6" w:rsidP="007911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Reliability Analysis.</w:t>
            </w:r>
          </w:p>
        </w:tc>
      </w:tr>
      <w:tr w:rsidR="00E83AF6" w:rsidRPr="00791104" w14:paraId="7C2F00B9" w14:textId="77777777" w:rsidTr="00325B04">
        <w:tc>
          <w:tcPr>
            <w:tcW w:w="2405" w:type="dxa"/>
          </w:tcPr>
          <w:p w14:paraId="45E9D1D1" w14:textId="7FC661A0" w:rsidR="00E83AF6" w:rsidRPr="00791104" w:rsidRDefault="00E83AF6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FIGURE S</w:t>
            </w:r>
            <w:r w:rsidR="00325B04" w:rsidRPr="0079110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891" w:type="dxa"/>
          </w:tcPr>
          <w:p w14:paraId="36231D7C" w14:textId="26C26F8F" w:rsidR="00E83AF6" w:rsidRPr="00791104" w:rsidRDefault="00E83AF6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 xml:space="preserve">Bar charts showing </w:t>
            </w:r>
            <w:r w:rsidRPr="0079110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pearman's </w:t>
            </w:r>
            <w:r w:rsidRPr="00791104">
              <w:rPr>
                <w:rFonts w:ascii="Times New Roman" w:hAnsi="Times New Roman" w:cs="Times New Roman"/>
                <w:szCs w:val="21"/>
              </w:rPr>
              <w:t xml:space="preserve">(for continuous variables) or </w:t>
            </w:r>
            <w:r w:rsidRPr="0079110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earson's </w:t>
            </w:r>
            <w:r w:rsidRPr="00791104">
              <w:rPr>
                <w:rFonts w:ascii="Times New Roman" w:hAnsi="Times New Roman" w:cs="Times New Roman"/>
                <w:szCs w:val="21"/>
              </w:rPr>
              <w:t>(for categorical variables) correlation coefficients between UDFF (A) and CT(L/S) (B) and clinical parameters.</w:t>
            </w:r>
          </w:p>
        </w:tc>
      </w:tr>
    </w:tbl>
    <w:p w14:paraId="2160C58B" w14:textId="77777777" w:rsidR="00E83AF6" w:rsidRPr="00791104" w:rsidRDefault="00E83AF6" w:rsidP="007911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497BD8" w14:textId="20AE3D8B" w:rsidR="00A86C7E" w:rsidRPr="00791104" w:rsidRDefault="00B83D02" w:rsidP="007911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91104">
        <w:rPr>
          <w:rFonts w:ascii="Times New Roman" w:hAnsi="Times New Roman" w:cs="Times New Roman"/>
          <w:b/>
          <w:bCs/>
          <w:sz w:val="24"/>
          <w:szCs w:val="24"/>
        </w:rPr>
        <w:t xml:space="preserve">Part 1   </w:t>
      </w:r>
      <w:r w:rsidR="002225A0" w:rsidRPr="00791104">
        <w:rPr>
          <w:rFonts w:ascii="Times New Roman" w:hAnsi="Times New Roman" w:cs="Times New Roman"/>
          <w:b/>
          <w:bCs/>
          <w:sz w:val="24"/>
          <w:szCs w:val="24"/>
        </w:rPr>
        <w:t>Diagnostic criteria for common chronic liver disease</w:t>
      </w:r>
    </w:p>
    <w:p w14:paraId="3AD7036C" w14:textId="37C2B7A7" w:rsidR="00D314F1" w:rsidRPr="00791104" w:rsidRDefault="00C137CC" w:rsidP="00791104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791104">
        <w:rPr>
          <w:rFonts w:ascii="Times New Roman" w:hAnsi="Times New Roman" w:cs="Times New Roman"/>
          <w:b/>
          <w:bCs/>
          <w:szCs w:val="21"/>
        </w:rPr>
        <w:t>1</w:t>
      </w:r>
      <w:r w:rsidRPr="00791104">
        <w:rPr>
          <w:rFonts w:ascii="Times New Roman" w:hAnsi="Times New Roman" w:cs="Times New Roman"/>
          <w:b/>
          <w:bCs/>
          <w:szCs w:val="21"/>
        </w:rPr>
        <w:t>、</w:t>
      </w:r>
      <w:r w:rsidR="00A94D6B" w:rsidRPr="00791104">
        <w:rPr>
          <w:rFonts w:ascii="Times New Roman" w:hAnsi="Times New Roman" w:cs="Times New Roman"/>
          <w:b/>
          <w:bCs/>
          <w:szCs w:val="21"/>
        </w:rPr>
        <w:t>MASLD :</w:t>
      </w:r>
      <w:r w:rsidR="00D904D9" w:rsidRPr="00791104">
        <w:rPr>
          <w:rFonts w:ascii="Times New Roman" w:hAnsi="Times New Roman" w:cs="Times New Roman"/>
          <w:b/>
          <w:bCs/>
          <w:szCs w:val="21"/>
        </w:rPr>
        <w:t xml:space="preserve"> </w:t>
      </w:r>
      <w:r w:rsidR="002225A0" w:rsidRPr="00791104">
        <w:rPr>
          <w:rFonts w:ascii="Times New Roman" w:hAnsi="Times New Roman" w:cs="Times New Roman"/>
          <w:szCs w:val="21"/>
        </w:rPr>
        <w:t>The adult criteria according to the multi-society Delphi consensus</w:t>
      </w:r>
      <w:r w:rsidR="00A94D6B" w:rsidRPr="00791104">
        <w:rPr>
          <w:rFonts w:ascii="Times New Roman" w:hAnsi="Times New Roman" w:cs="Times New Roman"/>
          <w:szCs w:val="21"/>
        </w:rPr>
        <w:t>.</w:t>
      </w:r>
    </w:p>
    <w:p w14:paraId="49046093" w14:textId="1CD7ABE8" w:rsidR="00DD3365" w:rsidRPr="00791104" w:rsidRDefault="00BE1461" w:rsidP="00791104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791104">
        <w:rPr>
          <w:rFonts w:ascii="Times New Roman" w:hAnsi="Times New Roman" w:cs="Times New Roman"/>
          <w:szCs w:val="21"/>
        </w:rPr>
        <w:t>（</w:t>
      </w:r>
      <w:r w:rsidRPr="00791104">
        <w:rPr>
          <w:rFonts w:ascii="Times New Roman" w:hAnsi="Times New Roman" w:cs="Times New Roman"/>
          <w:szCs w:val="21"/>
        </w:rPr>
        <w:t>1</w:t>
      </w:r>
      <w:r w:rsidRPr="00791104">
        <w:rPr>
          <w:rFonts w:ascii="Times New Roman" w:hAnsi="Times New Roman" w:cs="Times New Roman"/>
          <w:szCs w:val="21"/>
        </w:rPr>
        <w:t>）</w:t>
      </w:r>
      <w:r w:rsidR="002225A0" w:rsidRPr="00791104">
        <w:rPr>
          <w:rFonts w:ascii="Times New Roman" w:hAnsi="Times New Roman" w:cs="Times New Roman"/>
          <w:szCs w:val="21"/>
        </w:rPr>
        <w:t>Hepatic steatosis was confirmed through imaging studies or liver biopsy;</w:t>
      </w:r>
    </w:p>
    <w:p w14:paraId="2F8CE0B6" w14:textId="387BBDF9" w:rsidR="00DD3365" w:rsidRPr="00791104" w:rsidRDefault="00DD3365" w:rsidP="00791104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791104">
        <w:rPr>
          <w:rFonts w:ascii="Times New Roman" w:hAnsi="Times New Roman" w:cs="Times New Roman"/>
          <w:szCs w:val="21"/>
        </w:rPr>
        <w:t>（</w:t>
      </w:r>
      <w:r w:rsidRPr="00791104">
        <w:rPr>
          <w:rFonts w:ascii="Times New Roman" w:hAnsi="Times New Roman" w:cs="Times New Roman"/>
          <w:szCs w:val="21"/>
        </w:rPr>
        <w:t>2</w:t>
      </w:r>
      <w:r w:rsidRPr="00791104">
        <w:rPr>
          <w:rFonts w:ascii="Times New Roman" w:hAnsi="Times New Roman" w:cs="Times New Roman"/>
          <w:szCs w:val="21"/>
        </w:rPr>
        <w:t>）</w:t>
      </w:r>
      <w:r w:rsidR="002225A0" w:rsidRPr="00791104">
        <w:rPr>
          <w:rFonts w:ascii="Times New Roman" w:hAnsi="Times New Roman" w:cs="Times New Roman"/>
          <w:szCs w:val="21"/>
        </w:rPr>
        <w:t>Incorporate at least one of the following indicators of metabolic abnormality</w:t>
      </w:r>
      <w:r w:rsidR="00286602" w:rsidRPr="00791104">
        <w:rPr>
          <w:rFonts w:ascii="Times New Roman" w:hAnsi="Times New Roman" w:cs="Times New Roman"/>
          <w:szCs w:val="21"/>
        </w:rPr>
        <w:t xml:space="preserve"> (Table S1)</w:t>
      </w:r>
      <w:r w:rsidR="002225A0" w:rsidRPr="00791104">
        <w:rPr>
          <w:rFonts w:ascii="Times New Roman" w:hAnsi="Times New Roman" w:cs="Times New Roman"/>
          <w:szCs w:val="21"/>
        </w:rPr>
        <w:t>：</w:t>
      </w:r>
    </w:p>
    <w:p w14:paraId="3B9E380B" w14:textId="57D9FC9A" w:rsidR="00286602" w:rsidRPr="00791104" w:rsidRDefault="00286602" w:rsidP="00791104">
      <w:pPr>
        <w:pStyle w:val="af4"/>
        <w:keepNext/>
        <w:spacing w:line="360" w:lineRule="auto"/>
        <w:rPr>
          <w:rFonts w:ascii="Times New Roman" w:hAnsi="Times New Roman" w:cs="Times New Roman"/>
        </w:rPr>
      </w:pPr>
      <w:r w:rsidRPr="00791104">
        <w:rPr>
          <w:rFonts w:ascii="Times New Roman" w:hAnsi="Times New Roman" w:cs="Times New Roman"/>
          <w:b/>
          <w:bCs/>
        </w:rPr>
        <w:t>T</w:t>
      </w:r>
      <w:r w:rsidR="00DF3C49" w:rsidRPr="00791104">
        <w:rPr>
          <w:rFonts w:ascii="Times New Roman" w:hAnsi="Times New Roman" w:cs="Times New Roman"/>
          <w:b/>
          <w:bCs/>
        </w:rPr>
        <w:t>able</w:t>
      </w:r>
      <w:r w:rsidRPr="00791104">
        <w:rPr>
          <w:rFonts w:ascii="Times New Roman" w:hAnsi="Times New Roman" w:cs="Times New Roman"/>
          <w:b/>
          <w:bCs/>
        </w:rPr>
        <w:t xml:space="preserve"> S</w:t>
      </w:r>
      <w:r w:rsidRPr="00791104">
        <w:rPr>
          <w:rFonts w:ascii="Times New Roman" w:hAnsi="Times New Roman" w:cs="Times New Roman"/>
          <w:b/>
          <w:bCs/>
        </w:rPr>
        <w:fldChar w:fldCharType="begin"/>
      </w:r>
      <w:r w:rsidRPr="00791104">
        <w:rPr>
          <w:rFonts w:ascii="Times New Roman" w:hAnsi="Times New Roman" w:cs="Times New Roman"/>
          <w:b/>
          <w:bCs/>
        </w:rPr>
        <w:instrText xml:space="preserve"> SEQ Table_ \* ARABIC </w:instrText>
      </w:r>
      <w:r w:rsidRPr="00791104">
        <w:rPr>
          <w:rFonts w:ascii="Times New Roman" w:hAnsi="Times New Roman" w:cs="Times New Roman"/>
          <w:b/>
          <w:bCs/>
        </w:rPr>
        <w:fldChar w:fldCharType="separate"/>
      </w:r>
      <w:r w:rsidR="00B9599B" w:rsidRPr="00791104">
        <w:rPr>
          <w:rFonts w:ascii="Times New Roman" w:hAnsi="Times New Roman" w:cs="Times New Roman"/>
          <w:b/>
          <w:bCs/>
          <w:noProof/>
        </w:rPr>
        <w:t>1</w:t>
      </w:r>
      <w:r w:rsidRPr="00791104">
        <w:rPr>
          <w:rFonts w:ascii="Times New Roman" w:hAnsi="Times New Roman" w:cs="Times New Roman"/>
          <w:b/>
          <w:bCs/>
        </w:rPr>
        <w:fldChar w:fldCharType="end"/>
      </w:r>
      <w:r w:rsidRPr="00791104">
        <w:rPr>
          <w:rFonts w:ascii="Times New Roman" w:hAnsi="Times New Roman" w:cs="Times New Roman"/>
          <w:b/>
          <w:bCs/>
        </w:rPr>
        <w:t xml:space="preserve">  </w:t>
      </w:r>
      <w:r w:rsidRPr="00791104">
        <w:rPr>
          <w:rFonts w:ascii="Times New Roman" w:hAnsi="Times New Roman" w:cs="Times New Roman"/>
          <w:szCs w:val="21"/>
        </w:rPr>
        <w:t>Indicators of metabolic abnormality</w:t>
      </w:r>
    </w:p>
    <w:tbl>
      <w:tblPr>
        <w:tblStyle w:val="af3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6096"/>
      </w:tblGrid>
      <w:tr w:rsidR="002225A0" w:rsidRPr="00791104" w14:paraId="2F0BF222" w14:textId="77777777" w:rsidTr="00A7487E">
        <w:trPr>
          <w:trHeight w:val="472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6E4B7518" w14:textId="597A19D8" w:rsidR="002225A0" w:rsidRPr="00791104" w:rsidRDefault="002225A0" w:rsidP="0079110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Metabolic risk factor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5FD7FDAC" w14:textId="3DF5ED7D" w:rsidR="002225A0" w:rsidRPr="00791104" w:rsidRDefault="00787E6B" w:rsidP="0079110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 xml:space="preserve">Adult </w:t>
            </w:r>
            <w:r w:rsidR="002225A0" w:rsidRPr="00791104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</w:tr>
      <w:tr w:rsidR="002225A0" w:rsidRPr="00791104" w14:paraId="7A753C05" w14:textId="77777777" w:rsidTr="00A7487E">
        <w:trPr>
          <w:trHeight w:val="472"/>
        </w:trPr>
        <w:tc>
          <w:tcPr>
            <w:tcW w:w="3397" w:type="dxa"/>
            <w:tcBorders>
              <w:top w:val="single" w:sz="4" w:space="0" w:color="auto"/>
            </w:tcBorders>
          </w:tcPr>
          <w:p w14:paraId="7854D4B2" w14:textId="6FFA320C" w:rsidR="002225A0" w:rsidRPr="00791104" w:rsidRDefault="002225A0" w:rsidP="0079110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Overweight or Obesity</w:t>
            </w:r>
          </w:p>
        </w:tc>
        <w:tc>
          <w:tcPr>
            <w:tcW w:w="6096" w:type="dxa"/>
            <w:tcBorders>
              <w:top w:val="single" w:sz="4" w:space="0" w:color="auto"/>
            </w:tcBorders>
          </w:tcPr>
          <w:p w14:paraId="7284D518" w14:textId="199A74A5" w:rsidR="002225A0" w:rsidRPr="00791104" w:rsidRDefault="002225A0" w:rsidP="0079110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Body mass index ≥</w:t>
            </w:r>
            <w:r w:rsidR="00231BFD" w:rsidRPr="0079110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1104">
              <w:rPr>
                <w:rFonts w:ascii="Times New Roman" w:hAnsi="Times New Roman" w:cs="Times New Roman"/>
                <w:szCs w:val="21"/>
              </w:rPr>
              <w:t>2</w:t>
            </w:r>
            <w:r w:rsidR="00787E6B" w:rsidRPr="00791104">
              <w:rPr>
                <w:rFonts w:ascii="Times New Roman" w:hAnsi="Times New Roman" w:cs="Times New Roman"/>
                <w:szCs w:val="21"/>
              </w:rPr>
              <w:t>5</w:t>
            </w:r>
            <w:r w:rsidRPr="00791104">
              <w:rPr>
                <w:rFonts w:ascii="Times New Roman" w:hAnsi="Times New Roman" w:cs="Times New Roman"/>
                <w:szCs w:val="21"/>
              </w:rPr>
              <w:t xml:space="preserve"> kg/m² </w:t>
            </w:r>
          </w:p>
          <w:p w14:paraId="6217D0AC" w14:textId="55799204" w:rsidR="00643303" w:rsidRPr="00791104" w:rsidRDefault="002225A0" w:rsidP="0079110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b/>
                <w:bCs/>
                <w:szCs w:val="21"/>
              </w:rPr>
              <w:t>or</w:t>
            </w:r>
            <w:r w:rsidRPr="00791104">
              <w:rPr>
                <w:rFonts w:ascii="Times New Roman" w:hAnsi="Times New Roman" w:cs="Times New Roman"/>
                <w:szCs w:val="21"/>
              </w:rPr>
              <w:t xml:space="preserve"> waist circumference &gt;</w:t>
            </w:r>
            <w:r w:rsidR="00231BFD" w:rsidRPr="0079110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1104">
              <w:rPr>
                <w:rFonts w:ascii="Times New Roman" w:hAnsi="Times New Roman" w:cs="Times New Roman"/>
                <w:szCs w:val="21"/>
              </w:rPr>
              <w:t>9</w:t>
            </w:r>
            <w:r w:rsidR="00787E6B" w:rsidRPr="00791104">
              <w:rPr>
                <w:rFonts w:ascii="Times New Roman" w:hAnsi="Times New Roman" w:cs="Times New Roman"/>
                <w:szCs w:val="21"/>
              </w:rPr>
              <w:t>4</w:t>
            </w:r>
            <w:r w:rsidRPr="00791104">
              <w:rPr>
                <w:rFonts w:ascii="Times New Roman" w:hAnsi="Times New Roman" w:cs="Times New Roman"/>
                <w:szCs w:val="21"/>
              </w:rPr>
              <w:t xml:space="preserve"> cm (M) 8</w:t>
            </w:r>
            <w:r w:rsidR="00787E6B" w:rsidRPr="00791104">
              <w:rPr>
                <w:rFonts w:ascii="Times New Roman" w:hAnsi="Times New Roman" w:cs="Times New Roman"/>
                <w:szCs w:val="21"/>
              </w:rPr>
              <w:t>0</w:t>
            </w:r>
            <w:r w:rsidRPr="00791104">
              <w:rPr>
                <w:rFonts w:ascii="Times New Roman" w:hAnsi="Times New Roman" w:cs="Times New Roman"/>
                <w:szCs w:val="21"/>
              </w:rPr>
              <w:t xml:space="preserve"> cm (F) </w:t>
            </w:r>
          </w:p>
          <w:p w14:paraId="6970A267" w14:textId="7C739798" w:rsidR="002225A0" w:rsidRPr="00791104" w:rsidRDefault="00643303" w:rsidP="0079110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b/>
                <w:bCs/>
                <w:szCs w:val="21"/>
              </w:rPr>
              <w:t>or</w:t>
            </w:r>
            <w:r w:rsidRPr="0079110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225A0" w:rsidRPr="00791104">
              <w:rPr>
                <w:rFonts w:ascii="Times New Roman" w:hAnsi="Times New Roman" w:cs="Times New Roman"/>
                <w:szCs w:val="21"/>
              </w:rPr>
              <w:t>ethnicity adjusted equivalent;</w:t>
            </w:r>
          </w:p>
        </w:tc>
      </w:tr>
      <w:tr w:rsidR="002225A0" w:rsidRPr="00791104" w14:paraId="074F9FC5" w14:textId="77777777" w:rsidTr="00A7487E">
        <w:trPr>
          <w:trHeight w:val="454"/>
        </w:trPr>
        <w:tc>
          <w:tcPr>
            <w:tcW w:w="3397" w:type="dxa"/>
          </w:tcPr>
          <w:p w14:paraId="7E8C7C94" w14:textId="3317965D" w:rsidR="002225A0" w:rsidRPr="00791104" w:rsidRDefault="002225A0" w:rsidP="0079110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91104">
              <w:rPr>
                <w:rFonts w:ascii="Times New Roman" w:hAnsi="Times New Roman" w:cs="Times New Roman"/>
                <w:szCs w:val="21"/>
              </w:rPr>
              <w:lastRenderedPageBreak/>
              <w:t>Dysglycaemia</w:t>
            </w:r>
            <w:proofErr w:type="spellEnd"/>
            <w:r w:rsidRPr="00791104">
              <w:rPr>
                <w:rFonts w:ascii="Times New Roman" w:hAnsi="Times New Roman" w:cs="Times New Roman"/>
                <w:szCs w:val="21"/>
              </w:rPr>
              <w:t xml:space="preserve"> or type 2 diabetes</w:t>
            </w:r>
          </w:p>
        </w:tc>
        <w:tc>
          <w:tcPr>
            <w:tcW w:w="6096" w:type="dxa"/>
          </w:tcPr>
          <w:p w14:paraId="001A6CB1" w14:textId="33E38682" w:rsidR="002225A0" w:rsidRPr="00791104" w:rsidRDefault="00787E6B" w:rsidP="0079110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F</w:t>
            </w:r>
            <w:r w:rsidR="00643303" w:rsidRPr="00791104">
              <w:rPr>
                <w:rFonts w:ascii="Times New Roman" w:hAnsi="Times New Roman" w:cs="Times New Roman"/>
                <w:szCs w:val="21"/>
              </w:rPr>
              <w:t xml:space="preserve">asting </w:t>
            </w:r>
            <w:r w:rsidRPr="00791104">
              <w:rPr>
                <w:rFonts w:ascii="Times New Roman" w:hAnsi="Times New Roman" w:cs="Times New Roman"/>
                <w:szCs w:val="21"/>
              </w:rPr>
              <w:t xml:space="preserve">serum </w:t>
            </w:r>
            <w:r w:rsidR="00643303" w:rsidRPr="00791104">
              <w:rPr>
                <w:rFonts w:ascii="Times New Roman" w:hAnsi="Times New Roman" w:cs="Times New Roman"/>
                <w:szCs w:val="21"/>
              </w:rPr>
              <w:t>glucose</w:t>
            </w:r>
            <w:r w:rsidR="002225A0" w:rsidRPr="00791104">
              <w:rPr>
                <w:rFonts w:ascii="Times New Roman" w:hAnsi="Times New Roman" w:cs="Times New Roman"/>
                <w:szCs w:val="21"/>
              </w:rPr>
              <w:t xml:space="preserve"> ≥</w:t>
            </w:r>
            <w:r w:rsidR="00231BFD" w:rsidRPr="0079110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1104">
              <w:rPr>
                <w:rFonts w:ascii="Times New Roman" w:hAnsi="Times New Roman" w:cs="Times New Roman"/>
                <w:szCs w:val="21"/>
              </w:rPr>
              <w:t>5.6</w:t>
            </w:r>
            <w:r w:rsidR="002225A0" w:rsidRPr="00791104">
              <w:rPr>
                <w:rFonts w:ascii="Times New Roman" w:hAnsi="Times New Roman" w:cs="Times New Roman"/>
                <w:szCs w:val="21"/>
              </w:rPr>
              <w:t xml:space="preserve"> mmol/L </w:t>
            </w:r>
            <w:bookmarkStart w:id="0" w:name="OLE_LINK18"/>
            <w:r w:rsidRPr="00791104">
              <w:rPr>
                <w:rFonts w:ascii="Times New Roman" w:hAnsi="Times New Roman" w:cs="Times New Roman"/>
                <w:szCs w:val="21"/>
              </w:rPr>
              <w:t>(100 mg/dl)</w:t>
            </w:r>
            <w:bookmarkEnd w:id="0"/>
            <w:r w:rsidR="002225A0" w:rsidRPr="0079110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5915E2E1" w14:textId="74BC2C4F" w:rsidR="002225A0" w:rsidRPr="00791104" w:rsidRDefault="002225A0" w:rsidP="0079110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b/>
                <w:bCs/>
                <w:szCs w:val="21"/>
              </w:rPr>
              <w:t>or</w:t>
            </w:r>
            <w:r w:rsidRPr="0079110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87E6B" w:rsidRPr="00791104">
              <w:rPr>
                <w:rFonts w:ascii="Times New Roman" w:hAnsi="Times New Roman" w:cs="Times New Roman"/>
                <w:szCs w:val="21"/>
              </w:rPr>
              <w:t>2-</w:t>
            </w:r>
            <w:r w:rsidRPr="00791104">
              <w:rPr>
                <w:rFonts w:ascii="Times New Roman" w:hAnsi="Times New Roman" w:cs="Times New Roman"/>
                <w:szCs w:val="21"/>
              </w:rPr>
              <w:t>hour post-load glucose levels ≥</w:t>
            </w:r>
            <w:r w:rsidR="00231BFD" w:rsidRPr="0079110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1104">
              <w:rPr>
                <w:rFonts w:ascii="Times New Roman" w:hAnsi="Times New Roman" w:cs="Times New Roman"/>
                <w:szCs w:val="21"/>
              </w:rPr>
              <w:t xml:space="preserve">7.8 mmol/L </w:t>
            </w:r>
            <w:r w:rsidR="00787E6B" w:rsidRPr="00791104">
              <w:rPr>
                <w:rFonts w:ascii="Times New Roman" w:hAnsi="Times New Roman" w:cs="Times New Roman"/>
                <w:szCs w:val="21"/>
              </w:rPr>
              <w:t>(≥</w:t>
            </w:r>
            <w:r w:rsidR="00231BFD" w:rsidRPr="0079110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87E6B" w:rsidRPr="00791104">
              <w:rPr>
                <w:rFonts w:ascii="Times New Roman" w:hAnsi="Times New Roman" w:cs="Times New Roman"/>
                <w:szCs w:val="21"/>
              </w:rPr>
              <w:t>140 mg/dl)</w:t>
            </w:r>
          </w:p>
          <w:p w14:paraId="37D8678E" w14:textId="71FCCF01" w:rsidR="002225A0" w:rsidRPr="00791104" w:rsidRDefault="002225A0" w:rsidP="0079110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b/>
                <w:bCs/>
                <w:szCs w:val="21"/>
              </w:rPr>
              <w:t>or</w:t>
            </w:r>
            <w:r w:rsidRPr="00791104">
              <w:rPr>
                <w:rFonts w:ascii="Times New Roman" w:hAnsi="Times New Roman" w:cs="Times New Roman"/>
                <w:szCs w:val="21"/>
              </w:rPr>
              <w:t xml:space="preserve"> HbA1c ≥</w:t>
            </w:r>
            <w:r w:rsidR="00231BFD" w:rsidRPr="0079110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1104">
              <w:rPr>
                <w:rFonts w:ascii="Times New Roman" w:hAnsi="Times New Roman" w:cs="Times New Roman"/>
                <w:szCs w:val="21"/>
              </w:rPr>
              <w:t xml:space="preserve">5.7% </w:t>
            </w:r>
            <w:r w:rsidR="00787E6B" w:rsidRPr="00791104">
              <w:rPr>
                <w:rFonts w:ascii="Times New Roman" w:hAnsi="Times New Roman" w:cs="Times New Roman"/>
                <w:szCs w:val="21"/>
              </w:rPr>
              <w:t>(39mmol/L)</w:t>
            </w:r>
          </w:p>
          <w:p w14:paraId="79D59543" w14:textId="77777777" w:rsidR="002225A0" w:rsidRPr="00791104" w:rsidRDefault="002225A0" w:rsidP="0079110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b/>
                <w:bCs/>
                <w:szCs w:val="21"/>
              </w:rPr>
              <w:t>or</w:t>
            </w:r>
            <w:r w:rsidRPr="00791104">
              <w:rPr>
                <w:rFonts w:ascii="Times New Roman" w:hAnsi="Times New Roman" w:cs="Times New Roman"/>
                <w:szCs w:val="21"/>
              </w:rPr>
              <w:t xml:space="preserve"> type 2 diabetes </w:t>
            </w:r>
          </w:p>
          <w:p w14:paraId="6E944834" w14:textId="1A70B97F" w:rsidR="002225A0" w:rsidRPr="00791104" w:rsidRDefault="002225A0" w:rsidP="0079110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b/>
                <w:bCs/>
                <w:szCs w:val="21"/>
              </w:rPr>
              <w:t>or</w:t>
            </w:r>
            <w:r w:rsidRPr="00791104">
              <w:rPr>
                <w:rFonts w:ascii="Times New Roman" w:hAnsi="Times New Roman" w:cs="Times New Roman"/>
                <w:szCs w:val="21"/>
              </w:rPr>
              <w:t xml:space="preserve"> treatment for type 2 diabetes</w:t>
            </w:r>
          </w:p>
        </w:tc>
      </w:tr>
      <w:tr w:rsidR="002225A0" w:rsidRPr="00791104" w14:paraId="4DABE916" w14:textId="77777777" w:rsidTr="00A7487E">
        <w:trPr>
          <w:trHeight w:val="472"/>
        </w:trPr>
        <w:tc>
          <w:tcPr>
            <w:tcW w:w="3397" w:type="dxa"/>
          </w:tcPr>
          <w:p w14:paraId="14B0EDBC" w14:textId="6D955E90" w:rsidR="002225A0" w:rsidRPr="00791104" w:rsidRDefault="002225A0" w:rsidP="0079110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Plasma triglycerides</w:t>
            </w:r>
          </w:p>
        </w:tc>
        <w:tc>
          <w:tcPr>
            <w:tcW w:w="6096" w:type="dxa"/>
          </w:tcPr>
          <w:p w14:paraId="3DCA1F12" w14:textId="77777777" w:rsidR="002225A0" w:rsidRPr="00791104" w:rsidRDefault="002225A0" w:rsidP="0079110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 xml:space="preserve">≥ 1.70 mmol/L (150 mg/dl) </w:t>
            </w:r>
          </w:p>
          <w:p w14:paraId="629CFC5E" w14:textId="50054716" w:rsidR="002225A0" w:rsidRPr="00791104" w:rsidRDefault="002225A0" w:rsidP="0079110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b/>
                <w:bCs/>
                <w:szCs w:val="21"/>
              </w:rPr>
              <w:t>or</w:t>
            </w:r>
            <w:r w:rsidRPr="00791104">
              <w:rPr>
                <w:rFonts w:ascii="Times New Roman" w:hAnsi="Times New Roman" w:cs="Times New Roman"/>
                <w:szCs w:val="21"/>
              </w:rPr>
              <w:t xml:space="preserve"> lipid lowering treatment</w:t>
            </w:r>
          </w:p>
        </w:tc>
      </w:tr>
      <w:tr w:rsidR="002225A0" w:rsidRPr="00791104" w14:paraId="40B5702C" w14:textId="77777777" w:rsidTr="00A7487E">
        <w:trPr>
          <w:trHeight w:val="472"/>
        </w:trPr>
        <w:tc>
          <w:tcPr>
            <w:tcW w:w="3397" w:type="dxa"/>
          </w:tcPr>
          <w:p w14:paraId="3FC88093" w14:textId="77777777" w:rsidR="002225A0" w:rsidRPr="00791104" w:rsidRDefault="002225A0" w:rsidP="0079110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 xml:space="preserve">HDL-cholesterol </w:t>
            </w:r>
          </w:p>
          <w:p w14:paraId="24382077" w14:textId="0E706116" w:rsidR="002225A0" w:rsidRPr="00791104" w:rsidRDefault="002225A0" w:rsidP="0079110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</w:tcPr>
          <w:p w14:paraId="2F2CD280" w14:textId="74190CE0" w:rsidR="002225A0" w:rsidRPr="00791104" w:rsidRDefault="002225A0" w:rsidP="0079110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≤</w:t>
            </w:r>
            <w:r w:rsidR="00231BFD" w:rsidRPr="0079110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1104">
              <w:rPr>
                <w:rFonts w:ascii="Times New Roman" w:hAnsi="Times New Roman" w:cs="Times New Roman"/>
                <w:szCs w:val="21"/>
              </w:rPr>
              <w:t>1.0 mmol/L (40 mg/dl) (M) and ≤</w:t>
            </w:r>
            <w:r w:rsidR="00231BFD" w:rsidRPr="0079110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1104">
              <w:rPr>
                <w:rFonts w:ascii="Times New Roman" w:hAnsi="Times New Roman" w:cs="Times New Roman"/>
                <w:szCs w:val="21"/>
              </w:rPr>
              <w:t xml:space="preserve">1.3 mmol/L (50 mg/dl) (F) </w:t>
            </w:r>
          </w:p>
          <w:p w14:paraId="1842409C" w14:textId="0E106378" w:rsidR="002225A0" w:rsidRPr="00791104" w:rsidRDefault="002225A0" w:rsidP="0079110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b/>
                <w:bCs/>
                <w:szCs w:val="21"/>
              </w:rPr>
              <w:t>or</w:t>
            </w:r>
            <w:r w:rsidRPr="00791104">
              <w:rPr>
                <w:rFonts w:ascii="Times New Roman" w:hAnsi="Times New Roman" w:cs="Times New Roman"/>
                <w:szCs w:val="21"/>
              </w:rPr>
              <w:t xml:space="preserve"> lipid-lowering treatment </w:t>
            </w:r>
          </w:p>
        </w:tc>
      </w:tr>
      <w:tr w:rsidR="002225A0" w:rsidRPr="00791104" w14:paraId="7B8B8020" w14:textId="77777777" w:rsidTr="00A7487E">
        <w:trPr>
          <w:trHeight w:val="472"/>
        </w:trPr>
        <w:tc>
          <w:tcPr>
            <w:tcW w:w="3397" w:type="dxa"/>
          </w:tcPr>
          <w:p w14:paraId="590F6E4E" w14:textId="77777777" w:rsidR="002225A0" w:rsidRPr="00791104" w:rsidRDefault="002225A0" w:rsidP="0079110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 xml:space="preserve">Blood pressure </w:t>
            </w:r>
          </w:p>
          <w:p w14:paraId="648AD470" w14:textId="77777777" w:rsidR="002225A0" w:rsidRPr="00791104" w:rsidRDefault="002225A0" w:rsidP="0079110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</w:tcPr>
          <w:p w14:paraId="4458AE40" w14:textId="000FD155" w:rsidR="002225A0" w:rsidRPr="00791104" w:rsidRDefault="002225A0" w:rsidP="0079110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≥</w:t>
            </w:r>
            <w:r w:rsidR="00231BFD" w:rsidRPr="0079110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1104">
              <w:rPr>
                <w:rFonts w:ascii="Times New Roman" w:hAnsi="Times New Roman" w:cs="Times New Roman"/>
                <w:szCs w:val="21"/>
              </w:rPr>
              <w:t xml:space="preserve">130/85 mmHg </w:t>
            </w:r>
          </w:p>
          <w:p w14:paraId="3D04C878" w14:textId="2F7DF442" w:rsidR="002225A0" w:rsidRPr="00791104" w:rsidRDefault="002225A0" w:rsidP="0079110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b/>
                <w:bCs/>
                <w:szCs w:val="21"/>
              </w:rPr>
              <w:t>or</w:t>
            </w:r>
            <w:r w:rsidRPr="00791104">
              <w:rPr>
                <w:rFonts w:ascii="Times New Roman" w:hAnsi="Times New Roman" w:cs="Times New Roman"/>
                <w:szCs w:val="21"/>
              </w:rPr>
              <w:t xml:space="preserve"> specific antihypertensive drug treatment</w:t>
            </w:r>
          </w:p>
        </w:tc>
      </w:tr>
    </w:tbl>
    <w:p w14:paraId="5E6817E3" w14:textId="1338469D" w:rsidR="00C137CC" w:rsidRPr="00791104" w:rsidRDefault="00DD3365" w:rsidP="00791104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791104">
        <w:rPr>
          <w:rFonts w:ascii="Times New Roman" w:hAnsi="Times New Roman" w:cs="Times New Roman"/>
          <w:szCs w:val="21"/>
        </w:rPr>
        <w:t>（</w:t>
      </w:r>
      <w:r w:rsidRPr="00791104">
        <w:rPr>
          <w:rFonts w:ascii="Times New Roman" w:hAnsi="Times New Roman" w:cs="Times New Roman"/>
          <w:szCs w:val="21"/>
        </w:rPr>
        <w:t>3</w:t>
      </w:r>
      <w:r w:rsidRPr="00791104">
        <w:rPr>
          <w:rFonts w:ascii="Times New Roman" w:hAnsi="Times New Roman" w:cs="Times New Roman"/>
          <w:szCs w:val="21"/>
        </w:rPr>
        <w:t>）</w:t>
      </w:r>
      <w:r w:rsidR="005206DA" w:rsidRPr="00791104">
        <w:rPr>
          <w:rFonts w:ascii="Times New Roman" w:hAnsi="Times New Roman" w:cs="Times New Roman"/>
          <w:szCs w:val="21"/>
        </w:rPr>
        <w:t>Exclude other potential causes of hepatic steatosis, including excessive alcohol consumption, viral hepatitis, drug-induced liver injury, and inherited metabolic liver disorders.</w:t>
      </w:r>
    </w:p>
    <w:p w14:paraId="1B09AB08" w14:textId="39C57191" w:rsidR="00A86C7E" w:rsidRPr="00791104" w:rsidRDefault="00C137CC" w:rsidP="00791104">
      <w:pPr>
        <w:spacing w:line="360" w:lineRule="auto"/>
        <w:rPr>
          <w:rFonts w:ascii="Times New Roman" w:hAnsi="Times New Roman" w:cs="Times New Roman"/>
          <w:szCs w:val="21"/>
        </w:rPr>
      </w:pPr>
      <w:r w:rsidRPr="00791104">
        <w:rPr>
          <w:rFonts w:ascii="Times New Roman" w:hAnsi="Times New Roman" w:cs="Times New Roman"/>
          <w:b/>
          <w:bCs/>
          <w:szCs w:val="21"/>
        </w:rPr>
        <w:t>2</w:t>
      </w:r>
      <w:r w:rsidRPr="00791104">
        <w:rPr>
          <w:rFonts w:ascii="Times New Roman" w:hAnsi="Times New Roman" w:cs="Times New Roman"/>
          <w:b/>
          <w:bCs/>
          <w:szCs w:val="21"/>
        </w:rPr>
        <w:t>、</w:t>
      </w:r>
      <w:r w:rsidR="005206DA" w:rsidRPr="00791104">
        <w:rPr>
          <w:rFonts w:ascii="Times New Roman" w:hAnsi="Times New Roman" w:cs="Times New Roman"/>
          <w:b/>
          <w:bCs/>
          <w:szCs w:val="21"/>
        </w:rPr>
        <w:t>Chronic viral hepatitis</w:t>
      </w:r>
      <w:r w:rsidR="005932A6" w:rsidRPr="00791104">
        <w:rPr>
          <w:rFonts w:ascii="Times New Roman" w:hAnsi="Times New Roman" w:cs="Times New Roman"/>
          <w:b/>
          <w:bCs/>
          <w:szCs w:val="21"/>
        </w:rPr>
        <w:t xml:space="preserve"> B</w:t>
      </w:r>
      <w:r w:rsidR="005206DA" w:rsidRPr="00791104">
        <w:rPr>
          <w:rFonts w:ascii="Times New Roman" w:hAnsi="Times New Roman" w:cs="Times New Roman"/>
          <w:b/>
          <w:bCs/>
          <w:szCs w:val="21"/>
        </w:rPr>
        <w:t xml:space="preserve">: </w:t>
      </w:r>
      <w:r w:rsidR="005206DA" w:rsidRPr="00791104">
        <w:rPr>
          <w:rFonts w:ascii="Times New Roman" w:hAnsi="Times New Roman" w:cs="Times New Roman"/>
          <w:szCs w:val="21"/>
        </w:rPr>
        <w:t>a persistent inflammatory condition of the liver resulting from long-term infection (lasting ≥ 6 months) with hepatitis B virus.</w:t>
      </w:r>
    </w:p>
    <w:p w14:paraId="1DE80CB2" w14:textId="77777777" w:rsidR="005206DA" w:rsidRPr="00791104" w:rsidRDefault="00C137CC" w:rsidP="00791104">
      <w:pPr>
        <w:spacing w:line="360" w:lineRule="auto"/>
        <w:rPr>
          <w:rFonts w:ascii="Times New Roman" w:hAnsi="Times New Roman" w:cs="Times New Roman"/>
          <w:szCs w:val="21"/>
        </w:rPr>
      </w:pPr>
      <w:r w:rsidRPr="00791104">
        <w:rPr>
          <w:rFonts w:ascii="Times New Roman" w:hAnsi="Times New Roman" w:cs="Times New Roman"/>
          <w:b/>
          <w:bCs/>
          <w:szCs w:val="21"/>
        </w:rPr>
        <w:t>3</w:t>
      </w:r>
      <w:r w:rsidRPr="00791104">
        <w:rPr>
          <w:rFonts w:ascii="Times New Roman" w:hAnsi="Times New Roman" w:cs="Times New Roman"/>
          <w:b/>
          <w:bCs/>
          <w:szCs w:val="21"/>
        </w:rPr>
        <w:t>、</w:t>
      </w:r>
      <w:r w:rsidR="005206DA" w:rsidRPr="00791104">
        <w:rPr>
          <w:rFonts w:ascii="Times New Roman" w:hAnsi="Times New Roman" w:cs="Times New Roman"/>
          <w:b/>
          <w:bCs/>
          <w:szCs w:val="21"/>
        </w:rPr>
        <w:t>Alcoholic liver disease</w:t>
      </w:r>
      <w:r w:rsidR="008B5157" w:rsidRPr="00791104">
        <w:rPr>
          <w:rFonts w:ascii="Times New Roman" w:hAnsi="Times New Roman" w:cs="Times New Roman"/>
          <w:b/>
          <w:bCs/>
          <w:szCs w:val="21"/>
        </w:rPr>
        <w:t>：</w:t>
      </w:r>
      <w:r w:rsidR="00643303" w:rsidRPr="00791104">
        <w:rPr>
          <w:rFonts w:ascii="Times New Roman" w:hAnsi="Times New Roman" w:cs="Times New Roman"/>
          <w:szCs w:val="21"/>
        </w:rPr>
        <w:t>Hepatic steatosis was confirmed through imaging studies or liver biopsy</w:t>
      </w:r>
      <w:r w:rsidR="00643303" w:rsidRPr="00791104">
        <w:rPr>
          <w:rFonts w:ascii="Times New Roman" w:hAnsi="Times New Roman" w:cs="Times New Roman"/>
          <w:szCs w:val="21"/>
        </w:rPr>
        <w:t>，</w:t>
      </w:r>
      <w:r w:rsidR="00643303" w:rsidRPr="00791104">
        <w:rPr>
          <w:rFonts w:ascii="Times New Roman" w:hAnsi="Times New Roman" w:cs="Times New Roman"/>
          <w:szCs w:val="21"/>
        </w:rPr>
        <w:t xml:space="preserve">and </w:t>
      </w:r>
      <w:r w:rsidR="005206DA" w:rsidRPr="00791104">
        <w:rPr>
          <w:rFonts w:ascii="Times New Roman" w:hAnsi="Times New Roman" w:cs="Times New Roman"/>
          <w:szCs w:val="21"/>
        </w:rPr>
        <w:t>Excessive alcohol (consumption is defined as ethanol intake exceeding 420 g/week for men and 350 g/week for women.)</w:t>
      </w:r>
    </w:p>
    <w:p w14:paraId="05161948" w14:textId="6A3BC31B" w:rsidR="00BA7BB4" w:rsidRPr="00791104" w:rsidRDefault="005206DA" w:rsidP="00791104">
      <w:pPr>
        <w:spacing w:line="360" w:lineRule="auto"/>
        <w:rPr>
          <w:rFonts w:ascii="Times New Roman" w:hAnsi="Times New Roman" w:cs="Times New Roman"/>
          <w:szCs w:val="21"/>
        </w:rPr>
      </w:pPr>
      <w:r w:rsidRPr="00791104">
        <w:rPr>
          <w:rFonts w:ascii="Times New Roman" w:hAnsi="Times New Roman" w:cs="Times New Roman"/>
          <w:szCs w:val="21"/>
        </w:rPr>
        <w:t>The amount of ethanol (in grams) can be calculated using the following formula: ethanol content (%) × volume of alcoholic beverage consumed (mL) × specific gravity of ethanol (0.8).</w:t>
      </w:r>
    </w:p>
    <w:p w14:paraId="6C0340A2" w14:textId="77777777" w:rsidR="00C6622E" w:rsidRPr="00791104" w:rsidRDefault="00C6622E" w:rsidP="00791104">
      <w:pPr>
        <w:spacing w:line="360" w:lineRule="auto"/>
        <w:rPr>
          <w:rFonts w:ascii="Times New Roman" w:hAnsi="Times New Roman" w:cs="Times New Roman"/>
          <w:szCs w:val="21"/>
        </w:rPr>
      </w:pPr>
    </w:p>
    <w:p w14:paraId="40CD3EC6" w14:textId="3C961E58" w:rsidR="00587CF4" w:rsidRPr="00791104" w:rsidRDefault="00B83D02" w:rsidP="007911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9110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Part 2   </w:t>
      </w:r>
      <w:r w:rsidR="00587CF4" w:rsidRPr="00791104">
        <w:rPr>
          <w:rFonts w:ascii="Times New Roman" w:eastAsia="宋体" w:hAnsi="Times New Roman" w:cs="Times New Roman"/>
          <w:b/>
          <w:bCs/>
          <w:sz w:val="24"/>
          <w:szCs w:val="24"/>
        </w:rPr>
        <w:t>Methods</w:t>
      </w:r>
      <w:r w:rsidR="00A953E7" w:rsidRPr="0079110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</w:p>
    <w:p w14:paraId="2BDE53D9" w14:textId="0B4364EE" w:rsidR="003007B7" w:rsidRPr="00791104" w:rsidRDefault="003007B7" w:rsidP="00791104">
      <w:pPr>
        <w:spacing w:line="360" w:lineRule="auto"/>
        <w:rPr>
          <w:rFonts w:ascii="Times New Roman" w:hAnsi="Times New Roman" w:cs="Times New Roman"/>
          <w:b/>
          <w:bCs/>
        </w:rPr>
      </w:pPr>
      <w:r w:rsidRPr="00791104">
        <w:rPr>
          <w:rFonts w:ascii="Times New Roman" w:hAnsi="Times New Roman" w:cs="Times New Roman"/>
          <w:b/>
          <w:bCs/>
        </w:rPr>
        <w:t>NCCT Procedure</w:t>
      </w:r>
    </w:p>
    <w:p w14:paraId="260E4D4D" w14:textId="5A41B0F5" w:rsidR="003007B7" w:rsidRPr="00791104" w:rsidRDefault="003007B7" w:rsidP="00791104">
      <w:pPr>
        <w:spacing w:line="360" w:lineRule="auto"/>
        <w:rPr>
          <w:rFonts w:ascii="Times New Roman" w:hAnsi="Times New Roman" w:cs="Times New Roman"/>
          <w:szCs w:val="21"/>
        </w:rPr>
      </w:pPr>
      <w:r w:rsidRPr="00791104">
        <w:rPr>
          <w:rFonts w:ascii="Times New Roman" w:hAnsi="Times New Roman" w:cs="Times New Roman"/>
        </w:rPr>
        <w:t xml:space="preserve">Participants </w:t>
      </w:r>
      <w:r w:rsidR="004D6C61" w:rsidRPr="00791104">
        <w:rPr>
          <w:rFonts w:ascii="Times New Roman" w:hAnsi="Times New Roman" w:cs="Times New Roman"/>
        </w:rPr>
        <w:t>with</w:t>
      </w:r>
      <w:r w:rsidRPr="00791104">
        <w:rPr>
          <w:rFonts w:ascii="Times New Roman" w:hAnsi="Times New Roman" w:cs="Times New Roman"/>
        </w:rPr>
        <w:t xml:space="preserve"> indicat</w:t>
      </w:r>
      <w:r w:rsidR="002A0162" w:rsidRPr="00791104">
        <w:rPr>
          <w:rFonts w:ascii="Times New Roman" w:hAnsi="Times New Roman" w:cs="Times New Roman"/>
        </w:rPr>
        <w:t>ions</w:t>
      </w:r>
      <w:r w:rsidR="004D6C61" w:rsidRPr="00791104">
        <w:rPr>
          <w:rFonts w:ascii="Times New Roman" w:hAnsi="Times New Roman" w:cs="Times New Roman"/>
        </w:rPr>
        <w:t xml:space="preserve"> (such as respiratory symptoms, cancer screening, and health check-ups)</w:t>
      </w:r>
      <w:r w:rsidRPr="00791104">
        <w:rPr>
          <w:rFonts w:ascii="Times New Roman" w:hAnsi="Times New Roman" w:cs="Times New Roman"/>
        </w:rPr>
        <w:t xml:space="preserve"> for NCCT</w:t>
      </w:r>
      <w:r w:rsidR="009D4D63" w:rsidRPr="00791104">
        <w:rPr>
          <w:rFonts w:ascii="Times New Roman" w:hAnsi="Times New Roman" w:cs="Times New Roman"/>
        </w:rPr>
        <w:t xml:space="preserve"> (chest/ abdomen)</w:t>
      </w:r>
      <w:r w:rsidR="0013418D" w:rsidRPr="00791104">
        <w:rPr>
          <w:rFonts w:ascii="Times New Roman" w:hAnsi="Times New Roman" w:cs="Times New Roman"/>
        </w:rPr>
        <w:t xml:space="preserve"> </w:t>
      </w:r>
      <w:r w:rsidR="002A0162" w:rsidRPr="00791104">
        <w:rPr>
          <w:rFonts w:ascii="Times New Roman" w:hAnsi="Times New Roman" w:cs="Times New Roman"/>
        </w:rPr>
        <w:t xml:space="preserve">scans </w:t>
      </w:r>
      <w:r w:rsidR="004D6C61" w:rsidRPr="00791104">
        <w:rPr>
          <w:rFonts w:ascii="Times New Roman" w:hAnsi="Times New Roman" w:cs="Times New Roman"/>
        </w:rPr>
        <w:t xml:space="preserve">covering </w:t>
      </w:r>
      <w:r w:rsidR="0013418D" w:rsidRPr="00791104">
        <w:rPr>
          <w:rFonts w:ascii="Times New Roman" w:hAnsi="Times New Roman" w:cs="Times New Roman"/>
        </w:rPr>
        <w:t>the entire liver and spleen</w:t>
      </w:r>
      <w:r w:rsidR="002A0162" w:rsidRPr="00791104">
        <w:rPr>
          <w:rFonts w:ascii="Times New Roman" w:hAnsi="Times New Roman" w:cs="Times New Roman"/>
        </w:rPr>
        <w:t xml:space="preserve"> were included</w:t>
      </w:r>
      <w:r w:rsidR="0013418D" w:rsidRPr="00791104">
        <w:rPr>
          <w:rFonts w:ascii="Times New Roman" w:hAnsi="Times New Roman" w:cs="Times New Roman"/>
        </w:rPr>
        <w:t>. NCCT</w:t>
      </w:r>
      <w:r w:rsidRPr="00791104">
        <w:rPr>
          <w:rFonts w:ascii="Times New Roman" w:hAnsi="Times New Roman" w:cs="Times New Roman"/>
        </w:rPr>
        <w:t xml:space="preserve"> </w:t>
      </w:r>
      <w:r w:rsidR="0013418D" w:rsidRPr="00791104">
        <w:rPr>
          <w:rFonts w:ascii="Times New Roman" w:hAnsi="Times New Roman" w:cs="Times New Roman"/>
          <w:szCs w:val="21"/>
        </w:rPr>
        <w:t>using standardized protocols (</w:t>
      </w:r>
      <w:r w:rsidR="00234181" w:rsidRPr="00791104">
        <w:rPr>
          <w:rFonts w:ascii="Times New Roman" w:hAnsi="Times New Roman" w:cs="Times New Roman"/>
          <w:szCs w:val="21"/>
        </w:rPr>
        <w:t>Tube voltage 120kV, tube current 100-216mAs, pitch 1, rotation time 0.5s, layer thickness 1.5mm, and layer spacing 1.5mm</w:t>
      </w:r>
      <w:r w:rsidR="00033ACD" w:rsidRPr="00791104">
        <w:rPr>
          <w:rFonts w:ascii="Times New Roman" w:hAnsi="Times New Roman" w:cs="Times New Roman"/>
          <w:szCs w:val="21"/>
        </w:rPr>
        <w:t>)</w:t>
      </w:r>
      <w:r w:rsidR="005C7A64" w:rsidRPr="00791104">
        <w:rPr>
          <w:rFonts w:ascii="Times New Roman" w:hAnsi="Times New Roman" w:cs="Times New Roman"/>
          <w:szCs w:val="21"/>
        </w:rPr>
        <w:t>.</w:t>
      </w:r>
    </w:p>
    <w:p w14:paraId="4E338BA5" w14:textId="4A4860E2" w:rsidR="00BA7BB4" w:rsidRPr="00791104" w:rsidRDefault="00BA7BB4" w:rsidP="007911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91104">
        <w:rPr>
          <w:rFonts w:ascii="Times New Roman" w:hAnsi="Times New Roman" w:cs="Times New Roman"/>
          <w:b/>
          <w:bCs/>
          <w:sz w:val="24"/>
          <w:szCs w:val="24"/>
        </w:rPr>
        <w:t>MRI-PDFF Procedure</w:t>
      </w:r>
    </w:p>
    <w:p w14:paraId="62180600" w14:textId="20806717" w:rsidR="00BA7BB4" w:rsidRPr="00791104" w:rsidRDefault="00EC5DE1" w:rsidP="00791104">
      <w:pPr>
        <w:spacing w:line="360" w:lineRule="auto"/>
        <w:rPr>
          <w:rFonts w:ascii="Times New Roman" w:hAnsi="Times New Roman" w:cs="Times New Roman"/>
          <w:szCs w:val="21"/>
        </w:rPr>
      </w:pPr>
      <w:r w:rsidRPr="00791104">
        <w:rPr>
          <w:rFonts w:ascii="Times New Roman" w:hAnsi="Times New Roman" w:cs="Times New Roman"/>
          <w:szCs w:val="21"/>
        </w:rPr>
        <w:t xml:space="preserve">All participants underwent MRI using standardized protocols </w:t>
      </w:r>
      <w:r w:rsidR="00CD6E24" w:rsidRPr="00791104">
        <w:rPr>
          <w:rFonts w:ascii="Times New Roman" w:hAnsi="Times New Roman" w:cs="Times New Roman"/>
          <w:szCs w:val="21"/>
        </w:rPr>
        <w:t xml:space="preserve">after fasting for </w:t>
      </w:r>
      <w:r w:rsidRPr="00791104">
        <w:rPr>
          <w:rFonts w:ascii="Times New Roman" w:hAnsi="Times New Roman" w:cs="Times New Roman"/>
          <w:szCs w:val="21"/>
        </w:rPr>
        <w:t>a</w:t>
      </w:r>
      <w:r w:rsidR="00CD42F9" w:rsidRPr="00791104">
        <w:rPr>
          <w:rFonts w:ascii="Times New Roman" w:hAnsi="Times New Roman" w:cs="Times New Roman"/>
          <w:szCs w:val="21"/>
        </w:rPr>
        <w:t>t least</w:t>
      </w:r>
      <w:r w:rsidRPr="00791104">
        <w:rPr>
          <w:rFonts w:ascii="Times New Roman" w:hAnsi="Times New Roman" w:cs="Times New Roman"/>
          <w:szCs w:val="21"/>
        </w:rPr>
        <w:t xml:space="preserve"> 4 hour</w:t>
      </w:r>
      <w:r w:rsidR="00CD42F9" w:rsidRPr="00791104">
        <w:rPr>
          <w:rFonts w:ascii="Times New Roman" w:hAnsi="Times New Roman" w:cs="Times New Roman"/>
          <w:szCs w:val="21"/>
        </w:rPr>
        <w:t>s</w:t>
      </w:r>
      <w:r w:rsidR="00ED1F04" w:rsidRPr="00791104">
        <w:rPr>
          <w:rFonts w:ascii="Times New Roman" w:hAnsi="Times New Roman" w:cs="Times New Roman"/>
          <w:szCs w:val="21"/>
        </w:rPr>
        <w:t>,</w:t>
      </w:r>
      <w:r w:rsidR="00666135" w:rsidRPr="00791104">
        <w:rPr>
          <w:rFonts w:ascii="Times New Roman" w:hAnsi="Times New Roman" w:cs="Times New Roman"/>
        </w:rPr>
        <w:t xml:space="preserve"> in the supine, head-first position</w:t>
      </w:r>
      <w:r w:rsidRPr="00791104">
        <w:rPr>
          <w:rFonts w:ascii="Times New Roman" w:hAnsi="Times New Roman" w:cs="Times New Roman"/>
          <w:szCs w:val="21"/>
        </w:rPr>
        <w:t xml:space="preserve">. </w:t>
      </w:r>
      <w:r w:rsidR="009A3389" w:rsidRPr="00791104">
        <w:rPr>
          <w:rFonts w:ascii="Times New Roman" w:hAnsi="Times New Roman" w:cs="Times New Roman"/>
          <w:szCs w:val="21"/>
        </w:rPr>
        <w:t xml:space="preserve">Hepatic proton density fat fraction (PDFF) maps were generated using a </w:t>
      </w:r>
      <w:r w:rsidR="009A3389" w:rsidRPr="00791104">
        <w:rPr>
          <w:rFonts w:ascii="Times New Roman" w:hAnsi="Times New Roman" w:cs="Times New Roman"/>
          <w:szCs w:val="21"/>
        </w:rPr>
        <w:lastRenderedPageBreak/>
        <w:t xml:space="preserve">1.5-T scanner with the iterative decomposition of water and fat with echo asymmetry and least-squares estimation quantitation (IDEAL-IQ) sequence, a multi-echo Dixon technique. The scan was performed during a single 20-second breath-hold with the following parameters: repetition time/echo time (TR/TE) = 11ms/5ms, and axial acquisition covering the entire liver. </w:t>
      </w:r>
      <w:r w:rsidRPr="00791104">
        <w:rPr>
          <w:rFonts w:ascii="Times New Roman" w:hAnsi="Times New Roman" w:cs="Times New Roman"/>
          <w:szCs w:val="21"/>
        </w:rPr>
        <w:t xml:space="preserve">Additional parameters included a </w:t>
      </w:r>
      <w:r w:rsidR="00FB7DBA" w:rsidRPr="00791104">
        <w:rPr>
          <w:rFonts w:ascii="Times New Roman" w:hAnsi="Times New Roman" w:cs="Times New Roman"/>
          <w:szCs w:val="21"/>
        </w:rPr>
        <w:t>5</w:t>
      </w:r>
      <w:r w:rsidRPr="00791104">
        <w:rPr>
          <w:rFonts w:ascii="Times New Roman" w:hAnsi="Times New Roman" w:cs="Times New Roman"/>
          <w:szCs w:val="21"/>
        </w:rPr>
        <w:t xml:space="preserve">° flip angle, 8 mm slice thickness. </w:t>
      </w:r>
      <w:r w:rsidR="00ED3929" w:rsidRPr="00791104">
        <w:rPr>
          <w:rFonts w:ascii="Times New Roman" w:hAnsi="Times New Roman" w:cs="Times New Roman"/>
          <w:szCs w:val="21"/>
        </w:rPr>
        <w:t>PDFF maps</w:t>
      </w:r>
      <w:r w:rsidRPr="00791104">
        <w:rPr>
          <w:rFonts w:ascii="Times New Roman" w:hAnsi="Times New Roman" w:cs="Times New Roman"/>
          <w:szCs w:val="21"/>
        </w:rPr>
        <w:t xml:space="preserve"> were stored and analyzed.</w:t>
      </w:r>
      <w:r w:rsidR="00AE2892" w:rsidRPr="00791104">
        <w:rPr>
          <w:rFonts w:ascii="Times New Roman" w:hAnsi="Times New Roman" w:cs="Times New Roman"/>
          <w:szCs w:val="21"/>
        </w:rPr>
        <w:t xml:space="preserve"> </w:t>
      </w:r>
      <w:r w:rsidR="00EA51C2" w:rsidRPr="00791104">
        <w:rPr>
          <w:rFonts w:ascii="Times New Roman" w:hAnsi="Times New Roman" w:cs="Times New Roman"/>
          <w:szCs w:val="21"/>
        </w:rPr>
        <w:t xml:space="preserve">Three </w:t>
      </w:r>
      <w:r w:rsidR="00151E32" w:rsidRPr="00791104">
        <w:rPr>
          <w:rFonts w:ascii="Times New Roman" w:hAnsi="Times New Roman" w:cs="Times New Roman"/>
          <w:szCs w:val="21"/>
        </w:rPr>
        <w:t>1.</w:t>
      </w:r>
      <w:r w:rsidR="006248E6" w:rsidRPr="00791104">
        <w:rPr>
          <w:rFonts w:ascii="Times New Roman" w:hAnsi="Times New Roman" w:cs="Times New Roman"/>
          <w:szCs w:val="21"/>
        </w:rPr>
        <w:t>0</w:t>
      </w:r>
      <w:r w:rsidR="00151E32" w:rsidRPr="00791104">
        <w:rPr>
          <w:rFonts w:ascii="Times New Roman" w:hAnsi="Times New Roman" w:cs="Times New Roman"/>
          <w:szCs w:val="21"/>
        </w:rPr>
        <w:t>-cm</w:t>
      </w:r>
      <w:r w:rsidR="00151E32" w:rsidRPr="00791104">
        <w:rPr>
          <w:rFonts w:ascii="Times New Roman" w:hAnsi="Times New Roman" w:cs="Times New Roman"/>
          <w:szCs w:val="21"/>
          <w:vertAlign w:val="superscript"/>
        </w:rPr>
        <w:t>2</w:t>
      </w:r>
      <w:r w:rsidR="00151E32" w:rsidRPr="00791104">
        <w:rPr>
          <w:rFonts w:ascii="Times New Roman" w:hAnsi="Times New Roman" w:cs="Times New Roman"/>
          <w:szCs w:val="21"/>
        </w:rPr>
        <w:t xml:space="preserve"> </w:t>
      </w:r>
      <w:r w:rsidR="00EA51C2" w:rsidRPr="00791104">
        <w:rPr>
          <w:rFonts w:ascii="Times New Roman" w:hAnsi="Times New Roman" w:cs="Times New Roman"/>
          <w:szCs w:val="21"/>
        </w:rPr>
        <w:t xml:space="preserve">non-overlapping ROIs were placed in </w:t>
      </w:r>
      <w:bookmarkStart w:id="1" w:name="_Hlk217035184"/>
      <w:r w:rsidR="00EA51C2" w:rsidRPr="00791104">
        <w:rPr>
          <w:rFonts w:ascii="Times New Roman" w:hAnsi="Times New Roman" w:cs="Times New Roman"/>
          <w:szCs w:val="21"/>
        </w:rPr>
        <w:t xml:space="preserve">liver segments V </w:t>
      </w:r>
      <w:r w:rsidR="00151E32" w:rsidRPr="00791104">
        <w:rPr>
          <w:rFonts w:ascii="Times New Roman" w:hAnsi="Times New Roman" w:cs="Times New Roman"/>
          <w:szCs w:val="21"/>
        </w:rPr>
        <w:t>or</w:t>
      </w:r>
      <w:r w:rsidR="00EA51C2" w:rsidRPr="00791104">
        <w:rPr>
          <w:rFonts w:ascii="Times New Roman" w:hAnsi="Times New Roman" w:cs="Times New Roman"/>
          <w:szCs w:val="21"/>
        </w:rPr>
        <w:t>/</w:t>
      </w:r>
      <w:r w:rsidR="00151E32" w:rsidRPr="00791104">
        <w:rPr>
          <w:rFonts w:ascii="Times New Roman" w:hAnsi="Times New Roman" w:cs="Times New Roman"/>
          <w:szCs w:val="21"/>
        </w:rPr>
        <w:t>and</w:t>
      </w:r>
      <w:r w:rsidR="00EA51C2" w:rsidRPr="00791104">
        <w:rPr>
          <w:rFonts w:ascii="Times New Roman" w:hAnsi="Times New Roman" w:cs="Times New Roman"/>
          <w:szCs w:val="21"/>
        </w:rPr>
        <w:t xml:space="preserve"> VIII</w:t>
      </w:r>
      <w:bookmarkEnd w:id="1"/>
      <w:r w:rsidR="00EA51C2" w:rsidRPr="00791104">
        <w:rPr>
          <w:rFonts w:ascii="Times New Roman" w:hAnsi="Times New Roman" w:cs="Times New Roman"/>
          <w:szCs w:val="21"/>
        </w:rPr>
        <w:t>, while also avoiding blood vessels, biliary structures, and focal lesions.</w:t>
      </w:r>
      <w:r w:rsidR="00AE2892" w:rsidRPr="00791104">
        <w:rPr>
          <w:rFonts w:ascii="Times New Roman" w:hAnsi="Times New Roman" w:cs="Times New Roman"/>
          <w:szCs w:val="21"/>
        </w:rPr>
        <w:t xml:space="preserve"> The mean MRI-PDFF value from each ROI was automatically calculated, and the median of three measurements was used for analysis.</w:t>
      </w:r>
      <w:r w:rsidR="00D21562" w:rsidRPr="00791104">
        <w:rPr>
          <w:rFonts w:ascii="Times New Roman" w:hAnsi="Times New Roman" w:cs="Times New Roman"/>
          <w:szCs w:val="21"/>
        </w:rPr>
        <w:t xml:space="preserve"> </w:t>
      </w:r>
      <w:r w:rsidR="00EA51C2" w:rsidRPr="00791104">
        <w:rPr>
          <w:rFonts w:ascii="Times New Roman" w:hAnsi="Times New Roman" w:cs="Times New Roman"/>
          <w:szCs w:val="21"/>
        </w:rPr>
        <w:t xml:space="preserve"> </w:t>
      </w:r>
      <w:r w:rsidR="0020739C" w:rsidRPr="00791104">
        <w:rPr>
          <w:rFonts w:ascii="Times New Roman" w:hAnsi="Times New Roman" w:cs="Times New Roman"/>
          <w:szCs w:val="21"/>
        </w:rPr>
        <w:t xml:space="preserve">  </w:t>
      </w:r>
    </w:p>
    <w:p w14:paraId="5BB94FD4" w14:textId="4F1D46A8" w:rsidR="00083E3C" w:rsidRPr="00791104" w:rsidRDefault="00083E3C" w:rsidP="007911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91104">
        <w:rPr>
          <w:rFonts w:ascii="Times New Roman" w:hAnsi="Times New Roman" w:cs="Times New Roman"/>
          <w:b/>
          <w:bCs/>
          <w:sz w:val="24"/>
          <w:szCs w:val="24"/>
        </w:rPr>
        <w:t>Ultrasound Procedure</w:t>
      </w:r>
    </w:p>
    <w:p w14:paraId="6C55F5C1" w14:textId="74555B27" w:rsidR="0014545D" w:rsidRPr="00791104" w:rsidRDefault="008F25CC" w:rsidP="00791104">
      <w:pPr>
        <w:spacing w:line="360" w:lineRule="auto"/>
        <w:rPr>
          <w:rFonts w:ascii="Times New Roman" w:hAnsi="Times New Roman" w:cs="Times New Roman"/>
          <w:szCs w:val="21"/>
        </w:rPr>
      </w:pPr>
      <w:r w:rsidRPr="00791104">
        <w:rPr>
          <w:rFonts w:ascii="Times New Roman" w:hAnsi="Times New Roman" w:cs="Times New Roman"/>
        </w:rPr>
        <w:t xml:space="preserve">Participants with indications (such as epigastric discomfort, cancer screening, and health check-ups) for abdominal ultrasound. </w:t>
      </w:r>
      <w:r w:rsidR="00E36CF3" w:rsidRPr="00791104">
        <w:rPr>
          <w:rFonts w:ascii="Times New Roman" w:hAnsi="Times New Roman" w:cs="Times New Roman"/>
          <w:szCs w:val="21"/>
        </w:rPr>
        <w:t>Ultrasound examinations were performed using a Siemens ACUSON Sequoia system</w:t>
      </w:r>
      <w:r w:rsidR="00251B03" w:rsidRPr="00791104">
        <w:rPr>
          <w:rFonts w:ascii="Times New Roman" w:hAnsi="Times New Roman" w:cs="Times New Roman"/>
          <w:color w:val="EE0000"/>
          <w:szCs w:val="21"/>
        </w:rPr>
        <w:t xml:space="preserve"> (software version</w:t>
      </w:r>
      <w:r w:rsidR="00251B03" w:rsidRPr="00791104">
        <w:rPr>
          <w:rFonts w:ascii="Times New Roman" w:hAnsi="Times New Roman" w:cs="Times New Roman"/>
          <w:color w:val="EE0000"/>
          <w:szCs w:val="21"/>
        </w:rPr>
        <w:t>：</w:t>
      </w:r>
      <w:bookmarkStart w:id="2" w:name="OLE_LINK1"/>
      <w:r w:rsidR="00251B03" w:rsidRPr="00791104">
        <w:rPr>
          <w:rFonts w:ascii="Times New Roman" w:hAnsi="Times New Roman" w:cs="Times New Roman"/>
          <w:color w:val="EE0000"/>
          <w:szCs w:val="21"/>
        </w:rPr>
        <w:t>Sequoia VA30C</w:t>
      </w:r>
      <w:bookmarkEnd w:id="2"/>
      <w:r w:rsidR="00251B03" w:rsidRPr="00791104">
        <w:rPr>
          <w:rFonts w:ascii="Times New Roman" w:hAnsi="Times New Roman" w:cs="Times New Roman"/>
          <w:color w:val="EE0000"/>
          <w:szCs w:val="21"/>
        </w:rPr>
        <w:t>)</w:t>
      </w:r>
      <w:r w:rsidR="00E36CF3" w:rsidRPr="00791104">
        <w:rPr>
          <w:rFonts w:ascii="Times New Roman" w:hAnsi="Times New Roman" w:cs="Times New Roman"/>
          <w:szCs w:val="21"/>
        </w:rPr>
        <w:t xml:space="preserve"> with a DAX transducer</w:t>
      </w:r>
      <w:r w:rsidR="00251B03" w:rsidRPr="00791104">
        <w:rPr>
          <w:rFonts w:ascii="Times New Roman" w:hAnsi="Times New Roman" w:cs="Times New Roman"/>
          <w:color w:val="EE0000"/>
          <w:szCs w:val="21"/>
        </w:rPr>
        <w:t xml:space="preserve"> (1.0-3.5MHz)</w:t>
      </w:r>
      <w:r w:rsidR="004112F8" w:rsidRPr="00791104">
        <w:rPr>
          <w:rFonts w:ascii="Times New Roman" w:hAnsi="Times New Roman" w:cs="Times New Roman"/>
          <w:color w:val="EE0000"/>
          <w:szCs w:val="21"/>
        </w:rPr>
        <w:t xml:space="preserve"> </w:t>
      </w:r>
      <w:r w:rsidR="004112F8" w:rsidRPr="00791104">
        <w:rPr>
          <w:rFonts w:ascii="Times New Roman" w:hAnsi="Times New Roman" w:cs="Times New Roman"/>
          <w:szCs w:val="21"/>
        </w:rPr>
        <w:t>under consistent preset parameters</w:t>
      </w:r>
      <w:r w:rsidR="00CB2B7B" w:rsidRPr="00791104">
        <w:rPr>
          <w:rFonts w:ascii="Times New Roman" w:hAnsi="Times New Roman" w:cs="Times New Roman"/>
          <w:szCs w:val="21"/>
        </w:rPr>
        <w:t xml:space="preserve"> (</w:t>
      </w:r>
      <w:r w:rsidR="004112F8" w:rsidRPr="00791104">
        <w:rPr>
          <w:rFonts w:ascii="Times New Roman" w:hAnsi="Times New Roman" w:cs="Times New Roman"/>
          <w:szCs w:val="21"/>
        </w:rPr>
        <w:t xml:space="preserve">mechanical index, 1.38; frame rate, 18 fps; transmit power, 95%; frequency, H Mid; dynamic range, 60 dB; tissue harmonic imaging enabled; speed of sound, 1540 m/s; </w:t>
      </w:r>
      <w:r w:rsidR="00CB2B7B" w:rsidRPr="00791104">
        <w:rPr>
          <w:rFonts w:ascii="Times New Roman" w:hAnsi="Times New Roman" w:cs="Times New Roman"/>
          <w:szCs w:val="21"/>
        </w:rPr>
        <w:t>D</w:t>
      </w:r>
      <w:r w:rsidR="004112F8" w:rsidRPr="00791104">
        <w:rPr>
          <w:rFonts w:ascii="Times New Roman" w:hAnsi="Times New Roman" w:cs="Times New Roman"/>
          <w:szCs w:val="21"/>
        </w:rPr>
        <w:t>epth</w:t>
      </w:r>
      <w:r w:rsidR="00CB2B7B" w:rsidRPr="00791104">
        <w:rPr>
          <w:rFonts w:ascii="Times New Roman" w:hAnsi="Times New Roman" w:cs="Times New Roman"/>
          <w:szCs w:val="21"/>
        </w:rPr>
        <w:t>:</w:t>
      </w:r>
      <w:r w:rsidR="00CB2B7B" w:rsidRPr="00791104">
        <w:rPr>
          <w:rFonts w:ascii="Times New Roman" w:hAnsi="Times New Roman" w:cs="Times New Roman"/>
          <w:szCs w:val="21"/>
        </w:rPr>
        <w:t>＜</w:t>
      </w:r>
      <w:r w:rsidR="004112F8" w:rsidRPr="00791104">
        <w:rPr>
          <w:rFonts w:ascii="Times New Roman" w:hAnsi="Times New Roman" w:cs="Times New Roman"/>
          <w:szCs w:val="21"/>
        </w:rPr>
        <w:t>1</w:t>
      </w:r>
      <w:r w:rsidR="00251B03" w:rsidRPr="00791104">
        <w:rPr>
          <w:rFonts w:ascii="Times New Roman" w:hAnsi="Times New Roman" w:cs="Times New Roman"/>
          <w:szCs w:val="21"/>
        </w:rPr>
        <w:t>5</w:t>
      </w:r>
      <w:r w:rsidR="004112F8" w:rsidRPr="00791104">
        <w:rPr>
          <w:rFonts w:ascii="Times New Roman" w:hAnsi="Times New Roman" w:cs="Times New Roman"/>
          <w:szCs w:val="21"/>
        </w:rPr>
        <w:t xml:space="preserve"> cm.</w:t>
      </w:r>
      <w:r w:rsidR="00CB2B7B" w:rsidRPr="00791104">
        <w:rPr>
          <w:rFonts w:ascii="Times New Roman" w:hAnsi="Times New Roman" w:cs="Times New Roman"/>
          <w:szCs w:val="21"/>
        </w:rPr>
        <w:t xml:space="preserve"> </w:t>
      </w:r>
      <w:r w:rsidR="00CC2BB6" w:rsidRPr="00791104">
        <w:rPr>
          <w:rFonts w:ascii="Times New Roman" w:hAnsi="Times New Roman" w:cs="Times New Roman"/>
          <w:szCs w:val="21"/>
        </w:rPr>
        <w:t>The DAX transducer is designed for both UDFF and Auto-</w:t>
      </w:r>
      <w:proofErr w:type="spellStart"/>
      <w:r w:rsidR="00CC2BB6" w:rsidRPr="00791104">
        <w:rPr>
          <w:rFonts w:ascii="Times New Roman" w:hAnsi="Times New Roman" w:cs="Times New Roman"/>
          <w:szCs w:val="21"/>
        </w:rPr>
        <w:t>pSWE</w:t>
      </w:r>
      <w:proofErr w:type="spellEnd"/>
      <w:r w:rsidR="00CC2BB6" w:rsidRPr="00791104">
        <w:rPr>
          <w:rFonts w:ascii="Times New Roman" w:hAnsi="Times New Roman" w:cs="Times New Roman"/>
          <w:szCs w:val="21"/>
        </w:rPr>
        <w:t xml:space="preserve"> techniques, enabling simultaneous assessment of hepatic fat content and liver stiffness</w:t>
      </w:r>
      <w:r w:rsidR="00CD67AB" w:rsidRPr="00791104">
        <w:rPr>
          <w:rFonts w:ascii="Times New Roman" w:hAnsi="Times New Roman" w:cs="Times New Roman"/>
          <w:szCs w:val="21"/>
        </w:rPr>
        <w:t xml:space="preserve"> measurements (LSM)</w:t>
      </w:r>
      <w:r w:rsidR="00CC2BB6" w:rsidRPr="00791104">
        <w:rPr>
          <w:rFonts w:ascii="Times New Roman" w:hAnsi="Times New Roman" w:cs="Times New Roman"/>
          <w:szCs w:val="21"/>
        </w:rPr>
        <w:t xml:space="preserve"> in a single </w:t>
      </w:r>
      <w:r w:rsidR="0014545D" w:rsidRPr="00791104">
        <w:rPr>
          <w:rFonts w:ascii="Times New Roman" w:hAnsi="Times New Roman" w:cs="Times New Roman"/>
          <w:szCs w:val="21"/>
        </w:rPr>
        <w:t>operation</w:t>
      </w:r>
      <w:r w:rsidR="00CC2BB6" w:rsidRPr="00791104">
        <w:rPr>
          <w:rFonts w:ascii="Times New Roman" w:hAnsi="Times New Roman" w:cs="Times New Roman"/>
          <w:szCs w:val="21"/>
        </w:rPr>
        <w:t xml:space="preserve">. </w:t>
      </w:r>
    </w:p>
    <w:p w14:paraId="182840DB" w14:textId="296942D7" w:rsidR="00BA68A6" w:rsidRPr="00791104" w:rsidRDefault="00E36CF3" w:rsidP="00791104">
      <w:pPr>
        <w:spacing w:line="360" w:lineRule="auto"/>
        <w:rPr>
          <w:rFonts w:ascii="Times New Roman" w:hAnsi="Times New Roman" w:cs="Times New Roman"/>
          <w:szCs w:val="21"/>
        </w:rPr>
      </w:pPr>
      <w:r w:rsidRPr="00791104">
        <w:rPr>
          <w:rFonts w:ascii="Times New Roman" w:hAnsi="Times New Roman" w:cs="Times New Roman"/>
          <w:szCs w:val="21"/>
        </w:rPr>
        <w:t>The UDFF technique simultaneously analyzes two acoustic parameters—ultrasound attenuation coefficient and backscatter coefficient</w:t>
      </w:r>
      <w:r w:rsidR="007F12F6" w:rsidRPr="00791104">
        <w:rPr>
          <w:rFonts w:ascii="Times New Roman" w:hAnsi="Times New Roman" w:cs="Times New Roman"/>
          <w:szCs w:val="21"/>
        </w:rPr>
        <w:t>—</w:t>
      </w:r>
      <w:r w:rsidR="00351120" w:rsidRPr="00791104">
        <w:rPr>
          <w:rFonts w:ascii="Times New Roman" w:hAnsi="Times New Roman" w:cs="Times New Roman"/>
          <w:szCs w:val="21"/>
        </w:rPr>
        <w:t xml:space="preserve">within </w:t>
      </w:r>
      <w:r w:rsidR="00BA68A6" w:rsidRPr="00791104">
        <w:rPr>
          <w:rFonts w:ascii="Times New Roman" w:hAnsi="Times New Roman" w:cs="Times New Roman"/>
          <w:szCs w:val="21"/>
        </w:rPr>
        <w:t>a</w:t>
      </w:r>
      <w:r w:rsidR="00351120" w:rsidRPr="00791104">
        <w:rPr>
          <w:rFonts w:ascii="Times New Roman" w:hAnsi="Times New Roman" w:cs="Times New Roman"/>
          <w:szCs w:val="21"/>
        </w:rPr>
        <w:t xml:space="preserve"> </w:t>
      </w:r>
      <w:r w:rsidR="00CD67AB" w:rsidRPr="00791104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fixed 3×3 cm</w:t>
      </w:r>
      <w:r w:rsidR="00CD67AB" w:rsidRPr="00791104">
        <w:rPr>
          <w:rFonts w:ascii="Times New Roman" w:hAnsi="Times New Roman" w:cs="Times New Roman"/>
          <w:szCs w:val="21"/>
        </w:rPr>
        <w:t xml:space="preserve"> </w:t>
      </w:r>
      <w:r w:rsidR="0014545D" w:rsidRPr="00791104">
        <w:rPr>
          <w:rFonts w:ascii="Times New Roman" w:hAnsi="Times New Roman" w:cs="Times New Roman"/>
          <w:szCs w:val="21"/>
        </w:rPr>
        <w:t>region of interest (</w:t>
      </w:r>
      <w:r w:rsidR="00351120" w:rsidRPr="00791104">
        <w:rPr>
          <w:rFonts w:ascii="Times New Roman" w:hAnsi="Times New Roman" w:cs="Times New Roman"/>
          <w:szCs w:val="21"/>
        </w:rPr>
        <w:t>ROI</w:t>
      </w:r>
      <w:r w:rsidR="0014545D" w:rsidRPr="00791104">
        <w:rPr>
          <w:rFonts w:ascii="Times New Roman" w:hAnsi="Times New Roman" w:cs="Times New Roman"/>
          <w:szCs w:val="21"/>
        </w:rPr>
        <w:t>)</w:t>
      </w:r>
      <w:r w:rsidRPr="00791104">
        <w:rPr>
          <w:rFonts w:ascii="Times New Roman" w:hAnsi="Times New Roman" w:cs="Times New Roman"/>
          <w:szCs w:val="21"/>
        </w:rPr>
        <w:t>. Through a dedicated algorithm, it yields a UDFF value</w:t>
      </w:r>
      <w:r w:rsidR="00F240BE" w:rsidRPr="00791104">
        <w:rPr>
          <w:rFonts w:ascii="Times New Roman" w:hAnsi="Times New Roman" w:cs="Times New Roman"/>
          <w:szCs w:val="21"/>
        </w:rPr>
        <w:t xml:space="preserve"> (%)</w:t>
      </w:r>
      <w:r w:rsidRPr="00791104">
        <w:rPr>
          <w:rFonts w:ascii="Times New Roman" w:hAnsi="Times New Roman" w:cs="Times New Roman"/>
          <w:szCs w:val="21"/>
        </w:rPr>
        <w:t>, providing an acoustically based estimation of hepatic fat content</w:t>
      </w:r>
      <w:r w:rsidR="00807144" w:rsidRPr="00791104">
        <w:rPr>
          <w:rFonts w:ascii="Times New Roman" w:hAnsi="Times New Roman" w:cs="Times New Roman"/>
          <w:szCs w:val="21"/>
        </w:rPr>
        <w:t>, like MRI-PDFF</w:t>
      </w:r>
      <w:r w:rsidRPr="00791104">
        <w:rPr>
          <w:rFonts w:ascii="Times New Roman" w:hAnsi="Times New Roman" w:cs="Times New Roman"/>
          <w:szCs w:val="21"/>
        </w:rPr>
        <w:t>.</w:t>
      </w:r>
      <w:r w:rsidR="0014545D" w:rsidRPr="00791104">
        <w:rPr>
          <w:rFonts w:ascii="Times New Roman" w:hAnsi="Times New Roman" w:cs="Times New Roman"/>
          <w:szCs w:val="21"/>
        </w:rPr>
        <w:t xml:space="preserve"> </w:t>
      </w:r>
      <w:r w:rsidRPr="00791104">
        <w:rPr>
          <w:rFonts w:ascii="Times New Roman" w:hAnsi="Times New Roman" w:cs="Times New Roman"/>
          <w:szCs w:val="21"/>
        </w:rPr>
        <w:t>Concurrently, the Auto</w:t>
      </w:r>
      <w:r w:rsidRPr="00791104">
        <w:rPr>
          <w:rFonts w:ascii="Times New Roman" w:hAnsi="Times New Roman" w:cs="Times New Roman"/>
          <w:szCs w:val="21"/>
        </w:rPr>
        <w:noBreakHyphen/>
      </w:r>
      <w:proofErr w:type="spellStart"/>
      <w:r w:rsidRPr="00791104">
        <w:rPr>
          <w:rFonts w:ascii="Times New Roman" w:hAnsi="Times New Roman" w:cs="Times New Roman"/>
          <w:szCs w:val="21"/>
        </w:rPr>
        <w:t>pSWE</w:t>
      </w:r>
      <w:proofErr w:type="spellEnd"/>
      <w:r w:rsidRPr="00791104">
        <w:rPr>
          <w:rFonts w:ascii="Times New Roman" w:hAnsi="Times New Roman" w:cs="Times New Roman"/>
          <w:szCs w:val="21"/>
        </w:rPr>
        <w:t xml:space="preserve"> technique acquire</w:t>
      </w:r>
      <w:r w:rsidR="00CB2B7B" w:rsidRPr="00791104">
        <w:rPr>
          <w:rFonts w:ascii="Times New Roman" w:hAnsi="Times New Roman" w:cs="Times New Roman"/>
          <w:szCs w:val="21"/>
        </w:rPr>
        <w:t>s</w:t>
      </w:r>
      <w:r w:rsidRPr="00791104">
        <w:rPr>
          <w:rFonts w:ascii="Times New Roman" w:hAnsi="Times New Roman" w:cs="Times New Roman"/>
          <w:szCs w:val="21"/>
        </w:rPr>
        <w:t xml:space="preserve"> 15 </w:t>
      </w:r>
      <w:r w:rsidR="00CB2B7B" w:rsidRPr="00791104">
        <w:rPr>
          <w:rFonts w:ascii="Times New Roman" w:hAnsi="Times New Roman" w:cs="Times New Roman"/>
          <w:szCs w:val="21"/>
        </w:rPr>
        <w:t>LSM</w:t>
      </w:r>
      <w:r w:rsidRPr="00791104">
        <w:rPr>
          <w:rFonts w:ascii="Times New Roman" w:hAnsi="Times New Roman" w:cs="Times New Roman"/>
          <w:szCs w:val="21"/>
        </w:rPr>
        <w:t xml:space="preserve"> within the </w:t>
      </w:r>
      <w:r w:rsidR="00CB2B7B" w:rsidRPr="00791104">
        <w:rPr>
          <w:rFonts w:ascii="Times New Roman" w:hAnsi="Times New Roman" w:cs="Times New Roman"/>
          <w:szCs w:val="21"/>
        </w:rPr>
        <w:t xml:space="preserve">same </w:t>
      </w:r>
      <w:r w:rsidR="007F06F9" w:rsidRPr="00791104">
        <w:rPr>
          <w:rFonts w:ascii="Times New Roman" w:hAnsi="Times New Roman" w:cs="Times New Roman"/>
          <w:szCs w:val="21"/>
        </w:rPr>
        <w:t>ROI</w:t>
      </w:r>
      <w:r w:rsidR="00BA68A6" w:rsidRPr="00791104">
        <w:rPr>
          <w:rFonts w:ascii="Times New Roman" w:hAnsi="Times New Roman" w:cs="Times New Roman"/>
          <w:szCs w:val="21"/>
        </w:rPr>
        <w:t>, which is divided into 15</w:t>
      </w:r>
      <w:r w:rsidR="00CD67AB" w:rsidRPr="00791104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 xml:space="preserve"> sub</w:t>
      </w:r>
      <w:r w:rsidR="00CD67AB" w:rsidRPr="00791104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noBreakHyphen/>
        <w:t>ROIs</w:t>
      </w:r>
      <w:r w:rsidR="00BA68A6" w:rsidRPr="00791104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 xml:space="preserve">. </w:t>
      </w:r>
      <w:r w:rsidR="00CD67AB" w:rsidRPr="00791104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A reliable measurement requires at least ten valid sub</w:t>
      </w:r>
      <w:r w:rsidR="00CD67AB" w:rsidRPr="00791104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noBreakHyphen/>
        <w:t>ROI values</w:t>
      </w:r>
      <w:r w:rsidR="00BA68A6" w:rsidRPr="00791104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.</w:t>
      </w:r>
      <w:r w:rsidR="00CD67AB" w:rsidRPr="00791104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 xml:space="preserve"> </w:t>
      </w:r>
      <w:r w:rsidR="00BA68A6" w:rsidRPr="00791104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T</w:t>
      </w:r>
      <w:r w:rsidR="00F240BE" w:rsidRPr="00791104">
        <w:rPr>
          <w:rFonts w:ascii="Times New Roman" w:hAnsi="Times New Roman" w:cs="Times New Roman"/>
          <w:szCs w:val="21"/>
        </w:rPr>
        <w:t xml:space="preserve">he median of the </w:t>
      </w:r>
      <w:r w:rsidR="00BA68A6" w:rsidRPr="00791104">
        <w:rPr>
          <w:rFonts w:ascii="Times New Roman" w:hAnsi="Times New Roman" w:cs="Times New Roman"/>
          <w:szCs w:val="21"/>
        </w:rPr>
        <w:t xml:space="preserve">10-15 </w:t>
      </w:r>
      <w:r w:rsidR="00F240BE" w:rsidRPr="00791104">
        <w:rPr>
          <w:rFonts w:ascii="Times New Roman" w:hAnsi="Times New Roman" w:cs="Times New Roman"/>
          <w:szCs w:val="21"/>
        </w:rPr>
        <w:t xml:space="preserve">LSM values (kPa) can be automatically calculated. </w:t>
      </w:r>
    </w:p>
    <w:p w14:paraId="3DA135CD" w14:textId="43A3CB45" w:rsidR="0014545D" w:rsidRPr="00791104" w:rsidRDefault="0014545D" w:rsidP="00791104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</w:pPr>
      <w:r w:rsidRPr="00791104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During examination, ensure that the B-mode ultrasound image is clearly visible. The ROI should be placed within the parenchyma of segment V or VIII, 1.5 cm from the liver capsule</w:t>
      </w:r>
      <w:r w:rsidR="002C3BA8" w:rsidRPr="00791104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. Measurements were obtained during quiet suspended respiration, avoiding Valsalva maneuver, and ensuring that the ROI did not include large vessels, focal lesions. </w:t>
      </w:r>
      <w:r w:rsidR="007F12F6" w:rsidRPr="00791104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 xml:space="preserve">The entire procedure was repeated </w:t>
      </w:r>
      <w:r w:rsidR="000018BB" w:rsidRPr="00791104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five</w:t>
      </w:r>
      <w:r w:rsidR="007F12F6" w:rsidRPr="00791104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 xml:space="preserve"> times, and the median value of th</w:t>
      </w:r>
      <w:r w:rsidR="000018BB" w:rsidRPr="00791104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ese</w:t>
      </w:r>
      <w:r w:rsidR="007F12F6" w:rsidRPr="00791104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 xml:space="preserve"> measurements was used for final analysis.</w:t>
      </w:r>
    </w:p>
    <w:p w14:paraId="024262C1" w14:textId="77777777" w:rsidR="00C6622E" w:rsidRPr="00791104" w:rsidRDefault="00C6622E" w:rsidP="00791104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</w:pPr>
    </w:p>
    <w:p w14:paraId="0C04D6AA" w14:textId="7A17F89D" w:rsidR="00C6622E" w:rsidRPr="00791104" w:rsidRDefault="00B83D02" w:rsidP="00791104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79110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lastRenderedPageBreak/>
        <w:t xml:space="preserve">Part 3   </w:t>
      </w:r>
      <w:r w:rsidR="00A953E7" w:rsidRPr="0079110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supplementary tables and figures </w:t>
      </w:r>
    </w:p>
    <w:p w14:paraId="26C7C11E" w14:textId="7CC64EBC" w:rsidR="00B05709" w:rsidRPr="00791104" w:rsidRDefault="00B05709" w:rsidP="00791104">
      <w:pPr>
        <w:pStyle w:val="af4"/>
        <w:keepNext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791104">
        <w:rPr>
          <w:rFonts w:ascii="Times New Roman" w:hAnsi="Times New Roman" w:cs="Times New Roman"/>
          <w:b/>
          <w:bCs/>
          <w:sz w:val="21"/>
          <w:szCs w:val="21"/>
        </w:rPr>
        <w:t>T</w:t>
      </w:r>
      <w:r w:rsidR="00DF3C49" w:rsidRPr="00791104">
        <w:rPr>
          <w:rFonts w:ascii="Times New Roman" w:hAnsi="Times New Roman" w:cs="Times New Roman"/>
          <w:b/>
          <w:bCs/>
          <w:sz w:val="21"/>
          <w:szCs w:val="21"/>
        </w:rPr>
        <w:t>able</w:t>
      </w:r>
      <w:r w:rsidRPr="00791104">
        <w:rPr>
          <w:rFonts w:ascii="Times New Roman" w:hAnsi="Times New Roman" w:cs="Times New Roman"/>
          <w:b/>
          <w:bCs/>
          <w:sz w:val="21"/>
          <w:szCs w:val="21"/>
        </w:rPr>
        <w:t xml:space="preserve"> S</w:t>
      </w:r>
      <w:r w:rsidRPr="00791104">
        <w:rPr>
          <w:rFonts w:ascii="Times New Roman" w:hAnsi="Times New Roman" w:cs="Times New Roman"/>
          <w:b/>
          <w:bCs/>
          <w:sz w:val="21"/>
          <w:szCs w:val="21"/>
        </w:rPr>
        <w:fldChar w:fldCharType="begin"/>
      </w:r>
      <w:r w:rsidRPr="00791104">
        <w:rPr>
          <w:rFonts w:ascii="Times New Roman" w:hAnsi="Times New Roman" w:cs="Times New Roman"/>
          <w:b/>
          <w:bCs/>
          <w:sz w:val="21"/>
          <w:szCs w:val="21"/>
        </w:rPr>
        <w:instrText xml:space="preserve"> SEQ Table_ \* ARABIC </w:instrText>
      </w:r>
      <w:r w:rsidRPr="00791104">
        <w:rPr>
          <w:rFonts w:ascii="Times New Roman" w:hAnsi="Times New Roman" w:cs="Times New Roman"/>
          <w:b/>
          <w:bCs/>
          <w:sz w:val="21"/>
          <w:szCs w:val="21"/>
        </w:rPr>
        <w:fldChar w:fldCharType="separate"/>
      </w:r>
      <w:r w:rsidR="00B9599B" w:rsidRPr="00791104">
        <w:rPr>
          <w:rFonts w:ascii="Times New Roman" w:hAnsi="Times New Roman" w:cs="Times New Roman"/>
          <w:b/>
          <w:bCs/>
          <w:noProof/>
          <w:sz w:val="21"/>
          <w:szCs w:val="21"/>
        </w:rPr>
        <w:t>2</w:t>
      </w:r>
      <w:r w:rsidRPr="00791104">
        <w:rPr>
          <w:rFonts w:ascii="Times New Roman" w:hAnsi="Times New Roman" w:cs="Times New Roman"/>
          <w:b/>
          <w:bCs/>
          <w:sz w:val="21"/>
          <w:szCs w:val="21"/>
        </w:rPr>
        <w:fldChar w:fldCharType="end"/>
      </w:r>
      <w:r w:rsidRPr="00791104">
        <w:rPr>
          <w:rFonts w:ascii="Times New Roman" w:hAnsi="Times New Roman" w:cs="Times New Roman"/>
          <w:b/>
          <w:bCs/>
          <w:sz w:val="21"/>
          <w:szCs w:val="21"/>
        </w:rPr>
        <w:t xml:space="preserve">  </w:t>
      </w:r>
      <w:r w:rsidRPr="00791104">
        <w:rPr>
          <w:rFonts w:ascii="Times New Roman" w:hAnsi="Times New Roman" w:cs="Times New Roman"/>
          <w:sz w:val="21"/>
          <w:szCs w:val="21"/>
        </w:rPr>
        <w:t xml:space="preserve">characteristics of patient. </w:t>
      </w:r>
    </w:p>
    <w:tbl>
      <w:tblPr>
        <w:tblStyle w:val="af3"/>
        <w:tblW w:w="9066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4"/>
        <w:gridCol w:w="1984"/>
        <w:gridCol w:w="1985"/>
        <w:gridCol w:w="1984"/>
        <w:gridCol w:w="1019"/>
      </w:tblGrid>
      <w:tr w:rsidR="004C0512" w:rsidRPr="00791104" w14:paraId="549CC6DA" w14:textId="77777777" w:rsidTr="00B470C7">
        <w:tc>
          <w:tcPr>
            <w:tcW w:w="2094" w:type="dxa"/>
            <w:tcBorders>
              <w:bottom w:val="single" w:sz="4" w:space="0" w:color="000000"/>
              <w:tl2br w:val="nil"/>
              <w:tr2bl w:val="nil"/>
            </w:tcBorders>
          </w:tcPr>
          <w:p w14:paraId="03A64B67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3" w:name="_Hlk192021983"/>
            <w:r w:rsidRPr="00791104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1984" w:type="dxa"/>
            <w:tcBorders>
              <w:bottom w:val="single" w:sz="4" w:space="0" w:color="000000"/>
              <w:tl2br w:val="nil"/>
              <w:tr2bl w:val="nil"/>
            </w:tcBorders>
          </w:tcPr>
          <w:p w14:paraId="1DA75934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All</w:t>
            </w:r>
          </w:p>
        </w:tc>
        <w:tc>
          <w:tcPr>
            <w:tcW w:w="1985" w:type="dxa"/>
            <w:tcBorders>
              <w:bottom w:val="single" w:sz="4" w:space="0" w:color="000000"/>
              <w:tl2br w:val="nil"/>
              <w:tr2bl w:val="nil"/>
            </w:tcBorders>
          </w:tcPr>
          <w:p w14:paraId="3815EEDE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HS Group</w:t>
            </w:r>
          </w:p>
        </w:tc>
        <w:tc>
          <w:tcPr>
            <w:tcW w:w="1984" w:type="dxa"/>
            <w:tcBorders>
              <w:bottom w:val="single" w:sz="4" w:space="0" w:color="000000"/>
              <w:tl2br w:val="nil"/>
              <w:tr2bl w:val="nil"/>
            </w:tcBorders>
          </w:tcPr>
          <w:p w14:paraId="3C797F5C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non-HS Group</w:t>
            </w:r>
          </w:p>
        </w:tc>
        <w:tc>
          <w:tcPr>
            <w:tcW w:w="1019" w:type="dxa"/>
            <w:tcBorders>
              <w:bottom w:val="single" w:sz="4" w:space="0" w:color="000000"/>
              <w:tl2br w:val="nil"/>
              <w:tr2bl w:val="nil"/>
            </w:tcBorders>
          </w:tcPr>
          <w:p w14:paraId="1C17B58E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i/>
                <w:iCs/>
                <w:szCs w:val="21"/>
              </w:rPr>
              <w:t>p-</w:t>
            </w:r>
            <w:r w:rsidRPr="00791104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4C0512" w:rsidRPr="00791104" w14:paraId="77EA7C0C" w14:textId="77777777" w:rsidTr="00B470C7">
        <w:tc>
          <w:tcPr>
            <w:tcW w:w="2094" w:type="dxa"/>
            <w:tcBorders>
              <w:top w:val="single" w:sz="4" w:space="0" w:color="000000"/>
              <w:tl2br w:val="nil"/>
              <w:tr2bl w:val="nil"/>
            </w:tcBorders>
          </w:tcPr>
          <w:p w14:paraId="1D8570DD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984" w:type="dxa"/>
            <w:tcBorders>
              <w:top w:val="single" w:sz="4" w:space="0" w:color="000000"/>
              <w:tl2br w:val="nil"/>
              <w:tr2bl w:val="nil"/>
            </w:tcBorders>
          </w:tcPr>
          <w:p w14:paraId="234795B2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1985" w:type="dxa"/>
            <w:tcBorders>
              <w:top w:val="single" w:sz="4" w:space="0" w:color="000000"/>
              <w:tl2br w:val="nil"/>
              <w:tr2bl w:val="nil"/>
            </w:tcBorders>
          </w:tcPr>
          <w:p w14:paraId="0C46851D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984" w:type="dxa"/>
            <w:tcBorders>
              <w:top w:val="single" w:sz="4" w:space="0" w:color="000000"/>
              <w:tl2br w:val="nil"/>
              <w:tr2bl w:val="nil"/>
            </w:tcBorders>
          </w:tcPr>
          <w:p w14:paraId="086D6CE6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19" w:type="dxa"/>
            <w:tcBorders>
              <w:top w:val="single" w:sz="4" w:space="0" w:color="000000"/>
              <w:tl2br w:val="nil"/>
              <w:tr2bl w:val="nil"/>
            </w:tcBorders>
          </w:tcPr>
          <w:p w14:paraId="68F77258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C0512" w:rsidRPr="00791104" w14:paraId="649268BA" w14:textId="77777777" w:rsidTr="00B470C7">
        <w:tc>
          <w:tcPr>
            <w:tcW w:w="2094" w:type="dxa"/>
            <w:tcBorders>
              <w:tl2br w:val="nil"/>
              <w:tr2bl w:val="nil"/>
            </w:tcBorders>
          </w:tcPr>
          <w:p w14:paraId="79A5CFA4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Age, years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691BCD5F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49.00</w:t>
            </w:r>
            <w:bookmarkStart w:id="4" w:name="_Hlk192078428"/>
            <w:r w:rsidRPr="00791104">
              <w:rPr>
                <w:rFonts w:ascii="Times New Roman" w:hAnsi="Times New Roman" w:cs="Times New Roman"/>
                <w:szCs w:val="21"/>
              </w:rPr>
              <w:t>(34.50-58.50</w:t>
            </w:r>
            <w:bookmarkEnd w:id="4"/>
            <w:r w:rsidRPr="007911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6AA2AD05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41.00(31.00-55.00)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7DD48E27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57.50(51.50-65.75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 w14:paraId="5E5E593D" w14:textId="79DE695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&lt;</w:t>
            </w:r>
            <w:r w:rsidR="00231BFD" w:rsidRPr="0079110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1104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C0512" w:rsidRPr="00791104" w14:paraId="6E0ED009" w14:textId="77777777" w:rsidTr="00B470C7">
        <w:tc>
          <w:tcPr>
            <w:tcW w:w="2094" w:type="dxa"/>
            <w:tcBorders>
              <w:tl2br w:val="nil"/>
              <w:tr2bl w:val="nil"/>
            </w:tcBorders>
          </w:tcPr>
          <w:p w14:paraId="5FC8932A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Male, n (%)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2CC2AC2B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33(44.00%)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4353B567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24(42.10%)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7D630AB4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9(50.00%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 w14:paraId="5B9E96DF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595</w:t>
            </w:r>
          </w:p>
        </w:tc>
      </w:tr>
      <w:tr w:rsidR="004C0512" w:rsidRPr="00791104" w14:paraId="085CF976" w14:textId="77777777" w:rsidTr="00B470C7">
        <w:tc>
          <w:tcPr>
            <w:tcW w:w="2094" w:type="dxa"/>
            <w:tcBorders>
              <w:tl2br w:val="nil"/>
              <w:tr2bl w:val="nil"/>
            </w:tcBorders>
          </w:tcPr>
          <w:p w14:paraId="494FE01B" w14:textId="51DB184C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CH</w:t>
            </w:r>
            <w:r w:rsidR="005304CF" w:rsidRPr="00791104">
              <w:rPr>
                <w:rFonts w:ascii="Times New Roman" w:hAnsi="Times New Roman" w:cs="Times New Roman"/>
                <w:szCs w:val="21"/>
              </w:rPr>
              <w:t>B</w:t>
            </w:r>
            <w:r w:rsidRPr="00791104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185548F2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1ADC3D4A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9(15.79%)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0E27FD67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18(100.00%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 w14:paraId="2F3110C4" w14:textId="647C290A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&lt;</w:t>
            </w:r>
            <w:r w:rsidR="00231BFD" w:rsidRPr="0079110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1104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C0512" w:rsidRPr="00791104" w14:paraId="7BB25427" w14:textId="77777777" w:rsidTr="00B470C7">
        <w:tc>
          <w:tcPr>
            <w:tcW w:w="2094" w:type="dxa"/>
            <w:tcBorders>
              <w:tl2br w:val="nil"/>
              <w:tr2bl w:val="nil"/>
            </w:tcBorders>
          </w:tcPr>
          <w:p w14:paraId="71DAD791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BMI, kg/m</w:t>
            </w:r>
            <w:r w:rsidRPr="0079110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738CBC40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5" w:name="_Hlk192078485"/>
            <w:r w:rsidRPr="00791104">
              <w:rPr>
                <w:rFonts w:ascii="Times New Roman" w:hAnsi="Times New Roman" w:cs="Times New Roman"/>
                <w:szCs w:val="21"/>
              </w:rPr>
              <w:t>2</w:t>
            </w:r>
            <w:bookmarkEnd w:id="5"/>
            <w:r w:rsidRPr="00791104">
              <w:rPr>
                <w:rFonts w:ascii="Times New Roman" w:hAnsi="Times New Roman" w:cs="Times New Roman"/>
                <w:szCs w:val="21"/>
              </w:rPr>
              <w:t>7.50</w:t>
            </w:r>
            <w:bookmarkStart w:id="6" w:name="_Hlk192078518"/>
            <w:r w:rsidRPr="00791104">
              <w:rPr>
                <w:rFonts w:ascii="Times New Roman" w:hAnsi="Times New Roman" w:cs="Times New Roman"/>
                <w:szCs w:val="21"/>
              </w:rPr>
              <w:t>(22.07-3</w:t>
            </w:r>
            <w:bookmarkEnd w:id="6"/>
            <w:r w:rsidRPr="00791104">
              <w:rPr>
                <w:rFonts w:ascii="Times New Roman" w:hAnsi="Times New Roman" w:cs="Times New Roman"/>
                <w:szCs w:val="21"/>
              </w:rPr>
              <w:t>2.95)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791ED6B6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30.10(26.00-35.40)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2F2000E0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21.23(20.25-21.78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 w14:paraId="79CE557B" w14:textId="0A3F449F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&lt;</w:t>
            </w:r>
            <w:r w:rsidR="00231BFD" w:rsidRPr="0079110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1104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C0512" w:rsidRPr="00791104" w14:paraId="32C4E219" w14:textId="77777777" w:rsidTr="00B470C7">
        <w:tc>
          <w:tcPr>
            <w:tcW w:w="2094" w:type="dxa"/>
            <w:tcBorders>
              <w:tl2br w:val="nil"/>
              <w:tr2bl w:val="nil"/>
            </w:tcBorders>
          </w:tcPr>
          <w:p w14:paraId="035361C5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SCD, mm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30DA70F3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29.00(24.50-35.00)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472BDE77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32.00(27.00-37.00)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790250F2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19.00(</w:t>
            </w:r>
            <w:bookmarkStart w:id="7" w:name="_Hlk192178484"/>
            <w:r w:rsidRPr="00791104">
              <w:rPr>
                <w:rFonts w:ascii="Times New Roman" w:hAnsi="Times New Roman" w:cs="Times New Roman"/>
                <w:szCs w:val="21"/>
              </w:rPr>
              <w:t>17.00-</w:t>
            </w:r>
            <w:bookmarkEnd w:id="7"/>
            <w:r w:rsidRPr="00791104">
              <w:rPr>
                <w:rFonts w:ascii="Times New Roman" w:hAnsi="Times New Roman" w:cs="Times New Roman"/>
                <w:szCs w:val="21"/>
              </w:rPr>
              <w:t>21.00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 w14:paraId="68E84C52" w14:textId="38382F06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&lt;</w:t>
            </w:r>
            <w:r w:rsidR="00231BFD" w:rsidRPr="0079110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1104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C0512" w:rsidRPr="00791104" w14:paraId="00ADB5E5" w14:textId="77777777" w:rsidTr="00B470C7">
        <w:tc>
          <w:tcPr>
            <w:tcW w:w="2094" w:type="dxa"/>
            <w:tcBorders>
              <w:tl2br w:val="nil"/>
              <w:tr2bl w:val="nil"/>
            </w:tcBorders>
          </w:tcPr>
          <w:p w14:paraId="462299AC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91104">
              <w:rPr>
                <w:rFonts w:ascii="Times New Roman" w:hAnsi="Times New Roman" w:cs="Times New Roman"/>
                <w:b/>
                <w:bCs/>
                <w:szCs w:val="21"/>
              </w:rPr>
              <w:t>Laboratory results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386E24FD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748DDF04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01B185E2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9" w:type="dxa"/>
            <w:tcBorders>
              <w:tl2br w:val="nil"/>
              <w:tr2bl w:val="nil"/>
            </w:tcBorders>
          </w:tcPr>
          <w:p w14:paraId="1269D219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C0512" w:rsidRPr="00791104" w14:paraId="5BD3F2FE" w14:textId="77777777" w:rsidTr="00B470C7">
        <w:tc>
          <w:tcPr>
            <w:tcW w:w="2094" w:type="dxa"/>
            <w:tcBorders>
              <w:tl2br w:val="nil"/>
              <w:tr2bl w:val="nil"/>
            </w:tcBorders>
          </w:tcPr>
          <w:p w14:paraId="2327CE23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WBC, 10</w:t>
            </w:r>
            <w:r w:rsidRPr="00791104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791104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491BD42E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6.40(5.74-8.09)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4BA7C848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6.39(5.64-7.69)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7EBB52F6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6.42(5.94-9.40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 w14:paraId="736A9B47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201</w:t>
            </w:r>
          </w:p>
        </w:tc>
      </w:tr>
      <w:tr w:rsidR="004C0512" w:rsidRPr="00791104" w14:paraId="1A6ED676" w14:textId="77777777" w:rsidTr="00B470C7">
        <w:tc>
          <w:tcPr>
            <w:tcW w:w="2094" w:type="dxa"/>
            <w:tcBorders>
              <w:tl2br w:val="nil"/>
              <w:tr2bl w:val="nil"/>
            </w:tcBorders>
          </w:tcPr>
          <w:p w14:paraId="6D1DF262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PLT, 10</w:t>
            </w:r>
            <w:r w:rsidRPr="00791104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791104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30E879F6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208.0(164.0-270.0)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619B9C9F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228.0(165.0-280.0)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29D459D4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176.0(160.5-243.0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 w14:paraId="5286DA3A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111</w:t>
            </w:r>
          </w:p>
        </w:tc>
      </w:tr>
      <w:tr w:rsidR="004C0512" w:rsidRPr="00791104" w14:paraId="7DD1BFAB" w14:textId="77777777" w:rsidTr="00B470C7">
        <w:tc>
          <w:tcPr>
            <w:tcW w:w="2094" w:type="dxa"/>
            <w:tcBorders>
              <w:tl2br w:val="nil"/>
              <w:tr2bl w:val="nil"/>
            </w:tcBorders>
          </w:tcPr>
          <w:p w14:paraId="29263C38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AST, U/L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3AE0F188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28.00(21.00-35.35)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629EC94B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28.00(21.00-36.00)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009D28C1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29.50(23.00-34.50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 w14:paraId="283113CF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891</w:t>
            </w:r>
          </w:p>
        </w:tc>
      </w:tr>
      <w:tr w:rsidR="004C0512" w:rsidRPr="00791104" w14:paraId="5A14637D" w14:textId="77777777" w:rsidTr="00B470C7">
        <w:tc>
          <w:tcPr>
            <w:tcW w:w="2094" w:type="dxa"/>
            <w:tcBorders>
              <w:tl2br w:val="nil"/>
              <w:tr2bl w:val="nil"/>
            </w:tcBorders>
          </w:tcPr>
          <w:p w14:paraId="72B2F5CC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ALT, U/L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568C8047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33.00(19.50-57.50)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672216A8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33.00(21.00-58.00)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21CC1655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30.50(16.00-37.50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 w14:paraId="2D81728D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318</w:t>
            </w:r>
          </w:p>
        </w:tc>
      </w:tr>
      <w:tr w:rsidR="004C0512" w:rsidRPr="00791104" w14:paraId="328A23A4" w14:textId="77777777" w:rsidTr="00B470C7">
        <w:tc>
          <w:tcPr>
            <w:tcW w:w="2094" w:type="dxa"/>
            <w:tcBorders>
              <w:tl2br w:val="nil"/>
              <w:tr2bl w:val="nil"/>
            </w:tcBorders>
          </w:tcPr>
          <w:p w14:paraId="5B398B33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ALP, U/L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499E06BB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 xml:space="preserve">92.00(74.00-113.50)  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4E7520A7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88.0(74.0-108.0)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7E729602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107.5(75.0-132.8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 w14:paraId="0CF1C7C9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193</w:t>
            </w:r>
          </w:p>
        </w:tc>
      </w:tr>
      <w:tr w:rsidR="004C0512" w:rsidRPr="00791104" w14:paraId="4A33F697" w14:textId="77777777" w:rsidTr="00B470C7">
        <w:tc>
          <w:tcPr>
            <w:tcW w:w="2094" w:type="dxa"/>
            <w:tcBorders>
              <w:tl2br w:val="nil"/>
              <w:tr2bl w:val="nil"/>
            </w:tcBorders>
          </w:tcPr>
          <w:p w14:paraId="78861833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γ-GGT, U/L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4B5B639F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42.00(27.50-71.00)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0C09B7C9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43.00(34.00-78.00)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6BDC5882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29.50(20.25-47.00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 w14:paraId="7F3C5FCB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043</w:t>
            </w:r>
          </w:p>
        </w:tc>
      </w:tr>
      <w:tr w:rsidR="004C0512" w:rsidRPr="00791104" w14:paraId="37FA6061" w14:textId="77777777" w:rsidTr="00B470C7">
        <w:tc>
          <w:tcPr>
            <w:tcW w:w="2094" w:type="dxa"/>
            <w:tcBorders>
              <w:tl2br w:val="nil"/>
              <w:tr2bl w:val="nil"/>
            </w:tcBorders>
          </w:tcPr>
          <w:p w14:paraId="4687E4D5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TB, mmol/L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6662A162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12.60(9.85-15.40)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70D61CEB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12.60(10.00-15.50)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612047EC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11.90(8.47-15.20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 w14:paraId="2E741FF2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682</w:t>
            </w:r>
          </w:p>
        </w:tc>
      </w:tr>
      <w:tr w:rsidR="004C0512" w:rsidRPr="00791104" w14:paraId="2906F437" w14:textId="77777777" w:rsidTr="00B470C7">
        <w:tc>
          <w:tcPr>
            <w:tcW w:w="2094" w:type="dxa"/>
            <w:tcBorders>
              <w:tl2br w:val="nil"/>
              <w:tr2bl w:val="nil"/>
            </w:tcBorders>
          </w:tcPr>
          <w:p w14:paraId="1B503E6F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TG, mmol/L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7077EFF4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2.02(1.27-3.16)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443D565B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2.33(1.61-3.61)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0026BE80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1.23(1.09-1.79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 w14:paraId="6966D504" w14:textId="5E70D9E9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&lt;</w:t>
            </w:r>
            <w:r w:rsidR="00231BFD" w:rsidRPr="0079110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1104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C0512" w:rsidRPr="00791104" w14:paraId="42B87730" w14:textId="77777777" w:rsidTr="00B470C7">
        <w:tc>
          <w:tcPr>
            <w:tcW w:w="2094" w:type="dxa"/>
            <w:tcBorders>
              <w:tl2br w:val="nil"/>
              <w:tr2bl w:val="nil"/>
            </w:tcBorders>
          </w:tcPr>
          <w:p w14:paraId="0AD3AA37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TC, mmol/L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7535B759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4.96(4.32-5.59)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28C7DA74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5.03(4.33-5.54)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16145734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4.67(4.27-6.12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 w14:paraId="25622F2C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814</w:t>
            </w:r>
          </w:p>
        </w:tc>
      </w:tr>
      <w:tr w:rsidR="004C0512" w:rsidRPr="00791104" w14:paraId="40A1D4BD" w14:textId="77777777" w:rsidTr="00B470C7">
        <w:tc>
          <w:tcPr>
            <w:tcW w:w="2094" w:type="dxa"/>
            <w:tcBorders>
              <w:tl2br w:val="nil"/>
              <w:tr2bl w:val="nil"/>
            </w:tcBorders>
          </w:tcPr>
          <w:p w14:paraId="39C13BDD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HDL-C, mmol/L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45225571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1.28(1.08-1.64)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5134A6D1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1.21(1.07-1.50)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6BF086CD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1.53(1.29-1.84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 w14:paraId="05704F60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014</w:t>
            </w:r>
          </w:p>
        </w:tc>
      </w:tr>
      <w:tr w:rsidR="004C0512" w:rsidRPr="00791104" w14:paraId="574CE983" w14:textId="77777777" w:rsidTr="00B470C7">
        <w:tc>
          <w:tcPr>
            <w:tcW w:w="2094" w:type="dxa"/>
            <w:tcBorders>
              <w:tl2br w:val="nil"/>
              <w:tr2bl w:val="nil"/>
            </w:tcBorders>
          </w:tcPr>
          <w:p w14:paraId="1B6B3FB6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LHL-C, mmol/L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7C77F5EA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2.91(2.49-3.40)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2122192E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2.94(2.54-3.34)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342CC743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2.62(2.22-3.65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 w14:paraId="34E52F1B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689</w:t>
            </w:r>
          </w:p>
        </w:tc>
      </w:tr>
      <w:tr w:rsidR="004C0512" w:rsidRPr="00791104" w14:paraId="70C96509" w14:textId="77777777" w:rsidTr="00B470C7">
        <w:tc>
          <w:tcPr>
            <w:tcW w:w="2094" w:type="dxa"/>
            <w:tcBorders>
              <w:tl2br w:val="nil"/>
              <w:tr2bl w:val="nil"/>
            </w:tcBorders>
          </w:tcPr>
          <w:p w14:paraId="3CA7241A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HbA1c, %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7320C74B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6.30(5.50-9.30)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4B8A7DE2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7.20(5.60-10.50)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1B0C27D6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5.30(4.82-5.85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 w14:paraId="3C610353" w14:textId="2A64AC98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&lt;</w:t>
            </w:r>
            <w:r w:rsidR="00231BFD" w:rsidRPr="0079110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1104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C0512" w:rsidRPr="00791104" w14:paraId="13EEB999" w14:textId="77777777" w:rsidTr="00B470C7">
        <w:tc>
          <w:tcPr>
            <w:tcW w:w="2094" w:type="dxa"/>
            <w:tcBorders>
              <w:tl2br w:val="nil"/>
              <w:tr2bl w:val="nil"/>
            </w:tcBorders>
          </w:tcPr>
          <w:p w14:paraId="7935FAF5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91104">
              <w:rPr>
                <w:rFonts w:ascii="Times New Roman" w:hAnsi="Times New Roman" w:cs="Times New Roman"/>
                <w:b/>
                <w:bCs/>
                <w:szCs w:val="21"/>
              </w:rPr>
              <w:t>Imaging parameters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26E99067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69557B95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0F72FDDD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9" w:type="dxa"/>
            <w:tcBorders>
              <w:tl2br w:val="nil"/>
              <w:tr2bl w:val="nil"/>
            </w:tcBorders>
          </w:tcPr>
          <w:p w14:paraId="4981CEFE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C0512" w:rsidRPr="00791104" w14:paraId="313F0DB7" w14:textId="77777777" w:rsidTr="00B470C7">
        <w:tc>
          <w:tcPr>
            <w:tcW w:w="2094" w:type="dxa"/>
            <w:tcBorders>
              <w:tl2br w:val="nil"/>
              <w:tr2bl w:val="nil"/>
            </w:tcBorders>
          </w:tcPr>
          <w:p w14:paraId="4852D575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 xml:space="preserve">CT(L/S) 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2CD3D028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90(0.60-1.30)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54E56286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80(0.40-1.10)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7F01A044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1.30(1.13-1.50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 w14:paraId="7C6E5EFD" w14:textId="733DFABD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&lt;</w:t>
            </w:r>
            <w:r w:rsidR="00231BFD" w:rsidRPr="0079110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1104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C0512" w:rsidRPr="00791104" w14:paraId="18F2690B" w14:textId="77777777" w:rsidTr="00B470C7">
        <w:tc>
          <w:tcPr>
            <w:tcW w:w="2094" w:type="dxa"/>
            <w:tcBorders>
              <w:tl2br w:val="nil"/>
              <w:tr2bl w:val="nil"/>
            </w:tcBorders>
          </w:tcPr>
          <w:p w14:paraId="5AFDFE6B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UDFF, %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5D164003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12.00(6.00-20.00)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39A29792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14.0(10.0-23.0)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2D9D85C5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4.00 (3.25-5.75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 w14:paraId="0F21A638" w14:textId="2BC9155B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&lt;</w:t>
            </w:r>
            <w:r w:rsidR="00231BFD" w:rsidRPr="0079110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1104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C0512" w:rsidRPr="00791104" w14:paraId="67164A6F" w14:textId="77777777" w:rsidTr="00B470C7">
        <w:tc>
          <w:tcPr>
            <w:tcW w:w="2094" w:type="dxa"/>
            <w:tcBorders>
              <w:tl2br w:val="nil"/>
              <w:tr2bl w:val="nil"/>
            </w:tcBorders>
          </w:tcPr>
          <w:p w14:paraId="26B49567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LSM, kPa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78D4520D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3.70(3.00-5.30)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045CC16D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3.60(2.90-5.00)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75751A15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4.25(3.17-5.90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 w14:paraId="28768D45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250</w:t>
            </w:r>
          </w:p>
        </w:tc>
      </w:tr>
      <w:tr w:rsidR="004C0512" w:rsidRPr="00791104" w14:paraId="6A8C9F07" w14:textId="77777777" w:rsidTr="00B470C7">
        <w:tc>
          <w:tcPr>
            <w:tcW w:w="2094" w:type="dxa"/>
            <w:tcBorders>
              <w:tl2br w:val="nil"/>
              <w:tr2bl w:val="nil"/>
            </w:tcBorders>
          </w:tcPr>
          <w:p w14:paraId="5D327145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MRI-PDFF, %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733041F3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11.71(6.37-18.89)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1D5EF7F9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14.18(10.05-21.06)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5F5BC620" w14:textId="77777777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3.60(2.22-4.39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 w14:paraId="5ECC9C14" w14:textId="5C44FEBA" w:rsidR="004C0512" w:rsidRPr="00791104" w:rsidRDefault="004C051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&lt;</w:t>
            </w:r>
            <w:r w:rsidR="00231BFD" w:rsidRPr="0079110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1104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</w:tbl>
    <w:bookmarkEnd w:id="3"/>
    <w:p w14:paraId="152FF7F3" w14:textId="5E7999CF" w:rsidR="00390EF5" w:rsidRPr="00791104" w:rsidRDefault="005304CF" w:rsidP="00791104">
      <w:pPr>
        <w:keepNext/>
        <w:spacing w:line="360" w:lineRule="auto"/>
        <w:rPr>
          <w:rFonts w:ascii="Times New Roman" w:hAnsi="Times New Roman" w:cs="Times New Roman"/>
        </w:rPr>
      </w:pPr>
      <w:r w:rsidRPr="00791104">
        <w:rPr>
          <w:rFonts w:ascii="Times New Roman" w:hAnsi="Times New Roman" w:cs="Times New Roman"/>
        </w:rPr>
        <w:t xml:space="preserve">Abbreviations: </w:t>
      </w:r>
      <w:r w:rsidR="00231BFD" w:rsidRPr="00791104">
        <w:rPr>
          <w:rFonts w:ascii="Times New Roman" w:hAnsi="Times New Roman" w:cs="Times New Roman"/>
        </w:rPr>
        <w:t xml:space="preserve">CHB, Chronic viral hepatitis B; </w:t>
      </w:r>
      <w:r w:rsidRPr="00791104">
        <w:rPr>
          <w:rFonts w:ascii="Times New Roman" w:hAnsi="Times New Roman" w:cs="Times New Roman"/>
        </w:rPr>
        <w:t>BMI, body mass index</w:t>
      </w:r>
      <w:r w:rsidR="00231BFD" w:rsidRPr="00791104">
        <w:rPr>
          <w:rFonts w:ascii="Times New Roman" w:hAnsi="Times New Roman" w:cs="Times New Roman"/>
        </w:rPr>
        <w:t>; SCD, skin-to-capsulate distance</w:t>
      </w:r>
      <w:r w:rsidRPr="00791104">
        <w:rPr>
          <w:rFonts w:ascii="Times New Roman" w:hAnsi="Times New Roman" w:cs="Times New Roman"/>
        </w:rPr>
        <w:t xml:space="preserve">; WBC, white blood cell; PLT, platelet count; AST, aspartate aminotransferase; ALT, alanine aminotransferase; ALP, alkaline phosphatase; γ-GGT, γ-glutamyl transpeptidase; TB, total bilirubin; </w:t>
      </w:r>
      <w:r w:rsidRPr="00791104">
        <w:rPr>
          <w:rFonts w:ascii="Times New Roman" w:hAnsi="Times New Roman" w:cs="Times New Roman"/>
        </w:rPr>
        <w:lastRenderedPageBreak/>
        <w:t>TG, triglycerides; TC, total cholesterol; HDL-C, high-density lipoprotein cholesterol; LDL-C, low-density lipoprotein cholesterol; HbA1c, haemoglobinA1c</w:t>
      </w:r>
      <w:r w:rsidR="000F2EBB" w:rsidRPr="00791104">
        <w:rPr>
          <w:rFonts w:ascii="Times New Roman" w:hAnsi="Times New Roman" w:cs="Times New Roman"/>
        </w:rPr>
        <w:t xml:space="preserve">; </w:t>
      </w:r>
      <w:r w:rsidR="000F2EBB" w:rsidRPr="00791104">
        <w:rPr>
          <w:rFonts w:ascii="Times New Roman" w:hAnsi="Times New Roman" w:cs="Times New Roman"/>
          <w:szCs w:val="21"/>
        </w:rPr>
        <w:t xml:space="preserve">CT(L/S), </w:t>
      </w:r>
      <w:r w:rsidR="000F2EBB" w:rsidRPr="00791104">
        <w:rPr>
          <w:rFonts w:ascii="Times New Roman" w:eastAsia="宋体" w:hAnsi="Times New Roman" w:cs="Times New Roman"/>
          <w:szCs w:val="21"/>
        </w:rPr>
        <w:t>CT liver-to-spleen attenuation ratio;</w:t>
      </w:r>
      <w:r w:rsidR="000F2EBB" w:rsidRPr="00791104">
        <w:rPr>
          <w:rFonts w:ascii="Times New Roman" w:hAnsi="Times New Roman" w:cs="Times New Roman"/>
          <w:szCs w:val="21"/>
        </w:rPr>
        <w:t xml:space="preserve"> UDFF, ultrasound-derived fat fraction; LSM</w:t>
      </w:r>
      <w:r w:rsidR="000F2EBB" w:rsidRPr="00791104">
        <w:rPr>
          <w:rFonts w:ascii="Times New Roman" w:eastAsia="宋体" w:hAnsi="Times New Roman" w:cs="Times New Roman"/>
          <w:szCs w:val="21"/>
        </w:rPr>
        <w:t xml:space="preserve">, </w:t>
      </w:r>
      <w:r w:rsidR="000F2EBB" w:rsidRPr="00791104">
        <w:rPr>
          <w:rFonts w:ascii="Times New Roman" w:hAnsi="Times New Roman" w:cs="Times New Roman"/>
          <w:szCs w:val="21"/>
        </w:rPr>
        <w:t>liver stiffness measurement;</w:t>
      </w:r>
      <w:r w:rsidR="000F2EBB" w:rsidRPr="00791104">
        <w:rPr>
          <w:rFonts w:ascii="Times New Roman" w:eastAsia="宋体" w:hAnsi="Times New Roman" w:cs="Times New Roman"/>
          <w:szCs w:val="21"/>
        </w:rPr>
        <w:t xml:space="preserve"> </w:t>
      </w:r>
      <w:r w:rsidR="000F2EBB" w:rsidRPr="00791104">
        <w:rPr>
          <w:rFonts w:ascii="Times New Roman" w:hAnsi="Times New Roman" w:cs="Times New Roman"/>
        </w:rPr>
        <w:t>MRI-PDFF, magnetic resonance imaging-proton density fat fraction.</w:t>
      </w:r>
    </w:p>
    <w:p w14:paraId="70351994" w14:textId="77777777" w:rsidR="00390EF5" w:rsidRPr="00791104" w:rsidRDefault="00390EF5" w:rsidP="00791104">
      <w:pPr>
        <w:spacing w:line="360" w:lineRule="auto"/>
        <w:rPr>
          <w:rFonts w:ascii="Times New Roman" w:hAnsi="Times New Roman" w:cs="Times New Roman"/>
        </w:rPr>
      </w:pPr>
    </w:p>
    <w:p w14:paraId="1E4F378B" w14:textId="0234641F" w:rsidR="00A642A3" w:rsidRPr="00791104" w:rsidRDefault="00A642A3" w:rsidP="00791104">
      <w:pPr>
        <w:pStyle w:val="af4"/>
        <w:keepNext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791104">
        <w:rPr>
          <w:rFonts w:ascii="Times New Roman" w:hAnsi="Times New Roman" w:cs="Times New Roman"/>
          <w:b/>
          <w:bCs/>
          <w:sz w:val="21"/>
          <w:szCs w:val="21"/>
        </w:rPr>
        <w:t>T</w:t>
      </w:r>
      <w:r w:rsidR="00DF3C49" w:rsidRPr="00791104">
        <w:rPr>
          <w:rFonts w:ascii="Times New Roman" w:hAnsi="Times New Roman" w:cs="Times New Roman"/>
          <w:b/>
          <w:bCs/>
          <w:sz w:val="21"/>
          <w:szCs w:val="21"/>
        </w:rPr>
        <w:t>able</w:t>
      </w:r>
      <w:r w:rsidRPr="00791104">
        <w:rPr>
          <w:rFonts w:ascii="Times New Roman" w:hAnsi="Times New Roman" w:cs="Times New Roman"/>
          <w:b/>
          <w:bCs/>
          <w:sz w:val="21"/>
          <w:szCs w:val="21"/>
        </w:rPr>
        <w:t xml:space="preserve"> S</w:t>
      </w:r>
      <w:r w:rsidRPr="00791104">
        <w:rPr>
          <w:rFonts w:ascii="Times New Roman" w:hAnsi="Times New Roman" w:cs="Times New Roman"/>
          <w:b/>
          <w:bCs/>
          <w:sz w:val="21"/>
          <w:szCs w:val="21"/>
        </w:rPr>
        <w:fldChar w:fldCharType="begin"/>
      </w:r>
      <w:r w:rsidRPr="00791104">
        <w:rPr>
          <w:rFonts w:ascii="Times New Roman" w:hAnsi="Times New Roman" w:cs="Times New Roman"/>
          <w:b/>
          <w:bCs/>
          <w:sz w:val="21"/>
          <w:szCs w:val="21"/>
        </w:rPr>
        <w:instrText xml:space="preserve"> SEQ Table_ \* ARABIC </w:instrText>
      </w:r>
      <w:r w:rsidRPr="00791104">
        <w:rPr>
          <w:rFonts w:ascii="Times New Roman" w:hAnsi="Times New Roman" w:cs="Times New Roman"/>
          <w:b/>
          <w:bCs/>
          <w:sz w:val="21"/>
          <w:szCs w:val="21"/>
        </w:rPr>
        <w:fldChar w:fldCharType="separate"/>
      </w:r>
      <w:r w:rsidR="00385972" w:rsidRPr="00791104">
        <w:rPr>
          <w:rFonts w:ascii="Times New Roman" w:hAnsi="Times New Roman" w:cs="Times New Roman"/>
          <w:b/>
          <w:bCs/>
          <w:noProof/>
          <w:sz w:val="21"/>
          <w:szCs w:val="21"/>
        </w:rPr>
        <w:t>3</w:t>
      </w:r>
      <w:r w:rsidRPr="00791104">
        <w:rPr>
          <w:rFonts w:ascii="Times New Roman" w:hAnsi="Times New Roman" w:cs="Times New Roman"/>
          <w:b/>
          <w:bCs/>
          <w:sz w:val="21"/>
          <w:szCs w:val="21"/>
        </w:rPr>
        <w:fldChar w:fldCharType="end"/>
      </w:r>
      <w:r w:rsidRPr="00791104">
        <w:rPr>
          <w:rFonts w:ascii="Times New Roman" w:hAnsi="Times New Roman" w:cs="Times New Roman"/>
          <w:sz w:val="21"/>
          <w:szCs w:val="21"/>
        </w:rPr>
        <w:t xml:space="preserve"> </w:t>
      </w:r>
      <w:r w:rsidRPr="0079110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earman's </w:t>
      </w:r>
      <w:r w:rsidRPr="00791104">
        <w:rPr>
          <w:rFonts w:ascii="Times New Roman" w:hAnsi="Times New Roman" w:cs="Times New Roman"/>
          <w:sz w:val="21"/>
          <w:szCs w:val="21"/>
        </w:rPr>
        <w:t xml:space="preserve">(for continuous variables) or </w:t>
      </w:r>
      <w:r w:rsidRPr="0079110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Pearson's </w:t>
      </w:r>
      <w:r w:rsidRPr="00791104">
        <w:rPr>
          <w:rFonts w:ascii="Times New Roman" w:hAnsi="Times New Roman" w:cs="Times New Roman"/>
          <w:sz w:val="21"/>
          <w:szCs w:val="21"/>
        </w:rPr>
        <w:t xml:space="preserve">(for categorical variables) </w:t>
      </w:r>
      <w:bookmarkStart w:id="8" w:name="_Hlk216098854"/>
      <w:r w:rsidRPr="00791104">
        <w:rPr>
          <w:rFonts w:ascii="Times New Roman" w:hAnsi="Times New Roman" w:cs="Times New Roman"/>
          <w:sz w:val="21"/>
          <w:szCs w:val="21"/>
        </w:rPr>
        <w:t>correlation coefficients</w:t>
      </w:r>
      <w:bookmarkEnd w:id="8"/>
      <w:r w:rsidRPr="00791104">
        <w:rPr>
          <w:rFonts w:ascii="Times New Roman" w:hAnsi="Times New Roman" w:cs="Times New Roman"/>
          <w:sz w:val="21"/>
          <w:szCs w:val="21"/>
        </w:rPr>
        <w:t xml:space="preserve"> between UDFF, CT (L/S) values and clinical parameters </w:t>
      </w:r>
    </w:p>
    <w:tbl>
      <w:tblPr>
        <w:tblStyle w:val="af3"/>
        <w:tblW w:w="5973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407"/>
        <w:gridCol w:w="1562"/>
        <w:gridCol w:w="2552"/>
        <w:gridCol w:w="1274"/>
      </w:tblGrid>
      <w:tr w:rsidR="001D1037" w:rsidRPr="00791104" w14:paraId="43FA5811" w14:textId="3C368580" w:rsidTr="00936294">
        <w:trPr>
          <w:jc w:val="center"/>
        </w:trPr>
        <w:tc>
          <w:tcPr>
            <w:tcW w:w="1072" w:type="pct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1DBD75C8" w14:textId="62792043" w:rsidR="00BD336D" w:rsidRPr="00791104" w:rsidRDefault="00BD336D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Parameters</w:t>
            </w:r>
          </w:p>
        </w:tc>
        <w:tc>
          <w:tcPr>
            <w:tcW w:w="2000" w:type="pct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0EBF5C92" w14:textId="3DDC1D65" w:rsidR="00BD336D" w:rsidRPr="00791104" w:rsidRDefault="00BD336D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UDFF values</w:t>
            </w:r>
          </w:p>
        </w:tc>
        <w:tc>
          <w:tcPr>
            <w:tcW w:w="1928" w:type="pct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12AC4A95" w14:textId="6EE1AC9F" w:rsidR="00BD336D" w:rsidRPr="00791104" w:rsidRDefault="00BD336D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CT (L/S) values</w:t>
            </w:r>
          </w:p>
        </w:tc>
      </w:tr>
      <w:tr w:rsidR="001D1037" w:rsidRPr="00791104" w14:paraId="3D163715" w14:textId="76B5E9C0" w:rsidTr="00791104">
        <w:trPr>
          <w:jc w:val="center"/>
        </w:trPr>
        <w:tc>
          <w:tcPr>
            <w:tcW w:w="1072" w:type="pct"/>
            <w:tcBorders>
              <w:top w:val="nil"/>
              <w:bottom w:val="single" w:sz="4" w:space="0" w:color="000000"/>
              <w:tl2br w:val="nil"/>
              <w:tr2bl w:val="nil"/>
            </w:tcBorders>
          </w:tcPr>
          <w:p w14:paraId="471B8621" w14:textId="77777777" w:rsidR="004265F6" w:rsidRPr="00791104" w:rsidRDefault="004265F6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3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05F57DA7" w14:textId="32678BDB" w:rsidR="004265F6" w:rsidRPr="00791104" w:rsidRDefault="004265F6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i/>
                <w:iCs/>
                <w:szCs w:val="21"/>
              </w:rPr>
              <w:t xml:space="preserve">r </w:t>
            </w:r>
            <w:r w:rsidRPr="00791104">
              <w:rPr>
                <w:rFonts w:ascii="Times New Roman" w:hAnsi="Times New Roman" w:cs="Times New Roman"/>
                <w:szCs w:val="21"/>
              </w:rPr>
              <w:t xml:space="preserve">(95% </w:t>
            </w:r>
            <w:r w:rsidRPr="00791104">
              <w:rPr>
                <w:rFonts w:ascii="Times New Roman" w:hAnsi="Times New Roman" w:cs="Times New Roman"/>
                <w:i/>
                <w:iCs/>
                <w:szCs w:val="21"/>
              </w:rPr>
              <w:t>CI</w:t>
            </w:r>
            <w:r w:rsidRPr="007911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</w:tcPr>
          <w:p w14:paraId="35E22518" w14:textId="20356F0D" w:rsidR="004265F6" w:rsidRPr="00791104" w:rsidRDefault="004265F6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791104">
              <w:rPr>
                <w:rFonts w:ascii="Times New Roman" w:hAnsi="Times New Roman" w:cs="Times New Roman"/>
                <w:szCs w:val="21"/>
              </w:rPr>
              <w:t xml:space="preserve"> values</w:t>
            </w:r>
          </w:p>
        </w:tc>
        <w:tc>
          <w:tcPr>
            <w:tcW w:w="1286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FB5D0C0" w14:textId="350EEA07" w:rsidR="004265F6" w:rsidRPr="00791104" w:rsidRDefault="004265F6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i/>
                <w:iCs/>
                <w:szCs w:val="21"/>
              </w:rPr>
              <w:t xml:space="preserve">r </w:t>
            </w:r>
            <w:r w:rsidRPr="00791104">
              <w:rPr>
                <w:rFonts w:ascii="Times New Roman" w:hAnsi="Times New Roman" w:cs="Times New Roman"/>
                <w:szCs w:val="21"/>
              </w:rPr>
              <w:t xml:space="preserve">(95% </w:t>
            </w:r>
            <w:r w:rsidRPr="00791104">
              <w:rPr>
                <w:rFonts w:ascii="Times New Roman" w:hAnsi="Times New Roman" w:cs="Times New Roman"/>
                <w:i/>
                <w:iCs/>
                <w:szCs w:val="21"/>
              </w:rPr>
              <w:t>CI</w:t>
            </w:r>
            <w:r w:rsidRPr="007911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</w:tcPr>
          <w:p w14:paraId="3BD570B9" w14:textId="1834DBCC" w:rsidR="004265F6" w:rsidRPr="00791104" w:rsidRDefault="004265F6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791104">
              <w:rPr>
                <w:rFonts w:ascii="Times New Roman" w:hAnsi="Times New Roman" w:cs="Times New Roman"/>
                <w:szCs w:val="21"/>
              </w:rPr>
              <w:t xml:space="preserve"> values</w:t>
            </w:r>
          </w:p>
        </w:tc>
      </w:tr>
      <w:tr w:rsidR="001D1037" w:rsidRPr="00791104" w14:paraId="6C027EE4" w14:textId="51F711FA" w:rsidTr="00791104">
        <w:trPr>
          <w:jc w:val="center"/>
        </w:trPr>
        <w:tc>
          <w:tcPr>
            <w:tcW w:w="1072" w:type="pct"/>
            <w:tcBorders>
              <w:tl2br w:val="nil"/>
              <w:tr2bl w:val="nil"/>
            </w:tcBorders>
          </w:tcPr>
          <w:p w14:paraId="0ED6F437" w14:textId="6391A8FE" w:rsidR="004265F6" w:rsidRPr="00791104" w:rsidRDefault="00A9334E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*</w:t>
            </w:r>
            <w:r w:rsidR="004265F6" w:rsidRPr="00791104">
              <w:rPr>
                <w:rFonts w:ascii="Times New Roman" w:hAnsi="Times New Roman" w:cs="Times New Roman"/>
                <w:szCs w:val="21"/>
              </w:rPr>
              <w:t>Gender, Male</w:t>
            </w:r>
          </w:p>
        </w:tc>
        <w:tc>
          <w:tcPr>
            <w:tcW w:w="1213" w:type="pct"/>
            <w:tcBorders>
              <w:tl2br w:val="nil"/>
              <w:tr2bl w:val="nil"/>
            </w:tcBorders>
          </w:tcPr>
          <w:p w14:paraId="73411179" w14:textId="6E3CB8A1" w:rsidR="004265F6" w:rsidRPr="00791104" w:rsidRDefault="00B17255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 xml:space="preserve">-0.064 </w:t>
            </w:r>
            <w:r w:rsidR="004265F6" w:rsidRPr="00791104">
              <w:rPr>
                <w:rFonts w:ascii="Times New Roman" w:hAnsi="Times New Roman" w:cs="Times New Roman"/>
                <w:szCs w:val="21"/>
              </w:rPr>
              <w:t>(</w:t>
            </w:r>
            <w:r w:rsidRPr="00791104">
              <w:rPr>
                <w:rFonts w:ascii="Times New Roman" w:hAnsi="Times New Roman" w:cs="Times New Roman"/>
                <w:szCs w:val="21"/>
              </w:rPr>
              <w:t>-0.287 to 0.165</w:t>
            </w:r>
            <w:r w:rsidR="004265F6" w:rsidRPr="007911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87" w:type="pct"/>
          </w:tcPr>
          <w:p w14:paraId="6D159C92" w14:textId="766919FE" w:rsidR="004265F6" w:rsidRPr="00791104" w:rsidRDefault="00B17255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585</w:t>
            </w:r>
          </w:p>
        </w:tc>
        <w:tc>
          <w:tcPr>
            <w:tcW w:w="1286" w:type="pct"/>
            <w:tcBorders>
              <w:tl2br w:val="nil"/>
              <w:tr2bl w:val="nil"/>
            </w:tcBorders>
          </w:tcPr>
          <w:p w14:paraId="22484C8A" w14:textId="2A5ED3BF" w:rsidR="004265F6" w:rsidRPr="00791104" w:rsidRDefault="00347460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 xml:space="preserve">0.044 </w:t>
            </w:r>
            <w:r w:rsidR="004265F6" w:rsidRPr="00791104">
              <w:rPr>
                <w:rFonts w:ascii="Times New Roman" w:hAnsi="Times New Roman" w:cs="Times New Roman"/>
                <w:szCs w:val="21"/>
              </w:rPr>
              <w:t>(</w:t>
            </w:r>
            <w:r w:rsidRPr="00791104">
              <w:rPr>
                <w:rFonts w:ascii="Times New Roman" w:hAnsi="Times New Roman" w:cs="Times New Roman"/>
                <w:szCs w:val="21"/>
              </w:rPr>
              <w:t>-0.185 to 0.268</w:t>
            </w:r>
            <w:r w:rsidR="004265F6" w:rsidRPr="007911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2" w:type="pct"/>
          </w:tcPr>
          <w:p w14:paraId="0E799351" w14:textId="420BA24B" w:rsidR="004265F6" w:rsidRPr="00791104" w:rsidRDefault="00347460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709</w:t>
            </w:r>
          </w:p>
        </w:tc>
      </w:tr>
      <w:tr w:rsidR="001D1037" w:rsidRPr="00791104" w14:paraId="2E7D91A8" w14:textId="691548B0" w:rsidTr="00791104">
        <w:trPr>
          <w:jc w:val="center"/>
        </w:trPr>
        <w:tc>
          <w:tcPr>
            <w:tcW w:w="1072" w:type="pct"/>
            <w:tcBorders>
              <w:tl2br w:val="nil"/>
              <w:tr2bl w:val="nil"/>
            </w:tcBorders>
          </w:tcPr>
          <w:p w14:paraId="36CAD84E" w14:textId="3A596D2B" w:rsidR="004265F6" w:rsidRPr="00791104" w:rsidRDefault="00A9334E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*</w:t>
            </w:r>
            <w:r w:rsidR="004265F6" w:rsidRPr="00791104">
              <w:rPr>
                <w:rFonts w:ascii="Times New Roman" w:hAnsi="Times New Roman" w:cs="Times New Roman"/>
                <w:szCs w:val="21"/>
              </w:rPr>
              <w:t>CH</w:t>
            </w:r>
            <w:r w:rsidR="00E63322" w:rsidRPr="00791104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213" w:type="pct"/>
            <w:tcBorders>
              <w:tl2br w:val="nil"/>
              <w:tr2bl w:val="nil"/>
            </w:tcBorders>
          </w:tcPr>
          <w:p w14:paraId="0555141C" w14:textId="4BAA661A" w:rsidR="004265F6" w:rsidRPr="00791104" w:rsidRDefault="00825162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 xml:space="preserve">-0.515 </w:t>
            </w:r>
            <w:r w:rsidR="004265F6" w:rsidRPr="00791104">
              <w:rPr>
                <w:rFonts w:ascii="Times New Roman" w:hAnsi="Times New Roman" w:cs="Times New Roman"/>
                <w:szCs w:val="21"/>
              </w:rPr>
              <w:t>(</w:t>
            </w:r>
            <w:r w:rsidRPr="00791104">
              <w:rPr>
                <w:rFonts w:ascii="Times New Roman" w:hAnsi="Times New Roman" w:cs="Times New Roman"/>
                <w:szCs w:val="21"/>
              </w:rPr>
              <w:t>-0.664 to -0.326</w:t>
            </w:r>
            <w:r w:rsidR="004265F6" w:rsidRPr="007911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87" w:type="pct"/>
          </w:tcPr>
          <w:p w14:paraId="22F4EDB8" w14:textId="2C5F7AFF" w:rsidR="004265F6" w:rsidRPr="00791104" w:rsidRDefault="00825162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＜</w:t>
            </w:r>
            <w:r w:rsidRPr="00791104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86" w:type="pct"/>
            <w:tcBorders>
              <w:tl2br w:val="nil"/>
              <w:tr2bl w:val="nil"/>
            </w:tcBorders>
          </w:tcPr>
          <w:p w14:paraId="2BF137BC" w14:textId="5DBEE5BE" w:rsidR="004265F6" w:rsidRPr="00791104" w:rsidRDefault="00347460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 xml:space="preserve">0.490 </w:t>
            </w:r>
            <w:r w:rsidR="004265F6" w:rsidRPr="00791104">
              <w:rPr>
                <w:rFonts w:ascii="Times New Roman" w:hAnsi="Times New Roman" w:cs="Times New Roman"/>
                <w:szCs w:val="21"/>
              </w:rPr>
              <w:t>(</w:t>
            </w:r>
            <w:r w:rsidRPr="00791104">
              <w:rPr>
                <w:rFonts w:ascii="Times New Roman" w:hAnsi="Times New Roman" w:cs="Times New Roman"/>
                <w:szCs w:val="21"/>
              </w:rPr>
              <w:t>0.296-0.645</w:t>
            </w:r>
            <w:r w:rsidR="004265F6" w:rsidRPr="007911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2" w:type="pct"/>
          </w:tcPr>
          <w:p w14:paraId="709285F7" w14:textId="018FE4CF" w:rsidR="004265F6" w:rsidRPr="00791104" w:rsidRDefault="00347460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＜</w:t>
            </w:r>
            <w:r w:rsidRPr="00791104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936294" w:rsidRPr="00791104" w14:paraId="458BBA9B" w14:textId="77777777" w:rsidTr="00791104">
        <w:trPr>
          <w:jc w:val="center"/>
        </w:trPr>
        <w:tc>
          <w:tcPr>
            <w:tcW w:w="1072" w:type="pct"/>
            <w:tcBorders>
              <w:tl2br w:val="nil"/>
              <w:tr2bl w:val="nil"/>
            </w:tcBorders>
          </w:tcPr>
          <w:p w14:paraId="3039B9E6" w14:textId="23DF1CCD" w:rsidR="00A9334E" w:rsidRPr="00791104" w:rsidRDefault="00A9334E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*ALD</w:t>
            </w:r>
          </w:p>
        </w:tc>
        <w:tc>
          <w:tcPr>
            <w:tcW w:w="1213" w:type="pct"/>
            <w:tcBorders>
              <w:tl2br w:val="nil"/>
              <w:tr2bl w:val="nil"/>
            </w:tcBorders>
          </w:tcPr>
          <w:p w14:paraId="319D8A24" w14:textId="1F622488" w:rsidR="00A9334E" w:rsidRPr="00791104" w:rsidRDefault="00A9334E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140 (-0.090 to 0.356)</w:t>
            </w:r>
          </w:p>
        </w:tc>
        <w:tc>
          <w:tcPr>
            <w:tcW w:w="787" w:type="pct"/>
          </w:tcPr>
          <w:p w14:paraId="03C95BE7" w14:textId="3397D5CD" w:rsidR="00A9334E" w:rsidRPr="00791104" w:rsidRDefault="00A9334E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231</w:t>
            </w:r>
          </w:p>
        </w:tc>
        <w:tc>
          <w:tcPr>
            <w:tcW w:w="1286" w:type="pct"/>
            <w:tcBorders>
              <w:tl2br w:val="nil"/>
              <w:tr2bl w:val="nil"/>
            </w:tcBorders>
          </w:tcPr>
          <w:p w14:paraId="5ED751B5" w14:textId="1669291A" w:rsidR="00A9334E" w:rsidRPr="00791104" w:rsidRDefault="00347460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-0.004 (-0.231 to 0.223)</w:t>
            </w:r>
          </w:p>
        </w:tc>
        <w:tc>
          <w:tcPr>
            <w:tcW w:w="642" w:type="pct"/>
          </w:tcPr>
          <w:p w14:paraId="05666DB7" w14:textId="5C4E1D13" w:rsidR="00A9334E" w:rsidRPr="00791104" w:rsidRDefault="00347460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973</w:t>
            </w:r>
          </w:p>
        </w:tc>
      </w:tr>
      <w:tr w:rsidR="001D1037" w:rsidRPr="00791104" w14:paraId="3614262C" w14:textId="402A4280" w:rsidTr="00791104">
        <w:trPr>
          <w:jc w:val="center"/>
        </w:trPr>
        <w:tc>
          <w:tcPr>
            <w:tcW w:w="1072" w:type="pct"/>
            <w:tcBorders>
              <w:tl2br w:val="nil"/>
              <w:tr2bl w:val="nil"/>
            </w:tcBorders>
          </w:tcPr>
          <w:p w14:paraId="7796031C" w14:textId="41609A0C" w:rsidR="004265F6" w:rsidRPr="00791104" w:rsidRDefault="00A9334E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*</w:t>
            </w:r>
            <w:r w:rsidR="004265F6" w:rsidRPr="00791104">
              <w:rPr>
                <w:rFonts w:ascii="Times New Roman" w:hAnsi="Times New Roman" w:cs="Times New Roman"/>
                <w:szCs w:val="21"/>
              </w:rPr>
              <w:t>MASLD</w:t>
            </w:r>
          </w:p>
        </w:tc>
        <w:tc>
          <w:tcPr>
            <w:tcW w:w="1213" w:type="pct"/>
            <w:tcBorders>
              <w:tl2br w:val="nil"/>
              <w:tr2bl w:val="nil"/>
            </w:tcBorders>
          </w:tcPr>
          <w:p w14:paraId="51024421" w14:textId="168A49D0" w:rsidR="004265F6" w:rsidRPr="00791104" w:rsidRDefault="00A9334E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409 (0.200-0.582)</w:t>
            </w:r>
          </w:p>
        </w:tc>
        <w:tc>
          <w:tcPr>
            <w:tcW w:w="787" w:type="pct"/>
          </w:tcPr>
          <w:p w14:paraId="0B7C9D6E" w14:textId="0AEACD50" w:rsidR="004265F6" w:rsidRPr="00791104" w:rsidRDefault="00A9334E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＜</w:t>
            </w:r>
            <w:r w:rsidRPr="00791104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86" w:type="pct"/>
            <w:tcBorders>
              <w:tl2br w:val="nil"/>
              <w:tr2bl w:val="nil"/>
            </w:tcBorders>
          </w:tcPr>
          <w:p w14:paraId="5EFC82AC" w14:textId="3A997246" w:rsidR="004265F6" w:rsidRPr="00791104" w:rsidRDefault="00347460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-0.469 (-0.629 to -0.271)</w:t>
            </w:r>
          </w:p>
        </w:tc>
        <w:tc>
          <w:tcPr>
            <w:tcW w:w="642" w:type="pct"/>
          </w:tcPr>
          <w:p w14:paraId="30460663" w14:textId="6DD7A4A6" w:rsidR="004265F6" w:rsidRPr="00791104" w:rsidRDefault="00347460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＜</w:t>
            </w:r>
            <w:r w:rsidRPr="00791104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9964D8" w:rsidRPr="00F4483A" w14:paraId="3F70F870" w14:textId="77777777" w:rsidTr="00623887">
        <w:trPr>
          <w:jc w:val="center"/>
        </w:trPr>
        <w:tc>
          <w:tcPr>
            <w:tcW w:w="1072" w:type="pct"/>
            <w:tcBorders>
              <w:tl2br w:val="nil"/>
              <w:tr2bl w:val="nil"/>
            </w:tcBorders>
          </w:tcPr>
          <w:p w14:paraId="7767856D" w14:textId="77777777" w:rsidR="009964D8" w:rsidRPr="00F4483A" w:rsidRDefault="009964D8" w:rsidP="006238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483A">
              <w:rPr>
                <w:rFonts w:ascii="Times New Roman" w:hAnsi="Times New Roman" w:cs="Times New Roman"/>
                <w:color w:val="000000" w:themeColor="text1"/>
                <w:szCs w:val="21"/>
              </w:rPr>
              <w:t>*CT scanner</w:t>
            </w:r>
          </w:p>
        </w:tc>
        <w:tc>
          <w:tcPr>
            <w:tcW w:w="1213" w:type="pct"/>
            <w:tcBorders>
              <w:tl2br w:val="nil"/>
              <w:tr2bl w:val="nil"/>
            </w:tcBorders>
          </w:tcPr>
          <w:p w14:paraId="59769C3C" w14:textId="77777777" w:rsidR="009964D8" w:rsidRPr="00F4483A" w:rsidRDefault="009964D8" w:rsidP="006238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87" w:type="pct"/>
          </w:tcPr>
          <w:p w14:paraId="36548A88" w14:textId="77777777" w:rsidR="009964D8" w:rsidRPr="00F4483A" w:rsidRDefault="009964D8" w:rsidP="006238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86" w:type="pct"/>
            <w:tcBorders>
              <w:tl2br w:val="nil"/>
              <w:tr2bl w:val="nil"/>
            </w:tcBorders>
          </w:tcPr>
          <w:p w14:paraId="645349FD" w14:textId="77777777" w:rsidR="009964D8" w:rsidRPr="00F4483A" w:rsidRDefault="009964D8" w:rsidP="006238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483A">
              <w:rPr>
                <w:rFonts w:ascii="Times New Roman" w:hAnsi="Times New Roman" w:cs="Times New Roman"/>
                <w:color w:val="000000" w:themeColor="text1"/>
                <w:szCs w:val="21"/>
              </w:rPr>
              <w:t>0.944 (0.381-2.340)</w:t>
            </w:r>
          </w:p>
        </w:tc>
        <w:tc>
          <w:tcPr>
            <w:tcW w:w="642" w:type="pct"/>
          </w:tcPr>
          <w:p w14:paraId="6A4A4CCB" w14:textId="77777777" w:rsidR="009964D8" w:rsidRPr="00F4483A" w:rsidRDefault="009964D8" w:rsidP="006238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483A">
              <w:rPr>
                <w:rFonts w:ascii="Times New Roman" w:hAnsi="Times New Roman" w:cs="Times New Roman"/>
                <w:color w:val="000000" w:themeColor="text1"/>
                <w:szCs w:val="21"/>
              </w:rPr>
              <w:t>0.902</w:t>
            </w:r>
          </w:p>
        </w:tc>
      </w:tr>
      <w:tr w:rsidR="00936294" w:rsidRPr="00791104" w14:paraId="1C2AADF6" w14:textId="77777777" w:rsidTr="00791104">
        <w:trPr>
          <w:jc w:val="center"/>
        </w:trPr>
        <w:tc>
          <w:tcPr>
            <w:tcW w:w="1072" w:type="pct"/>
            <w:tcBorders>
              <w:tl2br w:val="nil"/>
              <w:tr2bl w:val="nil"/>
            </w:tcBorders>
          </w:tcPr>
          <w:p w14:paraId="4E937B1F" w14:textId="2CEFFB80" w:rsidR="00A9334E" w:rsidRPr="00791104" w:rsidRDefault="00B44656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Age, years</w:t>
            </w:r>
          </w:p>
        </w:tc>
        <w:tc>
          <w:tcPr>
            <w:tcW w:w="1213" w:type="pct"/>
            <w:tcBorders>
              <w:tl2br w:val="nil"/>
              <w:tr2bl w:val="nil"/>
            </w:tcBorders>
          </w:tcPr>
          <w:p w14:paraId="0AE74063" w14:textId="6EE518F7" w:rsidR="00A9334E" w:rsidRPr="00791104" w:rsidRDefault="00A9334E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-0.528 (-0.678 to -0.335)</w:t>
            </w:r>
          </w:p>
        </w:tc>
        <w:tc>
          <w:tcPr>
            <w:tcW w:w="787" w:type="pct"/>
          </w:tcPr>
          <w:p w14:paraId="649DCD8F" w14:textId="65FBBE67" w:rsidR="00A9334E" w:rsidRPr="00791104" w:rsidRDefault="00A9334E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＜</w:t>
            </w:r>
            <w:r w:rsidRPr="00791104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86" w:type="pct"/>
            <w:tcBorders>
              <w:tl2br w:val="nil"/>
              <w:tr2bl w:val="nil"/>
            </w:tcBorders>
          </w:tcPr>
          <w:p w14:paraId="14E3DE9D" w14:textId="30B5EB57" w:rsidR="00A9334E" w:rsidRPr="00791104" w:rsidRDefault="00347460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 xml:space="preserve">0.472 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(0</w:t>
            </w:r>
            <w:r w:rsidRPr="00791104">
              <w:rPr>
                <w:rFonts w:ascii="Times New Roman" w:hAnsi="Times New Roman" w:cs="Times New Roman"/>
                <w:szCs w:val="21"/>
              </w:rPr>
              <w:t>.268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-</w:t>
            </w:r>
            <w:r w:rsidRPr="00791104">
              <w:rPr>
                <w:rFonts w:ascii="Times New Roman" w:hAnsi="Times New Roman" w:cs="Times New Roman"/>
                <w:szCs w:val="21"/>
              </w:rPr>
              <w:t>0.636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2" w:type="pct"/>
          </w:tcPr>
          <w:p w14:paraId="04DFE396" w14:textId="4E12430B" w:rsidR="00A9334E" w:rsidRPr="00791104" w:rsidRDefault="00347460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＜</w:t>
            </w:r>
            <w:r w:rsidRPr="00791104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1D1037" w:rsidRPr="00791104" w14:paraId="61559B98" w14:textId="096FCE4C" w:rsidTr="00791104">
        <w:trPr>
          <w:jc w:val="center"/>
        </w:trPr>
        <w:tc>
          <w:tcPr>
            <w:tcW w:w="1072" w:type="pct"/>
            <w:tcBorders>
              <w:tl2br w:val="nil"/>
              <w:tr2bl w:val="nil"/>
            </w:tcBorders>
          </w:tcPr>
          <w:p w14:paraId="2249A1F7" w14:textId="5180E049" w:rsidR="00A9334E" w:rsidRPr="00791104" w:rsidRDefault="00B44656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BMI, kg/m</w:t>
            </w:r>
            <w:r w:rsidR="00A9334E" w:rsidRPr="0079110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213" w:type="pct"/>
            <w:tcBorders>
              <w:tl2br w:val="nil"/>
              <w:tr2bl w:val="nil"/>
            </w:tcBorders>
          </w:tcPr>
          <w:p w14:paraId="46228E18" w14:textId="470AABB0" w:rsidR="00A9334E" w:rsidRPr="00791104" w:rsidRDefault="00A9334E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787 (</w:t>
            </w:r>
            <w:r w:rsidR="00C177C5" w:rsidRPr="00791104">
              <w:rPr>
                <w:rFonts w:ascii="Times New Roman" w:hAnsi="Times New Roman" w:cs="Times New Roman"/>
                <w:szCs w:val="21"/>
              </w:rPr>
              <w:t>0.678</w:t>
            </w:r>
            <w:r w:rsidRPr="00791104">
              <w:rPr>
                <w:rFonts w:ascii="Times New Roman" w:hAnsi="Times New Roman" w:cs="Times New Roman"/>
                <w:szCs w:val="21"/>
              </w:rPr>
              <w:t>-</w:t>
            </w:r>
            <w:r w:rsidR="00C177C5" w:rsidRPr="00791104">
              <w:rPr>
                <w:rFonts w:ascii="Times New Roman" w:hAnsi="Times New Roman" w:cs="Times New Roman"/>
                <w:szCs w:val="21"/>
              </w:rPr>
              <w:t>0.862</w:t>
            </w:r>
            <w:r w:rsidRPr="007911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87" w:type="pct"/>
          </w:tcPr>
          <w:p w14:paraId="722FA9D2" w14:textId="3309CEA1" w:rsidR="00A9334E" w:rsidRPr="00791104" w:rsidRDefault="00A9334E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＜</w:t>
            </w:r>
            <w:r w:rsidRPr="00791104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86" w:type="pct"/>
            <w:tcBorders>
              <w:tl2br w:val="nil"/>
              <w:tr2bl w:val="nil"/>
            </w:tcBorders>
          </w:tcPr>
          <w:p w14:paraId="36B216A5" w14:textId="40B88308" w:rsidR="00A9334E" w:rsidRPr="00791104" w:rsidRDefault="00347460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 xml:space="preserve">-0.680 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(</w:t>
            </w:r>
            <w:r w:rsidRPr="00791104">
              <w:rPr>
                <w:rFonts w:ascii="Times New Roman" w:hAnsi="Times New Roman" w:cs="Times New Roman"/>
                <w:szCs w:val="21"/>
              </w:rPr>
              <w:t xml:space="preserve">-0.788 to 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-</w:t>
            </w:r>
            <w:r w:rsidRPr="00791104">
              <w:rPr>
                <w:rFonts w:ascii="Times New Roman" w:hAnsi="Times New Roman" w:cs="Times New Roman"/>
                <w:szCs w:val="21"/>
              </w:rPr>
              <w:t>0.531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2" w:type="pct"/>
          </w:tcPr>
          <w:p w14:paraId="2149F448" w14:textId="0187AADE" w:rsidR="00A9334E" w:rsidRPr="00791104" w:rsidRDefault="00347460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＜</w:t>
            </w:r>
            <w:r w:rsidRPr="00791104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1D1037" w:rsidRPr="00791104" w14:paraId="3A2A905A" w14:textId="2D2D2A40" w:rsidTr="00791104">
        <w:trPr>
          <w:jc w:val="center"/>
        </w:trPr>
        <w:tc>
          <w:tcPr>
            <w:tcW w:w="1072" w:type="pct"/>
            <w:tcBorders>
              <w:tl2br w:val="nil"/>
              <w:tr2bl w:val="nil"/>
            </w:tcBorders>
          </w:tcPr>
          <w:p w14:paraId="2C3F0484" w14:textId="06234008" w:rsidR="00A9334E" w:rsidRPr="00791104" w:rsidRDefault="00B44656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SCD, mm</w:t>
            </w:r>
          </w:p>
        </w:tc>
        <w:tc>
          <w:tcPr>
            <w:tcW w:w="1213" w:type="pct"/>
            <w:tcBorders>
              <w:tl2br w:val="nil"/>
              <w:tr2bl w:val="nil"/>
            </w:tcBorders>
          </w:tcPr>
          <w:p w14:paraId="09C207CE" w14:textId="5A6C4489" w:rsidR="00A9334E" w:rsidRPr="00791104" w:rsidRDefault="00091862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 xml:space="preserve">0.756 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(</w:t>
            </w:r>
            <w:r w:rsidRPr="00791104">
              <w:rPr>
                <w:rFonts w:ascii="Times New Roman" w:hAnsi="Times New Roman" w:cs="Times New Roman"/>
                <w:szCs w:val="21"/>
              </w:rPr>
              <w:t>0.635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-</w:t>
            </w:r>
            <w:r w:rsidRPr="00791104">
              <w:rPr>
                <w:rFonts w:ascii="Times New Roman" w:hAnsi="Times New Roman" w:cs="Times New Roman"/>
                <w:szCs w:val="21"/>
              </w:rPr>
              <w:t>0.841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87" w:type="pct"/>
          </w:tcPr>
          <w:p w14:paraId="01B28340" w14:textId="15DC9C75" w:rsidR="00A9334E" w:rsidRPr="00791104" w:rsidRDefault="00091862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＜</w:t>
            </w:r>
            <w:r w:rsidRPr="00791104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86" w:type="pct"/>
            <w:tcBorders>
              <w:tl2br w:val="nil"/>
              <w:tr2bl w:val="nil"/>
            </w:tcBorders>
          </w:tcPr>
          <w:p w14:paraId="73B22B3F" w14:textId="07FB5D94" w:rsidR="00A9334E" w:rsidRPr="00791104" w:rsidRDefault="00347460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 xml:space="preserve">-0.594 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(</w:t>
            </w:r>
            <w:r w:rsidRPr="00791104">
              <w:rPr>
                <w:rFonts w:ascii="Times New Roman" w:hAnsi="Times New Roman" w:cs="Times New Roman"/>
                <w:szCs w:val="21"/>
              </w:rPr>
              <w:t xml:space="preserve">-0.727 to 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-</w:t>
            </w:r>
            <w:r w:rsidRPr="00791104">
              <w:rPr>
                <w:rFonts w:ascii="Times New Roman" w:hAnsi="Times New Roman" w:cs="Times New Roman"/>
                <w:szCs w:val="21"/>
              </w:rPr>
              <w:t>0.418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2" w:type="pct"/>
          </w:tcPr>
          <w:p w14:paraId="38BAA6A7" w14:textId="5141B914" w:rsidR="00A9334E" w:rsidRPr="00791104" w:rsidRDefault="00347460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＜</w:t>
            </w:r>
            <w:r w:rsidRPr="00791104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1D1037" w:rsidRPr="00791104" w14:paraId="3F82FBEF" w14:textId="6B98207E" w:rsidTr="00791104">
        <w:trPr>
          <w:jc w:val="center"/>
        </w:trPr>
        <w:tc>
          <w:tcPr>
            <w:tcW w:w="1072" w:type="pct"/>
            <w:tcBorders>
              <w:tl2br w:val="nil"/>
              <w:tr2bl w:val="nil"/>
            </w:tcBorders>
          </w:tcPr>
          <w:p w14:paraId="09A0B52B" w14:textId="4D20F6EC" w:rsidR="00A9334E" w:rsidRPr="00791104" w:rsidRDefault="00B44656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WBC, 10</w:t>
            </w:r>
            <w:r w:rsidR="00A9334E" w:rsidRPr="00791104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1213" w:type="pct"/>
            <w:tcBorders>
              <w:tl2br w:val="nil"/>
              <w:tr2bl w:val="nil"/>
            </w:tcBorders>
          </w:tcPr>
          <w:p w14:paraId="092C94EE" w14:textId="340EBBE5" w:rsidR="00A9334E" w:rsidRPr="00791104" w:rsidRDefault="00091862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 xml:space="preserve">0.010 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(-</w:t>
            </w:r>
            <w:r w:rsidRPr="00791104">
              <w:rPr>
                <w:rFonts w:ascii="Times New Roman" w:hAnsi="Times New Roman" w:cs="Times New Roman"/>
                <w:szCs w:val="21"/>
              </w:rPr>
              <w:t>0.224 to 0.243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87" w:type="pct"/>
          </w:tcPr>
          <w:p w14:paraId="1CB61E6A" w14:textId="0CCB652D" w:rsidR="00A9334E" w:rsidRPr="00791104" w:rsidRDefault="00091862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932</w:t>
            </w:r>
          </w:p>
        </w:tc>
        <w:tc>
          <w:tcPr>
            <w:tcW w:w="1286" w:type="pct"/>
            <w:tcBorders>
              <w:tl2br w:val="nil"/>
              <w:tr2bl w:val="nil"/>
            </w:tcBorders>
          </w:tcPr>
          <w:p w14:paraId="0E5A1B59" w14:textId="3B2F9BD1" w:rsidR="00A9334E" w:rsidRPr="00791104" w:rsidRDefault="007226D2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 xml:space="preserve">-0.099 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(</w:t>
            </w:r>
            <w:r w:rsidRPr="00791104">
              <w:rPr>
                <w:rFonts w:ascii="Times New Roman" w:hAnsi="Times New Roman" w:cs="Times New Roman"/>
                <w:szCs w:val="21"/>
              </w:rPr>
              <w:t>-0.325 to 0.137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2" w:type="pct"/>
          </w:tcPr>
          <w:p w14:paraId="46237B15" w14:textId="565FE996" w:rsidR="00A9334E" w:rsidRPr="00791104" w:rsidRDefault="007226D2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397</w:t>
            </w:r>
          </w:p>
        </w:tc>
      </w:tr>
      <w:tr w:rsidR="001D1037" w:rsidRPr="00791104" w14:paraId="7DE07E05" w14:textId="5A35B177" w:rsidTr="00791104">
        <w:trPr>
          <w:jc w:val="center"/>
        </w:trPr>
        <w:tc>
          <w:tcPr>
            <w:tcW w:w="1072" w:type="pct"/>
            <w:tcBorders>
              <w:tl2br w:val="nil"/>
              <w:tr2bl w:val="nil"/>
            </w:tcBorders>
          </w:tcPr>
          <w:p w14:paraId="1F07D372" w14:textId="33722009" w:rsidR="00A9334E" w:rsidRPr="00791104" w:rsidRDefault="00B44656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PLT, 10</w:t>
            </w:r>
            <w:r w:rsidR="00A9334E" w:rsidRPr="00791104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1213" w:type="pct"/>
            <w:tcBorders>
              <w:tl2br w:val="nil"/>
              <w:tr2bl w:val="nil"/>
            </w:tcBorders>
          </w:tcPr>
          <w:p w14:paraId="75B2A06C" w14:textId="0A597F4C" w:rsidR="00A9334E" w:rsidRPr="00791104" w:rsidRDefault="00091862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 xml:space="preserve">0.173 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(-</w:t>
            </w:r>
            <w:r w:rsidRPr="00791104">
              <w:rPr>
                <w:rFonts w:ascii="Times New Roman" w:hAnsi="Times New Roman" w:cs="Times New Roman"/>
                <w:szCs w:val="21"/>
              </w:rPr>
              <w:t xml:space="preserve">0.063 to 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0</w:t>
            </w:r>
            <w:r w:rsidRPr="00791104">
              <w:rPr>
                <w:rFonts w:ascii="Times New Roman" w:hAnsi="Times New Roman" w:cs="Times New Roman"/>
                <w:szCs w:val="21"/>
              </w:rPr>
              <w:t>.391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87" w:type="pct"/>
          </w:tcPr>
          <w:p w14:paraId="13ED4330" w14:textId="065B2FFB" w:rsidR="00A9334E" w:rsidRPr="00791104" w:rsidRDefault="00091862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137</w:t>
            </w:r>
          </w:p>
        </w:tc>
        <w:tc>
          <w:tcPr>
            <w:tcW w:w="1286" w:type="pct"/>
            <w:tcBorders>
              <w:tl2br w:val="nil"/>
              <w:tr2bl w:val="nil"/>
            </w:tcBorders>
          </w:tcPr>
          <w:p w14:paraId="60C14B17" w14:textId="60AE55C3" w:rsidR="00A9334E" w:rsidRPr="00791104" w:rsidRDefault="007226D2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 xml:space="preserve">-0.182 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(</w:t>
            </w:r>
            <w:r w:rsidRPr="00791104">
              <w:rPr>
                <w:rFonts w:ascii="Times New Roman" w:hAnsi="Times New Roman" w:cs="Times New Roman"/>
                <w:szCs w:val="21"/>
              </w:rPr>
              <w:t>-0.399 to 0.053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2" w:type="pct"/>
          </w:tcPr>
          <w:p w14:paraId="58E5FE17" w14:textId="73A2E940" w:rsidR="00A9334E" w:rsidRPr="00791104" w:rsidRDefault="007226D2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117</w:t>
            </w:r>
          </w:p>
        </w:tc>
      </w:tr>
      <w:tr w:rsidR="001D1037" w:rsidRPr="00791104" w14:paraId="5D3B8DC0" w14:textId="0A51ACB9" w:rsidTr="00791104">
        <w:trPr>
          <w:jc w:val="center"/>
        </w:trPr>
        <w:tc>
          <w:tcPr>
            <w:tcW w:w="1072" w:type="pct"/>
            <w:tcBorders>
              <w:tl2br w:val="nil"/>
              <w:tr2bl w:val="nil"/>
            </w:tcBorders>
          </w:tcPr>
          <w:p w14:paraId="284F86EB" w14:textId="0464B8E0" w:rsidR="00A9334E" w:rsidRPr="00791104" w:rsidRDefault="00B44656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AST, U/L</w:t>
            </w:r>
          </w:p>
        </w:tc>
        <w:tc>
          <w:tcPr>
            <w:tcW w:w="1213" w:type="pct"/>
            <w:tcBorders>
              <w:tl2br w:val="nil"/>
              <w:tr2bl w:val="nil"/>
            </w:tcBorders>
          </w:tcPr>
          <w:p w14:paraId="74414E5B" w14:textId="1D9965B4" w:rsidR="00A9334E" w:rsidRPr="00791104" w:rsidRDefault="00091862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 xml:space="preserve">0.152 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(-</w:t>
            </w:r>
            <w:r w:rsidRPr="00791104">
              <w:rPr>
                <w:rFonts w:ascii="Times New Roman" w:hAnsi="Times New Roman" w:cs="Times New Roman"/>
                <w:szCs w:val="21"/>
              </w:rPr>
              <w:t>0.083 to 0.373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87" w:type="pct"/>
          </w:tcPr>
          <w:p w14:paraId="32C00925" w14:textId="2E8C29AB" w:rsidR="00A9334E" w:rsidRPr="00791104" w:rsidRDefault="00091862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190</w:t>
            </w:r>
          </w:p>
        </w:tc>
        <w:tc>
          <w:tcPr>
            <w:tcW w:w="1286" w:type="pct"/>
            <w:tcBorders>
              <w:tl2br w:val="nil"/>
              <w:tr2bl w:val="nil"/>
            </w:tcBorders>
          </w:tcPr>
          <w:p w14:paraId="0867EE06" w14:textId="2772736B" w:rsidR="00A9334E" w:rsidRPr="00791104" w:rsidRDefault="007226D2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 xml:space="preserve">-0.265 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(</w:t>
            </w:r>
            <w:r w:rsidRPr="00791104">
              <w:rPr>
                <w:rFonts w:ascii="Times New Roman" w:hAnsi="Times New Roman" w:cs="Times New Roman"/>
                <w:szCs w:val="21"/>
              </w:rPr>
              <w:t xml:space="preserve">-0.469 to 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-</w:t>
            </w:r>
            <w:r w:rsidRPr="00791104">
              <w:rPr>
                <w:rFonts w:ascii="Times New Roman" w:hAnsi="Times New Roman" w:cs="Times New Roman"/>
                <w:szCs w:val="21"/>
              </w:rPr>
              <w:t>0.034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2" w:type="pct"/>
          </w:tcPr>
          <w:p w14:paraId="7A5BEC0D" w14:textId="5CD909C2" w:rsidR="00A9334E" w:rsidRPr="00791104" w:rsidRDefault="007226D2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022</w:t>
            </w:r>
          </w:p>
        </w:tc>
      </w:tr>
      <w:tr w:rsidR="001D1037" w:rsidRPr="00791104" w14:paraId="3BAB16CF" w14:textId="337BAD6D" w:rsidTr="00791104">
        <w:trPr>
          <w:jc w:val="center"/>
        </w:trPr>
        <w:tc>
          <w:tcPr>
            <w:tcW w:w="1072" w:type="pct"/>
            <w:tcBorders>
              <w:tl2br w:val="nil"/>
              <w:tr2bl w:val="nil"/>
            </w:tcBorders>
          </w:tcPr>
          <w:p w14:paraId="50B9DD62" w14:textId="34EF39C8" w:rsidR="00A9334E" w:rsidRPr="00791104" w:rsidRDefault="00B44656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ALT, U/L</w:t>
            </w:r>
          </w:p>
        </w:tc>
        <w:tc>
          <w:tcPr>
            <w:tcW w:w="1213" w:type="pct"/>
            <w:tcBorders>
              <w:tl2br w:val="nil"/>
              <w:tr2bl w:val="nil"/>
            </w:tcBorders>
          </w:tcPr>
          <w:p w14:paraId="09EA8F70" w14:textId="4E96EC51" w:rsidR="00A9334E" w:rsidRPr="00791104" w:rsidRDefault="00A9334E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</w:t>
            </w:r>
            <w:r w:rsidR="00091862" w:rsidRPr="00791104">
              <w:rPr>
                <w:rFonts w:ascii="Times New Roman" w:hAnsi="Times New Roman" w:cs="Times New Roman"/>
                <w:szCs w:val="21"/>
              </w:rPr>
              <w:t xml:space="preserve">.278 </w:t>
            </w:r>
            <w:r w:rsidRPr="00791104">
              <w:rPr>
                <w:rFonts w:ascii="Times New Roman" w:hAnsi="Times New Roman" w:cs="Times New Roman"/>
                <w:szCs w:val="21"/>
              </w:rPr>
              <w:t>(</w:t>
            </w:r>
            <w:r w:rsidR="00091862" w:rsidRPr="00791104">
              <w:rPr>
                <w:rFonts w:ascii="Times New Roman" w:hAnsi="Times New Roman" w:cs="Times New Roman"/>
                <w:szCs w:val="21"/>
              </w:rPr>
              <w:t>0.048</w:t>
            </w:r>
            <w:r w:rsidRPr="00791104">
              <w:rPr>
                <w:rFonts w:ascii="Times New Roman" w:hAnsi="Times New Roman" w:cs="Times New Roman"/>
                <w:szCs w:val="21"/>
              </w:rPr>
              <w:t>-</w:t>
            </w:r>
            <w:r w:rsidR="00091862" w:rsidRPr="00791104">
              <w:rPr>
                <w:rFonts w:ascii="Times New Roman" w:hAnsi="Times New Roman" w:cs="Times New Roman"/>
                <w:szCs w:val="21"/>
              </w:rPr>
              <w:t>0.481</w:t>
            </w:r>
            <w:r w:rsidRPr="007911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87" w:type="pct"/>
          </w:tcPr>
          <w:p w14:paraId="019AE48F" w14:textId="787C4D6A" w:rsidR="00A9334E" w:rsidRPr="00791104" w:rsidRDefault="00091862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1286" w:type="pct"/>
            <w:tcBorders>
              <w:tl2br w:val="nil"/>
              <w:tr2bl w:val="nil"/>
            </w:tcBorders>
          </w:tcPr>
          <w:p w14:paraId="068D7B88" w14:textId="2E4B384C" w:rsidR="00A9334E" w:rsidRPr="00791104" w:rsidRDefault="007226D2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 xml:space="preserve">-0.388 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(</w:t>
            </w:r>
            <w:r w:rsidRPr="00791104">
              <w:rPr>
                <w:rFonts w:ascii="Times New Roman" w:hAnsi="Times New Roman" w:cs="Times New Roman"/>
                <w:szCs w:val="21"/>
              </w:rPr>
              <w:t xml:space="preserve">-0.570 to 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-</w:t>
            </w:r>
            <w:r w:rsidRPr="00791104">
              <w:rPr>
                <w:rFonts w:ascii="Times New Roman" w:hAnsi="Times New Roman" w:cs="Times New Roman"/>
                <w:szCs w:val="21"/>
              </w:rPr>
              <w:t>0.170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2" w:type="pct"/>
          </w:tcPr>
          <w:p w14:paraId="2AB90E6F" w14:textId="16BB790E" w:rsidR="00A9334E" w:rsidRPr="00791104" w:rsidRDefault="007226D2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＜</w:t>
            </w:r>
            <w:r w:rsidRPr="00791104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1D1037" w:rsidRPr="00791104" w14:paraId="630FC04B" w14:textId="186B7804" w:rsidTr="00791104">
        <w:trPr>
          <w:jc w:val="center"/>
        </w:trPr>
        <w:tc>
          <w:tcPr>
            <w:tcW w:w="1072" w:type="pct"/>
            <w:tcBorders>
              <w:tl2br w:val="nil"/>
              <w:tr2bl w:val="nil"/>
            </w:tcBorders>
          </w:tcPr>
          <w:p w14:paraId="2D96E907" w14:textId="2CE51886" w:rsidR="00A9334E" w:rsidRPr="00791104" w:rsidRDefault="00B44656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ALP, U/L</w:t>
            </w:r>
          </w:p>
        </w:tc>
        <w:tc>
          <w:tcPr>
            <w:tcW w:w="1213" w:type="pct"/>
            <w:tcBorders>
              <w:tl2br w:val="nil"/>
              <w:tr2bl w:val="nil"/>
            </w:tcBorders>
          </w:tcPr>
          <w:p w14:paraId="0AF0AA3C" w14:textId="3AAC9853" w:rsidR="00A9334E" w:rsidRPr="00791104" w:rsidRDefault="00091862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-0.0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88</w:t>
            </w:r>
            <w:r w:rsidRPr="0079110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(-</w:t>
            </w:r>
            <w:r w:rsidRPr="00791104">
              <w:rPr>
                <w:rFonts w:ascii="Times New Roman" w:hAnsi="Times New Roman" w:cs="Times New Roman"/>
                <w:szCs w:val="21"/>
              </w:rPr>
              <w:t>0.315 to 0.149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87" w:type="pct"/>
          </w:tcPr>
          <w:p w14:paraId="3DE78477" w14:textId="7B0EA891" w:rsidR="00A9334E" w:rsidRPr="00791104" w:rsidRDefault="00091862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453</w:t>
            </w:r>
          </w:p>
        </w:tc>
        <w:tc>
          <w:tcPr>
            <w:tcW w:w="1286" w:type="pct"/>
            <w:tcBorders>
              <w:tl2br w:val="nil"/>
              <w:tr2bl w:val="nil"/>
            </w:tcBorders>
          </w:tcPr>
          <w:p w14:paraId="4DBF7D3D" w14:textId="5914F407" w:rsidR="00A9334E" w:rsidRPr="00791104" w:rsidRDefault="007226D2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 xml:space="preserve">0.051 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(-</w:t>
            </w:r>
            <w:r w:rsidRPr="00791104">
              <w:rPr>
                <w:rFonts w:ascii="Times New Roman" w:hAnsi="Times New Roman" w:cs="Times New Roman"/>
                <w:szCs w:val="21"/>
              </w:rPr>
              <w:t>0.185 to 0.281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2" w:type="pct"/>
          </w:tcPr>
          <w:p w14:paraId="6DE7F410" w14:textId="7A57B083" w:rsidR="00A9334E" w:rsidRPr="00791104" w:rsidRDefault="007226D2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665</w:t>
            </w:r>
          </w:p>
        </w:tc>
      </w:tr>
      <w:tr w:rsidR="001D1037" w:rsidRPr="00791104" w14:paraId="124EB6A3" w14:textId="768AF602" w:rsidTr="00791104">
        <w:trPr>
          <w:jc w:val="center"/>
        </w:trPr>
        <w:tc>
          <w:tcPr>
            <w:tcW w:w="1072" w:type="pct"/>
            <w:tcBorders>
              <w:tl2br w:val="nil"/>
              <w:tr2bl w:val="nil"/>
            </w:tcBorders>
          </w:tcPr>
          <w:p w14:paraId="6E50D6EF" w14:textId="5722AD45" w:rsidR="00A9334E" w:rsidRPr="00791104" w:rsidRDefault="00B44656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γ-GGT, U/L</w:t>
            </w:r>
          </w:p>
        </w:tc>
        <w:tc>
          <w:tcPr>
            <w:tcW w:w="1213" w:type="pct"/>
            <w:tcBorders>
              <w:tl2br w:val="nil"/>
              <w:tr2bl w:val="nil"/>
            </w:tcBorders>
          </w:tcPr>
          <w:p w14:paraId="2CF5D75E" w14:textId="20836635" w:rsidR="00A9334E" w:rsidRPr="00791104" w:rsidRDefault="001E02FD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 xml:space="preserve">0.308 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(</w:t>
            </w:r>
            <w:r w:rsidRPr="00791104">
              <w:rPr>
                <w:rFonts w:ascii="Times New Roman" w:hAnsi="Times New Roman" w:cs="Times New Roman"/>
                <w:szCs w:val="21"/>
              </w:rPr>
              <w:t>0.081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-0</w:t>
            </w:r>
            <w:r w:rsidRPr="00791104">
              <w:rPr>
                <w:rFonts w:ascii="Times New Roman" w:hAnsi="Times New Roman" w:cs="Times New Roman"/>
                <w:szCs w:val="21"/>
              </w:rPr>
              <w:t>.505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87" w:type="pct"/>
          </w:tcPr>
          <w:p w14:paraId="04B91EB7" w14:textId="0A83AD0C" w:rsidR="00A9334E" w:rsidRPr="00791104" w:rsidRDefault="001E02FD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1286" w:type="pct"/>
            <w:tcBorders>
              <w:tl2br w:val="nil"/>
              <w:tr2bl w:val="nil"/>
            </w:tcBorders>
          </w:tcPr>
          <w:p w14:paraId="6E53FE9F" w14:textId="1871989C" w:rsidR="00A9334E" w:rsidRPr="00791104" w:rsidRDefault="007226D2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 xml:space="preserve">-0.255 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(</w:t>
            </w:r>
            <w:r w:rsidRPr="00791104">
              <w:rPr>
                <w:rFonts w:ascii="Times New Roman" w:hAnsi="Times New Roman" w:cs="Times New Roman"/>
                <w:szCs w:val="21"/>
              </w:rPr>
              <w:t xml:space="preserve">-0.461 to 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-</w:t>
            </w:r>
            <w:r w:rsidRPr="00791104">
              <w:rPr>
                <w:rFonts w:ascii="Times New Roman" w:hAnsi="Times New Roman" w:cs="Times New Roman"/>
                <w:szCs w:val="21"/>
              </w:rPr>
              <w:t>0.023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2" w:type="pct"/>
          </w:tcPr>
          <w:p w14:paraId="4C0C8FA8" w14:textId="62F36F75" w:rsidR="00A9334E" w:rsidRPr="00791104" w:rsidRDefault="007226D2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027</w:t>
            </w:r>
          </w:p>
        </w:tc>
      </w:tr>
      <w:tr w:rsidR="001D1037" w:rsidRPr="00791104" w14:paraId="79A11940" w14:textId="18EFED49" w:rsidTr="00791104">
        <w:trPr>
          <w:jc w:val="center"/>
        </w:trPr>
        <w:tc>
          <w:tcPr>
            <w:tcW w:w="1072" w:type="pct"/>
            <w:tcBorders>
              <w:tl2br w:val="nil"/>
              <w:tr2bl w:val="nil"/>
            </w:tcBorders>
          </w:tcPr>
          <w:p w14:paraId="70C148F4" w14:textId="3FC08A1C" w:rsidR="00A9334E" w:rsidRPr="00791104" w:rsidRDefault="00B44656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TB, mmol/L</w:t>
            </w:r>
          </w:p>
        </w:tc>
        <w:tc>
          <w:tcPr>
            <w:tcW w:w="1213" w:type="pct"/>
            <w:tcBorders>
              <w:tl2br w:val="nil"/>
              <w:tr2bl w:val="nil"/>
            </w:tcBorders>
          </w:tcPr>
          <w:p w14:paraId="47951DF1" w14:textId="4E741598" w:rsidR="00A9334E" w:rsidRPr="00791104" w:rsidRDefault="001E02FD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 xml:space="preserve">0.190 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(-</w:t>
            </w:r>
            <w:r w:rsidRPr="00791104">
              <w:rPr>
                <w:rFonts w:ascii="Times New Roman" w:hAnsi="Times New Roman" w:cs="Times New Roman"/>
                <w:szCs w:val="21"/>
              </w:rPr>
              <w:t xml:space="preserve">0.046 to 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0</w:t>
            </w:r>
            <w:r w:rsidRPr="00791104">
              <w:rPr>
                <w:rFonts w:ascii="Times New Roman" w:hAnsi="Times New Roman" w:cs="Times New Roman"/>
                <w:szCs w:val="21"/>
              </w:rPr>
              <w:t>.405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87" w:type="pct"/>
          </w:tcPr>
          <w:p w14:paraId="314D4920" w14:textId="17E218D5" w:rsidR="00A9334E" w:rsidRPr="00791104" w:rsidRDefault="001E02FD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103</w:t>
            </w:r>
          </w:p>
        </w:tc>
        <w:tc>
          <w:tcPr>
            <w:tcW w:w="1286" w:type="pct"/>
            <w:tcBorders>
              <w:tl2br w:val="nil"/>
              <w:tr2bl w:val="nil"/>
            </w:tcBorders>
          </w:tcPr>
          <w:p w14:paraId="3EAA88B5" w14:textId="34A9F667" w:rsidR="00A9334E" w:rsidRPr="00791104" w:rsidRDefault="007226D2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 xml:space="preserve">-0.136 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(</w:t>
            </w:r>
            <w:r w:rsidRPr="00791104">
              <w:rPr>
                <w:rFonts w:ascii="Times New Roman" w:hAnsi="Times New Roman" w:cs="Times New Roman"/>
                <w:szCs w:val="21"/>
              </w:rPr>
              <w:t xml:space="preserve">-0.358 to 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0</w:t>
            </w:r>
            <w:r w:rsidRPr="00791104">
              <w:rPr>
                <w:rFonts w:ascii="Times New Roman" w:hAnsi="Times New Roman" w:cs="Times New Roman"/>
                <w:szCs w:val="21"/>
              </w:rPr>
              <w:t>.101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2" w:type="pct"/>
          </w:tcPr>
          <w:p w14:paraId="476EC769" w14:textId="5A758E39" w:rsidR="00A9334E" w:rsidRPr="00791104" w:rsidRDefault="007226D2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245</w:t>
            </w:r>
          </w:p>
        </w:tc>
      </w:tr>
      <w:tr w:rsidR="001D1037" w:rsidRPr="00791104" w14:paraId="09465E40" w14:textId="7FE4E254" w:rsidTr="00791104">
        <w:trPr>
          <w:jc w:val="center"/>
        </w:trPr>
        <w:tc>
          <w:tcPr>
            <w:tcW w:w="1072" w:type="pct"/>
            <w:tcBorders>
              <w:tl2br w:val="nil"/>
              <w:tr2bl w:val="nil"/>
            </w:tcBorders>
          </w:tcPr>
          <w:p w14:paraId="3452A410" w14:textId="502411B4" w:rsidR="00A9334E" w:rsidRPr="00791104" w:rsidRDefault="00B44656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TG, mmol/L</w:t>
            </w:r>
          </w:p>
        </w:tc>
        <w:tc>
          <w:tcPr>
            <w:tcW w:w="1213" w:type="pct"/>
            <w:tcBorders>
              <w:tl2br w:val="nil"/>
              <w:tr2bl w:val="nil"/>
            </w:tcBorders>
          </w:tcPr>
          <w:p w14:paraId="23D02412" w14:textId="4136BC33" w:rsidR="00A9334E" w:rsidRPr="00791104" w:rsidRDefault="001E02FD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 xml:space="preserve">0.513 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(</w:t>
            </w:r>
            <w:r w:rsidRPr="00791104">
              <w:rPr>
                <w:rFonts w:ascii="Times New Roman" w:hAnsi="Times New Roman" w:cs="Times New Roman"/>
                <w:szCs w:val="21"/>
              </w:rPr>
              <w:t>0.318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-</w:t>
            </w:r>
            <w:r w:rsidRPr="00791104">
              <w:rPr>
                <w:rFonts w:ascii="Times New Roman" w:hAnsi="Times New Roman" w:cs="Times New Roman"/>
                <w:szCs w:val="21"/>
              </w:rPr>
              <w:t>0.667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87" w:type="pct"/>
          </w:tcPr>
          <w:p w14:paraId="4637DB57" w14:textId="4020CFC3" w:rsidR="00A9334E" w:rsidRPr="00791104" w:rsidRDefault="001E02FD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＜</w:t>
            </w:r>
            <w:r w:rsidRPr="00791104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86" w:type="pct"/>
            <w:tcBorders>
              <w:tl2br w:val="nil"/>
              <w:tr2bl w:val="nil"/>
            </w:tcBorders>
          </w:tcPr>
          <w:p w14:paraId="03048D0D" w14:textId="228E2232" w:rsidR="00A9334E" w:rsidRPr="00791104" w:rsidRDefault="007226D2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 xml:space="preserve">-0.411 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(-</w:t>
            </w:r>
            <w:r w:rsidRPr="00791104">
              <w:rPr>
                <w:rFonts w:ascii="Times New Roman" w:hAnsi="Times New Roman" w:cs="Times New Roman"/>
                <w:szCs w:val="21"/>
              </w:rPr>
              <w:t>0.588 to -0.196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2" w:type="pct"/>
          </w:tcPr>
          <w:p w14:paraId="0ACBB2E5" w14:textId="41C2A1E5" w:rsidR="00A9334E" w:rsidRPr="00791104" w:rsidRDefault="007226D2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＜</w:t>
            </w:r>
            <w:r w:rsidRPr="00791104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1D1037" w:rsidRPr="00791104" w14:paraId="0106DD9C" w14:textId="439AB0C4" w:rsidTr="00791104">
        <w:trPr>
          <w:jc w:val="center"/>
        </w:trPr>
        <w:tc>
          <w:tcPr>
            <w:tcW w:w="1072" w:type="pct"/>
            <w:tcBorders>
              <w:tl2br w:val="nil"/>
              <w:tr2bl w:val="nil"/>
            </w:tcBorders>
          </w:tcPr>
          <w:p w14:paraId="6B9A682E" w14:textId="069B39DA" w:rsidR="00A9334E" w:rsidRPr="00791104" w:rsidRDefault="00B44656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TC, mmol/L</w:t>
            </w:r>
          </w:p>
        </w:tc>
        <w:tc>
          <w:tcPr>
            <w:tcW w:w="1213" w:type="pct"/>
            <w:tcBorders>
              <w:tl2br w:val="nil"/>
              <w:tr2bl w:val="nil"/>
            </w:tcBorders>
          </w:tcPr>
          <w:p w14:paraId="78BB3960" w14:textId="2D41DE24" w:rsidR="00A9334E" w:rsidRPr="00791104" w:rsidRDefault="00652197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 xml:space="preserve">0.054 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(-</w:t>
            </w:r>
            <w:r w:rsidRPr="00791104">
              <w:rPr>
                <w:rFonts w:ascii="Times New Roman" w:hAnsi="Times New Roman" w:cs="Times New Roman"/>
                <w:szCs w:val="21"/>
              </w:rPr>
              <w:t>0.182 to 0.284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87" w:type="pct"/>
          </w:tcPr>
          <w:p w14:paraId="0E14D8D9" w14:textId="3CC3E03D" w:rsidR="00A9334E" w:rsidRPr="00791104" w:rsidRDefault="00652197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648</w:t>
            </w:r>
          </w:p>
        </w:tc>
        <w:tc>
          <w:tcPr>
            <w:tcW w:w="1286" w:type="pct"/>
            <w:tcBorders>
              <w:tl2br w:val="nil"/>
              <w:tr2bl w:val="nil"/>
            </w:tcBorders>
          </w:tcPr>
          <w:p w14:paraId="4195081E" w14:textId="5E18C64A" w:rsidR="00A9334E" w:rsidRPr="00791104" w:rsidRDefault="007226D2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 xml:space="preserve">-0.084 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(</w:t>
            </w:r>
            <w:r w:rsidRPr="00791104">
              <w:rPr>
                <w:rFonts w:ascii="Times New Roman" w:hAnsi="Times New Roman" w:cs="Times New Roman"/>
                <w:szCs w:val="21"/>
              </w:rPr>
              <w:t>-0.311 to 0.153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2" w:type="pct"/>
          </w:tcPr>
          <w:p w14:paraId="207C242D" w14:textId="0C49AF5B" w:rsidR="00A9334E" w:rsidRPr="00791104" w:rsidRDefault="007226D2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475</w:t>
            </w:r>
          </w:p>
        </w:tc>
      </w:tr>
      <w:tr w:rsidR="001D1037" w:rsidRPr="00791104" w14:paraId="10D02F24" w14:textId="55848513" w:rsidTr="00791104">
        <w:trPr>
          <w:jc w:val="center"/>
        </w:trPr>
        <w:tc>
          <w:tcPr>
            <w:tcW w:w="1072" w:type="pct"/>
            <w:tcBorders>
              <w:tl2br w:val="nil"/>
              <w:tr2bl w:val="nil"/>
            </w:tcBorders>
          </w:tcPr>
          <w:p w14:paraId="7F706C94" w14:textId="383FA487" w:rsidR="00A9334E" w:rsidRPr="00791104" w:rsidRDefault="00B44656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HDL-C, mmol/L</w:t>
            </w:r>
          </w:p>
        </w:tc>
        <w:tc>
          <w:tcPr>
            <w:tcW w:w="1213" w:type="pct"/>
            <w:tcBorders>
              <w:tl2br w:val="nil"/>
              <w:tr2bl w:val="nil"/>
            </w:tcBorders>
          </w:tcPr>
          <w:p w14:paraId="53D5FEB9" w14:textId="2935238D" w:rsidR="00A9334E" w:rsidRPr="00791104" w:rsidRDefault="00BE6CA0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 xml:space="preserve">-0.290 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(-</w:t>
            </w:r>
            <w:r w:rsidRPr="00791104">
              <w:rPr>
                <w:rFonts w:ascii="Times New Roman" w:hAnsi="Times New Roman" w:cs="Times New Roman"/>
                <w:szCs w:val="21"/>
              </w:rPr>
              <w:t>0.491 to -0.061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87" w:type="pct"/>
          </w:tcPr>
          <w:p w14:paraId="4D29BBA9" w14:textId="1A3A1D39" w:rsidR="00A9334E" w:rsidRPr="00791104" w:rsidRDefault="00BE6CA0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1286" w:type="pct"/>
            <w:tcBorders>
              <w:tl2br w:val="nil"/>
              <w:tr2bl w:val="nil"/>
            </w:tcBorders>
          </w:tcPr>
          <w:p w14:paraId="5399F332" w14:textId="6C57649A" w:rsidR="00A9334E" w:rsidRPr="00791104" w:rsidRDefault="007226D2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 xml:space="preserve">0.235 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(</w:t>
            </w:r>
            <w:r w:rsidRPr="00791104">
              <w:rPr>
                <w:rFonts w:ascii="Times New Roman" w:hAnsi="Times New Roman" w:cs="Times New Roman"/>
                <w:szCs w:val="21"/>
              </w:rPr>
              <w:t>0.002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-</w:t>
            </w:r>
            <w:r w:rsidRPr="00791104">
              <w:rPr>
                <w:rFonts w:ascii="Times New Roman" w:hAnsi="Times New Roman" w:cs="Times New Roman"/>
                <w:szCs w:val="21"/>
              </w:rPr>
              <w:t>0.444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2" w:type="pct"/>
          </w:tcPr>
          <w:p w14:paraId="57F2029E" w14:textId="6AA2B328" w:rsidR="00A9334E" w:rsidRPr="00791104" w:rsidRDefault="007226D2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042</w:t>
            </w:r>
          </w:p>
        </w:tc>
      </w:tr>
      <w:tr w:rsidR="001D1037" w:rsidRPr="00791104" w14:paraId="70BFAC7C" w14:textId="7A5B43A2" w:rsidTr="00791104">
        <w:trPr>
          <w:jc w:val="center"/>
        </w:trPr>
        <w:tc>
          <w:tcPr>
            <w:tcW w:w="1072" w:type="pct"/>
            <w:tcBorders>
              <w:tl2br w:val="nil"/>
              <w:tr2bl w:val="nil"/>
            </w:tcBorders>
          </w:tcPr>
          <w:p w14:paraId="1DAD2F9A" w14:textId="3E9AC010" w:rsidR="00A9334E" w:rsidRPr="00791104" w:rsidRDefault="00B44656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L</w:t>
            </w:r>
            <w:r w:rsidRPr="00791104">
              <w:rPr>
                <w:rFonts w:ascii="Times New Roman" w:hAnsi="Times New Roman" w:cs="Times New Roman"/>
                <w:szCs w:val="21"/>
              </w:rPr>
              <w:t>D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L-C, mmol/L</w:t>
            </w:r>
          </w:p>
        </w:tc>
        <w:tc>
          <w:tcPr>
            <w:tcW w:w="1213" w:type="pct"/>
            <w:tcBorders>
              <w:tl2br w:val="nil"/>
              <w:tr2bl w:val="nil"/>
            </w:tcBorders>
          </w:tcPr>
          <w:p w14:paraId="03BFEB77" w14:textId="1BC6D907" w:rsidR="00A9334E" w:rsidRPr="00791104" w:rsidRDefault="00BE6CA0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 xml:space="preserve">0.117 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(-</w:t>
            </w:r>
            <w:r w:rsidRPr="00791104">
              <w:rPr>
                <w:rFonts w:ascii="Times New Roman" w:hAnsi="Times New Roman" w:cs="Times New Roman"/>
                <w:szCs w:val="21"/>
              </w:rPr>
              <w:t>0.120 to 0.341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87" w:type="pct"/>
          </w:tcPr>
          <w:p w14:paraId="0D43F229" w14:textId="40A45DC9" w:rsidR="00A9334E" w:rsidRPr="00791104" w:rsidRDefault="00BE6CA0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318</w:t>
            </w:r>
          </w:p>
        </w:tc>
        <w:tc>
          <w:tcPr>
            <w:tcW w:w="1286" w:type="pct"/>
            <w:tcBorders>
              <w:tl2br w:val="nil"/>
              <w:tr2bl w:val="nil"/>
            </w:tcBorders>
          </w:tcPr>
          <w:p w14:paraId="74B8F052" w14:textId="2217816D" w:rsidR="00A9334E" w:rsidRPr="00791104" w:rsidRDefault="007226D2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 xml:space="preserve">-0.192 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(</w:t>
            </w:r>
            <w:r w:rsidRPr="00791104">
              <w:rPr>
                <w:rFonts w:ascii="Times New Roman" w:hAnsi="Times New Roman" w:cs="Times New Roman"/>
                <w:szCs w:val="21"/>
              </w:rPr>
              <w:t>-0.407 to 0.043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2" w:type="pct"/>
          </w:tcPr>
          <w:p w14:paraId="1A3E8EB2" w14:textId="74D3B22B" w:rsidR="00A9334E" w:rsidRPr="00791104" w:rsidRDefault="007226D2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099</w:t>
            </w:r>
          </w:p>
        </w:tc>
      </w:tr>
      <w:tr w:rsidR="001D1037" w:rsidRPr="00791104" w14:paraId="120BC2BD" w14:textId="6CF50B6B" w:rsidTr="00791104">
        <w:trPr>
          <w:jc w:val="center"/>
        </w:trPr>
        <w:tc>
          <w:tcPr>
            <w:tcW w:w="1072" w:type="pct"/>
            <w:tcBorders>
              <w:tl2br w:val="nil"/>
              <w:tr2bl w:val="nil"/>
            </w:tcBorders>
          </w:tcPr>
          <w:p w14:paraId="04491167" w14:textId="51C703C6" w:rsidR="00A9334E" w:rsidRPr="00791104" w:rsidRDefault="00B44656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HbA1c, %</w:t>
            </w:r>
          </w:p>
        </w:tc>
        <w:tc>
          <w:tcPr>
            <w:tcW w:w="1213" w:type="pct"/>
            <w:tcBorders>
              <w:tl2br w:val="nil"/>
              <w:tr2bl w:val="nil"/>
            </w:tcBorders>
          </w:tcPr>
          <w:p w14:paraId="203F0BC7" w14:textId="5706BD55" w:rsidR="00A9334E" w:rsidRPr="00791104" w:rsidRDefault="00BE6CA0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 xml:space="preserve">0.313 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(</w:t>
            </w:r>
            <w:r w:rsidRPr="00791104">
              <w:rPr>
                <w:rFonts w:ascii="Times New Roman" w:hAnsi="Times New Roman" w:cs="Times New Roman"/>
                <w:szCs w:val="21"/>
              </w:rPr>
              <w:t>0.086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-</w:t>
            </w:r>
            <w:r w:rsidRPr="00791104">
              <w:rPr>
                <w:rFonts w:ascii="Times New Roman" w:hAnsi="Times New Roman" w:cs="Times New Roman"/>
                <w:szCs w:val="21"/>
              </w:rPr>
              <w:t>0.509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87" w:type="pct"/>
          </w:tcPr>
          <w:p w14:paraId="607C375F" w14:textId="687F3BF6" w:rsidR="00A9334E" w:rsidRPr="00791104" w:rsidRDefault="00BE6CA0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1286" w:type="pct"/>
            <w:tcBorders>
              <w:tl2br w:val="nil"/>
              <w:tr2bl w:val="nil"/>
            </w:tcBorders>
          </w:tcPr>
          <w:p w14:paraId="2DB39C26" w14:textId="72BA01A5" w:rsidR="00A9334E" w:rsidRPr="00791104" w:rsidRDefault="007226D2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 xml:space="preserve">-0.233 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(-</w:t>
            </w:r>
            <w:r w:rsidRPr="00791104">
              <w:rPr>
                <w:rFonts w:ascii="Times New Roman" w:hAnsi="Times New Roman" w:cs="Times New Roman"/>
                <w:szCs w:val="21"/>
              </w:rPr>
              <w:t>0.442 to 0.000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2" w:type="pct"/>
          </w:tcPr>
          <w:p w14:paraId="0FC3F006" w14:textId="4FFC2C8C" w:rsidR="00A9334E" w:rsidRPr="00791104" w:rsidRDefault="007226D2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044</w:t>
            </w:r>
          </w:p>
        </w:tc>
      </w:tr>
      <w:tr w:rsidR="001D1037" w:rsidRPr="00791104" w14:paraId="32E5A394" w14:textId="5D440025" w:rsidTr="00791104">
        <w:trPr>
          <w:trHeight w:val="68"/>
          <w:jc w:val="center"/>
        </w:trPr>
        <w:tc>
          <w:tcPr>
            <w:tcW w:w="1072" w:type="pct"/>
            <w:tcBorders>
              <w:tl2br w:val="nil"/>
              <w:tr2bl w:val="nil"/>
            </w:tcBorders>
          </w:tcPr>
          <w:p w14:paraId="0032D1A3" w14:textId="128E47DC" w:rsidR="00A9334E" w:rsidRPr="00791104" w:rsidRDefault="00B44656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  <w:vertAlign w:val="superscript"/>
              </w:rPr>
              <w:lastRenderedPageBreak/>
              <w:t>†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LSM, kPa</w:t>
            </w:r>
          </w:p>
        </w:tc>
        <w:tc>
          <w:tcPr>
            <w:tcW w:w="1213" w:type="pct"/>
            <w:tcBorders>
              <w:tl2br w:val="nil"/>
              <w:tr2bl w:val="nil"/>
            </w:tcBorders>
          </w:tcPr>
          <w:p w14:paraId="13806908" w14:textId="38EAD8A4" w:rsidR="00A9334E" w:rsidRPr="00791104" w:rsidRDefault="00BE6CA0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 xml:space="preserve">-0.206 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(</w:t>
            </w:r>
            <w:r w:rsidRPr="00791104">
              <w:rPr>
                <w:rFonts w:ascii="Times New Roman" w:hAnsi="Times New Roman" w:cs="Times New Roman"/>
                <w:szCs w:val="21"/>
              </w:rPr>
              <w:t>-0.420 to 0.028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87" w:type="pct"/>
          </w:tcPr>
          <w:p w14:paraId="2887665B" w14:textId="1C9A822E" w:rsidR="00A9334E" w:rsidRPr="00791104" w:rsidRDefault="00BE6CA0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076</w:t>
            </w:r>
          </w:p>
        </w:tc>
        <w:tc>
          <w:tcPr>
            <w:tcW w:w="1286" w:type="pct"/>
            <w:tcBorders>
              <w:tl2br w:val="nil"/>
              <w:tr2bl w:val="nil"/>
            </w:tcBorders>
          </w:tcPr>
          <w:p w14:paraId="404A1892" w14:textId="0351AC82" w:rsidR="00A9334E" w:rsidRPr="00791104" w:rsidRDefault="007226D2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 xml:space="preserve">0.275 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(</w:t>
            </w:r>
            <w:r w:rsidRPr="00791104">
              <w:rPr>
                <w:rFonts w:ascii="Times New Roman" w:hAnsi="Times New Roman" w:cs="Times New Roman"/>
                <w:szCs w:val="21"/>
              </w:rPr>
              <w:t>0.044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-0</w:t>
            </w:r>
            <w:r w:rsidRPr="00791104">
              <w:rPr>
                <w:rFonts w:ascii="Times New Roman" w:hAnsi="Times New Roman" w:cs="Times New Roman"/>
                <w:szCs w:val="21"/>
              </w:rPr>
              <w:t>.477</w:t>
            </w:r>
            <w:r w:rsidR="00A9334E" w:rsidRPr="007911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2" w:type="pct"/>
          </w:tcPr>
          <w:p w14:paraId="14C676BE" w14:textId="2036CE93" w:rsidR="00A9334E" w:rsidRPr="00791104" w:rsidRDefault="007226D2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1104">
              <w:rPr>
                <w:rFonts w:ascii="Times New Roman" w:hAnsi="Times New Roman" w:cs="Times New Roman"/>
                <w:szCs w:val="21"/>
              </w:rPr>
              <w:t>0.017</w:t>
            </w:r>
          </w:p>
        </w:tc>
      </w:tr>
    </w:tbl>
    <w:p w14:paraId="716B5898" w14:textId="1E6EF484" w:rsidR="00791104" w:rsidRPr="00791104" w:rsidRDefault="00791104" w:rsidP="00791104">
      <w:pPr>
        <w:keepNext/>
        <w:spacing w:line="360" w:lineRule="auto"/>
        <w:rPr>
          <w:rFonts w:ascii="Times New Roman" w:hAnsi="Times New Roman" w:cs="Times New Roman"/>
        </w:rPr>
      </w:pPr>
      <w:r w:rsidRPr="00791104">
        <w:rPr>
          <w:rFonts w:ascii="Times New Roman" w:hAnsi="Times New Roman" w:cs="Times New Roman"/>
        </w:rPr>
        <w:t xml:space="preserve">Abbreviations: CHB, Chronic viral hepatitis B; </w:t>
      </w:r>
      <w:r>
        <w:rPr>
          <w:rFonts w:ascii="Times New Roman" w:hAnsi="Times New Roman" w:cs="Times New Roman" w:hint="eastAsia"/>
          <w:szCs w:val="21"/>
        </w:rPr>
        <w:t xml:space="preserve">ALD: </w:t>
      </w:r>
      <w:r w:rsidRPr="002A34AA">
        <w:rPr>
          <w:rFonts w:ascii="Times New Roman" w:hAnsi="Times New Roman" w:cs="Times New Roman"/>
          <w:szCs w:val="21"/>
        </w:rPr>
        <w:t>Alcoholic liver disease</w:t>
      </w:r>
      <w:r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 w:hint="eastAsia"/>
        </w:rPr>
        <w:t xml:space="preserve">MASLD: </w:t>
      </w:r>
      <w:r w:rsidRPr="00D771FA">
        <w:rPr>
          <w:rFonts w:ascii="Times New Roman" w:hAnsi="Times New Roman" w:cs="Times New Roman"/>
        </w:rPr>
        <w:t xml:space="preserve">metabolic dysfunction-associated </w:t>
      </w:r>
      <w:proofErr w:type="spellStart"/>
      <w:r w:rsidRPr="00D771FA">
        <w:rPr>
          <w:rFonts w:ascii="Times New Roman" w:hAnsi="Times New Roman" w:cs="Times New Roman"/>
        </w:rPr>
        <w:t>steatotic</w:t>
      </w:r>
      <w:proofErr w:type="spellEnd"/>
      <w:r w:rsidRPr="00D771FA">
        <w:rPr>
          <w:rFonts w:ascii="Times New Roman" w:hAnsi="Times New Roman" w:cs="Times New Roman"/>
        </w:rPr>
        <w:t xml:space="preserve"> liver disease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791104">
        <w:rPr>
          <w:rFonts w:ascii="Times New Roman" w:hAnsi="Times New Roman" w:cs="Times New Roman"/>
        </w:rPr>
        <w:t xml:space="preserve">BMI, body mass index; SCD, skin-to-capsulate distance; WBC, white blood cell; PLT, platelet count; AST, aspartate aminotransferase; ALT, alanine aminotransferase; ALP, alkaline phosphatase; γ-GGT, γ-glutamyl transpeptidase; TB, total bilirubin; TG, triglycerides; TC, total cholesterol; HDL-C, high-density lipoprotein cholesterol; LDL-C, low-density lipoprotein cholesterol; HbA1c, haemoglobinA1c; </w:t>
      </w:r>
      <w:r w:rsidRPr="00791104">
        <w:rPr>
          <w:rFonts w:ascii="Times New Roman" w:hAnsi="Times New Roman" w:cs="Times New Roman"/>
          <w:szCs w:val="21"/>
        </w:rPr>
        <w:t xml:space="preserve">CT(L/S), </w:t>
      </w:r>
      <w:r w:rsidRPr="00791104">
        <w:rPr>
          <w:rFonts w:ascii="Times New Roman" w:eastAsia="宋体" w:hAnsi="Times New Roman" w:cs="Times New Roman"/>
          <w:szCs w:val="21"/>
        </w:rPr>
        <w:t>CT liver-to-spleen attenuation ratio;</w:t>
      </w:r>
      <w:r w:rsidRPr="00791104">
        <w:rPr>
          <w:rFonts w:ascii="Times New Roman" w:hAnsi="Times New Roman" w:cs="Times New Roman"/>
          <w:szCs w:val="21"/>
        </w:rPr>
        <w:t xml:space="preserve"> UDFF, ultrasound-derived fat fraction; LSM</w:t>
      </w:r>
      <w:r w:rsidRPr="00791104">
        <w:rPr>
          <w:rFonts w:ascii="Times New Roman" w:eastAsia="宋体" w:hAnsi="Times New Roman" w:cs="Times New Roman"/>
          <w:szCs w:val="21"/>
        </w:rPr>
        <w:t xml:space="preserve">, </w:t>
      </w:r>
      <w:r w:rsidRPr="00791104">
        <w:rPr>
          <w:rFonts w:ascii="Times New Roman" w:hAnsi="Times New Roman" w:cs="Times New Roman"/>
          <w:szCs w:val="21"/>
        </w:rPr>
        <w:t>liver stiffness measurement</w:t>
      </w:r>
      <w:r w:rsidRPr="00791104">
        <w:rPr>
          <w:rFonts w:ascii="Times New Roman" w:hAnsi="Times New Roman" w:cs="Times New Roman"/>
        </w:rPr>
        <w:t>.</w:t>
      </w:r>
    </w:p>
    <w:p w14:paraId="7924F16A" w14:textId="2C608277" w:rsidR="00A642A3" w:rsidRPr="00791104" w:rsidRDefault="00676CC8" w:rsidP="00791104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es: </w:t>
      </w:r>
      <w:r w:rsidR="00347460" w:rsidRPr="00791104">
        <w:rPr>
          <w:rFonts w:ascii="Times New Roman" w:hAnsi="Times New Roman" w:cs="Times New Roman"/>
          <w:szCs w:val="21"/>
        </w:rPr>
        <w:t>*</w:t>
      </w:r>
      <w:r w:rsidR="00EE7B46" w:rsidRPr="00791104">
        <w:rPr>
          <w:rFonts w:ascii="Times New Roman" w:hAnsi="Times New Roman" w:cs="Times New Roman"/>
          <w:szCs w:val="21"/>
        </w:rPr>
        <w:t>indicates categorical variables, analyzed using</w:t>
      </w:r>
      <w:r w:rsidR="00EE7B46" w:rsidRPr="00791104">
        <w:rPr>
          <w:rFonts w:ascii="Times New Roman" w:hAnsi="Times New Roman" w:cs="Times New Roman"/>
          <w:color w:val="000000" w:themeColor="text1"/>
          <w:szCs w:val="21"/>
        </w:rPr>
        <w:t xml:space="preserve"> Pearson's</w:t>
      </w:r>
      <w:r w:rsidR="00EE7B46" w:rsidRPr="00791104">
        <w:rPr>
          <w:rFonts w:ascii="Times New Roman" w:hAnsi="Times New Roman" w:cs="Times New Roman"/>
          <w:szCs w:val="21"/>
        </w:rPr>
        <w:t xml:space="preserve"> </w:t>
      </w:r>
      <w:r w:rsidR="00EE7B46" w:rsidRPr="00791104">
        <w:rPr>
          <w:rFonts w:ascii="Times New Roman" w:hAnsi="Times New Roman" w:cs="Times New Roman"/>
        </w:rPr>
        <w:t>correlation coefficient</w:t>
      </w:r>
      <w:r w:rsidR="00B44656" w:rsidRPr="00791104">
        <w:rPr>
          <w:rFonts w:ascii="Times New Roman" w:hAnsi="Times New Roman" w:cs="Times New Roman"/>
        </w:rPr>
        <w:t>,</w:t>
      </w:r>
      <w:r w:rsidR="00EE7B46" w:rsidRPr="00791104">
        <w:rPr>
          <w:rFonts w:ascii="Times New Roman" w:hAnsi="Times New Roman" w:cs="Times New Roman"/>
        </w:rPr>
        <w:t xml:space="preserve"> </w:t>
      </w:r>
      <w:r w:rsidR="00B44656" w:rsidRPr="00791104">
        <w:rPr>
          <w:rFonts w:ascii="Times New Roman" w:hAnsi="Times New Roman" w:cs="Times New Roman"/>
          <w:szCs w:val="21"/>
          <w:vertAlign w:val="superscript"/>
        </w:rPr>
        <w:t>†</w:t>
      </w:r>
      <w:r w:rsidR="00B44656" w:rsidRPr="00791104">
        <w:rPr>
          <w:rFonts w:ascii="Times New Roman" w:hAnsi="Times New Roman" w:cs="Times New Roman"/>
          <w:szCs w:val="21"/>
        </w:rPr>
        <w:t>indicates</w:t>
      </w:r>
      <w:r w:rsidR="00B44656" w:rsidRPr="00791104">
        <w:rPr>
          <w:rFonts w:ascii="Times New Roman" w:hAnsi="Times New Roman" w:cs="Times New Roman"/>
        </w:rPr>
        <w:t xml:space="preserve"> </w:t>
      </w:r>
      <w:r w:rsidR="00EE7B46" w:rsidRPr="00791104">
        <w:rPr>
          <w:rFonts w:ascii="Times New Roman" w:hAnsi="Times New Roman" w:cs="Times New Roman"/>
        </w:rPr>
        <w:t>continuous variables</w:t>
      </w:r>
      <w:r w:rsidR="00B44656" w:rsidRPr="00791104">
        <w:rPr>
          <w:rFonts w:ascii="Times New Roman" w:hAnsi="Times New Roman" w:cs="Times New Roman"/>
        </w:rPr>
        <w:t>,</w:t>
      </w:r>
      <w:r w:rsidR="00EE7B46" w:rsidRPr="00791104">
        <w:rPr>
          <w:rFonts w:ascii="Times New Roman" w:hAnsi="Times New Roman" w:cs="Times New Roman"/>
        </w:rPr>
        <w:t xml:space="preserve"> used </w:t>
      </w:r>
      <w:r w:rsidR="00EE7B46" w:rsidRPr="00791104">
        <w:rPr>
          <w:rFonts w:ascii="Times New Roman" w:hAnsi="Times New Roman" w:cs="Times New Roman"/>
          <w:color w:val="000000" w:themeColor="text1"/>
          <w:szCs w:val="21"/>
        </w:rPr>
        <w:t xml:space="preserve">Spearman's </w:t>
      </w:r>
      <w:r w:rsidR="00EE7B46" w:rsidRPr="00791104">
        <w:rPr>
          <w:rFonts w:ascii="Times New Roman" w:hAnsi="Times New Roman" w:cs="Times New Roman"/>
        </w:rPr>
        <w:t>correlation coefficient</w:t>
      </w:r>
      <w:r w:rsidR="00B44656" w:rsidRPr="00791104">
        <w:rPr>
          <w:rFonts w:ascii="Times New Roman" w:hAnsi="Times New Roman" w:cs="Times New Roman"/>
        </w:rPr>
        <w:t>.</w:t>
      </w:r>
      <w:r w:rsidR="00EE7B46" w:rsidRPr="00791104">
        <w:rPr>
          <w:rFonts w:ascii="Times New Roman" w:hAnsi="Times New Roman" w:cs="Times New Roman"/>
        </w:rPr>
        <w:t xml:space="preserve"> </w:t>
      </w:r>
      <w:r w:rsidR="00B44656" w:rsidRPr="00791104">
        <w:rPr>
          <w:rFonts w:ascii="Times New Roman" w:hAnsi="Times New Roman" w:cs="Times New Roman"/>
        </w:rPr>
        <w:t>A</w:t>
      </w:r>
      <w:r w:rsidR="00EE7B46" w:rsidRPr="00791104">
        <w:rPr>
          <w:rFonts w:ascii="Times New Roman" w:hAnsi="Times New Roman" w:cs="Times New Roman"/>
        </w:rPr>
        <w:t xml:space="preserve">ll results are reported as </w:t>
      </w:r>
      <w:r w:rsidR="00EE7B46" w:rsidRPr="00791104">
        <w:rPr>
          <w:rFonts w:ascii="Times New Roman" w:hAnsi="Times New Roman" w:cs="Times New Roman"/>
          <w:i/>
          <w:iCs/>
        </w:rPr>
        <w:t>r</w:t>
      </w:r>
      <w:r w:rsidR="00EE7B46" w:rsidRPr="00791104">
        <w:rPr>
          <w:rFonts w:ascii="Times New Roman" w:hAnsi="Times New Roman" w:cs="Times New Roman"/>
        </w:rPr>
        <w:t>.</w:t>
      </w:r>
    </w:p>
    <w:p w14:paraId="7D5A4CCD" w14:textId="77777777" w:rsidR="0039378C" w:rsidRPr="00791104" w:rsidRDefault="0039378C" w:rsidP="00791104">
      <w:pPr>
        <w:spacing w:line="360" w:lineRule="auto"/>
        <w:rPr>
          <w:rFonts w:ascii="Times New Roman" w:hAnsi="Times New Roman" w:cs="Times New Roman"/>
        </w:rPr>
      </w:pPr>
    </w:p>
    <w:p w14:paraId="2CF6F499" w14:textId="77777777" w:rsidR="0071642A" w:rsidRPr="00791104" w:rsidRDefault="0071642A" w:rsidP="00791104">
      <w:pPr>
        <w:spacing w:line="360" w:lineRule="auto"/>
        <w:rPr>
          <w:rFonts w:ascii="Times New Roman" w:hAnsi="Times New Roman" w:cs="Times New Roman"/>
        </w:rPr>
      </w:pPr>
    </w:p>
    <w:p w14:paraId="4576B614" w14:textId="77777777" w:rsidR="00385972" w:rsidRPr="00791104" w:rsidRDefault="00385972" w:rsidP="00791104">
      <w:pPr>
        <w:spacing w:line="360" w:lineRule="auto"/>
        <w:rPr>
          <w:rFonts w:ascii="Times New Roman" w:hAnsi="Times New Roman" w:cs="Times New Roman"/>
        </w:rPr>
      </w:pPr>
    </w:p>
    <w:p w14:paraId="3E58FA44" w14:textId="18E20FDE" w:rsidR="00385972" w:rsidRPr="00791104" w:rsidRDefault="00385972" w:rsidP="00791104">
      <w:pPr>
        <w:pStyle w:val="af4"/>
        <w:keepNext/>
        <w:spacing w:line="360" w:lineRule="auto"/>
        <w:rPr>
          <w:rFonts w:ascii="Times New Roman" w:hAnsi="Times New Roman" w:cs="Times New Roman"/>
        </w:rPr>
      </w:pPr>
      <w:r w:rsidRPr="00791104">
        <w:rPr>
          <w:rFonts w:ascii="Times New Roman" w:hAnsi="Times New Roman" w:cs="Times New Roman"/>
          <w:b/>
          <w:bCs/>
          <w:sz w:val="21"/>
          <w:szCs w:val="21"/>
        </w:rPr>
        <w:t>Table S</w:t>
      </w:r>
      <w:r w:rsidRPr="00791104">
        <w:rPr>
          <w:rFonts w:ascii="Times New Roman" w:hAnsi="Times New Roman" w:cs="Times New Roman"/>
          <w:b/>
          <w:bCs/>
          <w:sz w:val="21"/>
          <w:szCs w:val="21"/>
        </w:rPr>
        <w:fldChar w:fldCharType="begin"/>
      </w:r>
      <w:r w:rsidRPr="00791104">
        <w:rPr>
          <w:rFonts w:ascii="Times New Roman" w:hAnsi="Times New Roman" w:cs="Times New Roman"/>
          <w:b/>
          <w:bCs/>
          <w:sz w:val="21"/>
          <w:szCs w:val="21"/>
        </w:rPr>
        <w:instrText xml:space="preserve"> SEQ Table_ \* ARABIC </w:instrText>
      </w:r>
      <w:r w:rsidRPr="00791104">
        <w:rPr>
          <w:rFonts w:ascii="Times New Roman" w:hAnsi="Times New Roman" w:cs="Times New Roman"/>
          <w:b/>
          <w:bCs/>
          <w:sz w:val="21"/>
          <w:szCs w:val="21"/>
        </w:rPr>
        <w:fldChar w:fldCharType="separate"/>
      </w:r>
      <w:r w:rsidRPr="00791104">
        <w:rPr>
          <w:rFonts w:ascii="Times New Roman" w:hAnsi="Times New Roman" w:cs="Times New Roman"/>
          <w:b/>
          <w:bCs/>
          <w:noProof/>
          <w:sz w:val="21"/>
          <w:szCs w:val="21"/>
        </w:rPr>
        <w:t>4</w:t>
      </w:r>
      <w:r w:rsidRPr="00791104">
        <w:rPr>
          <w:rFonts w:ascii="Times New Roman" w:hAnsi="Times New Roman" w:cs="Times New Roman"/>
          <w:b/>
          <w:bCs/>
          <w:sz w:val="21"/>
          <w:szCs w:val="21"/>
        </w:rPr>
        <w:fldChar w:fldCharType="end"/>
      </w:r>
      <w:r w:rsidRPr="00791104">
        <w:rPr>
          <w:rFonts w:ascii="Times New Roman" w:hAnsi="Times New Roman" w:cs="Times New Roman"/>
          <w:sz w:val="21"/>
          <w:szCs w:val="21"/>
        </w:rPr>
        <w:t xml:space="preserve"> </w:t>
      </w:r>
      <w:r w:rsidRPr="00791104">
        <w:rPr>
          <w:rFonts w:ascii="Times New Roman" w:hAnsi="Times New Roman" w:cs="Times New Roman"/>
        </w:rPr>
        <w:t>Multicollinearity Diagnostics for UDFF and CT(L/S) Multivariate Linear Regression Model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385972" w:rsidRPr="00BA50E2" w14:paraId="75023881" w14:textId="77777777" w:rsidTr="003D0D8A">
        <w:tc>
          <w:tcPr>
            <w:tcW w:w="1659" w:type="dxa"/>
            <w:vMerge w:val="restart"/>
            <w:tcBorders>
              <w:left w:val="nil"/>
              <w:right w:val="nil"/>
            </w:tcBorders>
          </w:tcPr>
          <w:p w14:paraId="7685EAB3" w14:textId="77777777" w:rsidR="00385972" w:rsidRPr="00BA50E2" w:rsidRDefault="00385972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33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A89D9BB" w14:textId="77777777" w:rsidR="00385972" w:rsidRPr="00BA50E2" w:rsidRDefault="00385972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UDFF</w:t>
            </w:r>
          </w:p>
        </w:tc>
        <w:tc>
          <w:tcPr>
            <w:tcW w:w="331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572826B" w14:textId="77777777" w:rsidR="00385972" w:rsidRPr="00BA50E2" w:rsidRDefault="00385972" w:rsidP="007911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CT(L/S)</w:t>
            </w:r>
          </w:p>
        </w:tc>
      </w:tr>
      <w:tr w:rsidR="00385972" w:rsidRPr="00BA50E2" w14:paraId="2BE956E5" w14:textId="77777777" w:rsidTr="003D0D8A">
        <w:tc>
          <w:tcPr>
            <w:tcW w:w="16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13EB3CE" w14:textId="77777777" w:rsidR="00385972" w:rsidRPr="00BA50E2" w:rsidRDefault="0038597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14:paraId="0D84EB49" w14:textId="77777777" w:rsidR="00385972" w:rsidRPr="00BA50E2" w:rsidRDefault="0038597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Tolerance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14:paraId="3F431654" w14:textId="77777777" w:rsidR="00385972" w:rsidRPr="00BA50E2" w:rsidRDefault="0038597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VIF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14:paraId="0BBC60F2" w14:textId="77777777" w:rsidR="00385972" w:rsidRPr="00BA50E2" w:rsidRDefault="0038597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Tolerance</w:t>
            </w:r>
          </w:p>
        </w:tc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</w:tcPr>
          <w:p w14:paraId="54DFE1E1" w14:textId="77777777" w:rsidR="00385972" w:rsidRPr="00BA50E2" w:rsidRDefault="00385972" w:rsidP="007911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VIF</w:t>
            </w:r>
          </w:p>
        </w:tc>
      </w:tr>
      <w:tr w:rsidR="00BA50E2" w:rsidRPr="00BA50E2" w14:paraId="265745D8" w14:textId="77777777" w:rsidTr="003D0D8A"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14:paraId="31B76715" w14:textId="3ADC4092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CHB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14:paraId="63FA6CF0" w14:textId="77777777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0.278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14:paraId="19322B00" w14:textId="77777777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3.594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14:paraId="34A8637C" w14:textId="46E1097C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0.253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</w:tcPr>
          <w:p w14:paraId="3AFD66A3" w14:textId="2225F2EC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3.958</w:t>
            </w:r>
          </w:p>
        </w:tc>
      </w:tr>
      <w:tr w:rsidR="00BA50E2" w:rsidRPr="00BA50E2" w14:paraId="24E5B768" w14:textId="77777777" w:rsidTr="003D0D8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D1F4602" w14:textId="77777777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MASL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3CDB310" w14:textId="77777777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0.34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55B3BDC" w14:textId="77777777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2.94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81458F6" w14:textId="0268D70E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0.2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FA5C0E3" w14:textId="5806D7C4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3.668</w:t>
            </w:r>
          </w:p>
        </w:tc>
      </w:tr>
      <w:tr w:rsidR="00BA50E2" w:rsidRPr="00BA50E2" w14:paraId="4D8C519B" w14:textId="77777777" w:rsidTr="003D0D8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BB9DCB0" w14:textId="77777777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453FF7D" w14:textId="77777777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0.55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57D370C" w14:textId="77777777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1.81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FB5C2FF" w14:textId="54A3753C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0.5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B0658DF" w14:textId="20BB4897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1.892</w:t>
            </w:r>
          </w:p>
        </w:tc>
      </w:tr>
      <w:tr w:rsidR="00BA50E2" w:rsidRPr="00BA50E2" w14:paraId="32AC0452" w14:textId="77777777" w:rsidTr="003D0D8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B23850C" w14:textId="77777777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CB3D9C1" w14:textId="77777777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0.25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AB58406" w14:textId="77777777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3.95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096BBE4" w14:textId="67A8775F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0.2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1B2C7E9" w14:textId="09C2486B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4.010</w:t>
            </w:r>
          </w:p>
        </w:tc>
      </w:tr>
      <w:tr w:rsidR="00BA50E2" w:rsidRPr="00BA50E2" w14:paraId="32483151" w14:textId="77777777" w:rsidTr="003D0D8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C2E987E" w14:textId="77777777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SC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29CDBAC" w14:textId="77777777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0.31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6A43908" w14:textId="77777777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3.18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52C9430" w14:textId="07369240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0.3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A3DDCAF" w14:textId="25921635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3.233</w:t>
            </w:r>
          </w:p>
        </w:tc>
      </w:tr>
      <w:tr w:rsidR="00BA50E2" w:rsidRPr="00BA50E2" w14:paraId="291BAD6A" w14:textId="77777777" w:rsidTr="003D0D8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698C120" w14:textId="77777777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D35B426" w14:textId="77777777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0.95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04D199B" w14:textId="77777777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1.05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8DC1643" w14:textId="472263E6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0.2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E4F0911" w14:textId="191EB6C0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3.364</w:t>
            </w:r>
          </w:p>
        </w:tc>
      </w:tr>
      <w:tr w:rsidR="00BA50E2" w:rsidRPr="00BA50E2" w14:paraId="16260095" w14:textId="77777777" w:rsidTr="003D0D8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5D885FD" w14:textId="77777777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γ-GGT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E990383" w14:textId="77777777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0.55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F28B92B" w14:textId="77777777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1.8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85474C5" w14:textId="5007A435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0.5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B1094B8" w14:textId="5FE4D598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1.823</w:t>
            </w:r>
          </w:p>
        </w:tc>
      </w:tr>
      <w:tr w:rsidR="00BA50E2" w:rsidRPr="00BA50E2" w14:paraId="71FD162C" w14:textId="77777777" w:rsidTr="003D0D8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AF10E46" w14:textId="77777777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HDL-C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CBD6B79" w14:textId="77777777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0.86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9D0C4D8" w14:textId="77777777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1.16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91C5BAC" w14:textId="691A7C60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0.8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FF5C114" w14:textId="1A90B503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1.167</w:t>
            </w:r>
          </w:p>
        </w:tc>
      </w:tr>
      <w:tr w:rsidR="00BA50E2" w:rsidRPr="00BA50E2" w14:paraId="0976F1BB" w14:textId="77777777" w:rsidTr="003D0D8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5488422" w14:textId="77777777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HbA1c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A01C06E" w14:textId="77777777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0.73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03FF8A7" w14:textId="77777777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1.36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132FD74" w14:textId="1FC3AC3A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0.7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C321C5D" w14:textId="5DACFADE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1.370</w:t>
            </w:r>
          </w:p>
        </w:tc>
      </w:tr>
      <w:tr w:rsidR="00BA50E2" w:rsidRPr="00BA50E2" w14:paraId="5BEBFCD6" w14:textId="77777777" w:rsidTr="003D0D8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3245386" w14:textId="77777777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TG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3A50530" w14:textId="77777777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0.47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CC4BD2F" w14:textId="77777777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2.08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29A7722" w14:textId="1EF54C33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0.4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AD942FE" w14:textId="146902B1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2.110</w:t>
            </w:r>
          </w:p>
        </w:tc>
      </w:tr>
      <w:tr w:rsidR="00BA50E2" w:rsidRPr="00BA50E2" w14:paraId="1704920D" w14:textId="77777777" w:rsidTr="003D0D8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74F9389" w14:textId="77777777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LSM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2DB9091" w14:textId="77777777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C45BB15" w14:textId="77777777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A26D524" w14:textId="556B2F5C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0.6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ECBAEFA" w14:textId="2F7FCF98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1.440</w:t>
            </w:r>
          </w:p>
        </w:tc>
      </w:tr>
      <w:tr w:rsidR="00BA50E2" w:rsidRPr="00BA50E2" w14:paraId="05794307" w14:textId="77777777" w:rsidTr="00BA50E2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563BF7C" w14:textId="77777777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AST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EB5CBD0" w14:textId="77777777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F58ED9D" w14:textId="77777777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1A06E09" w14:textId="57A8E56A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0.2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2AA2C7A" w14:textId="1B219E59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3.446</w:t>
            </w:r>
          </w:p>
        </w:tc>
      </w:tr>
      <w:tr w:rsidR="00BA50E2" w:rsidRPr="00BA50E2" w14:paraId="0C6602F8" w14:textId="77777777" w:rsidTr="003D0D8A">
        <w:tc>
          <w:tcPr>
            <w:tcW w:w="1659" w:type="dxa"/>
            <w:tcBorders>
              <w:top w:val="nil"/>
              <w:left w:val="nil"/>
              <w:right w:val="nil"/>
            </w:tcBorders>
          </w:tcPr>
          <w:p w14:paraId="1CBBFD66" w14:textId="5B4D627C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CT scanner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</w:tcPr>
          <w:p w14:paraId="72F50513" w14:textId="77777777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</w:tcPr>
          <w:p w14:paraId="3CD08DA2" w14:textId="77777777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</w:tcPr>
          <w:p w14:paraId="27D650B3" w14:textId="42C80E22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0.905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</w:tcPr>
          <w:p w14:paraId="63E2BC7D" w14:textId="0FD2F516" w:rsidR="00BA50E2" w:rsidRPr="00BA50E2" w:rsidRDefault="00BA50E2" w:rsidP="00BA5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0E2">
              <w:rPr>
                <w:rFonts w:ascii="Times New Roman" w:hAnsi="Times New Roman" w:cs="Times New Roman"/>
                <w:szCs w:val="21"/>
              </w:rPr>
              <w:t>1.105</w:t>
            </w:r>
          </w:p>
        </w:tc>
      </w:tr>
    </w:tbl>
    <w:p w14:paraId="2E2DB2DB" w14:textId="6E3D3CB9" w:rsidR="00C42329" w:rsidRPr="00C42329" w:rsidRDefault="00C42329" w:rsidP="00571BDF">
      <w:pPr>
        <w:keepNext/>
        <w:spacing w:line="360" w:lineRule="auto"/>
        <w:rPr>
          <w:rFonts w:ascii="Times New Roman" w:hAnsi="Times New Roman" w:cs="Times New Roman"/>
        </w:rPr>
      </w:pPr>
      <w:r w:rsidRPr="00791104">
        <w:rPr>
          <w:rFonts w:ascii="Times New Roman" w:hAnsi="Times New Roman" w:cs="Times New Roman"/>
        </w:rPr>
        <w:lastRenderedPageBreak/>
        <w:t xml:space="preserve">Abbreviations: CHB, Chronic viral hepatitis B; </w:t>
      </w:r>
      <w:r>
        <w:rPr>
          <w:rFonts w:ascii="Times New Roman" w:hAnsi="Times New Roman" w:cs="Times New Roman" w:hint="eastAsia"/>
        </w:rPr>
        <w:t xml:space="preserve">MASLD: </w:t>
      </w:r>
      <w:r w:rsidRPr="00D771FA">
        <w:rPr>
          <w:rFonts w:ascii="Times New Roman" w:hAnsi="Times New Roman" w:cs="Times New Roman"/>
        </w:rPr>
        <w:t xml:space="preserve">metabolic dysfunction-associated </w:t>
      </w:r>
      <w:proofErr w:type="spellStart"/>
      <w:r w:rsidRPr="00D771FA">
        <w:rPr>
          <w:rFonts w:ascii="Times New Roman" w:hAnsi="Times New Roman" w:cs="Times New Roman"/>
        </w:rPr>
        <w:t>steatotic</w:t>
      </w:r>
      <w:proofErr w:type="spellEnd"/>
      <w:r w:rsidRPr="00D771FA">
        <w:rPr>
          <w:rFonts w:ascii="Times New Roman" w:hAnsi="Times New Roman" w:cs="Times New Roman"/>
        </w:rPr>
        <w:t xml:space="preserve"> liver disease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791104">
        <w:rPr>
          <w:rFonts w:ascii="Times New Roman" w:hAnsi="Times New Roman" w:cs="Times New Roman"/>
        </w:rPr>
        <w:t>BMI, body mass index; SCD, skin-to-capsulate distance;</w:t>
      </w:r>
      <w:r>
        <w:rPr>
          <w:rFonts w:ascii="Times New Roman" w:hAnsi="Times New Roman" w:cs="Times New Roman" w:hint="eastAsia"/>
        </w:rPr>
        <w:t xml:space="preserve"> </w:t>
      </w:r>
      <w:r w:rsidRPr="00791104">
        <w:rPr>
          <w:rFonts w:ascii="Times New Roman" w:hAnsi="Times New Roman" w:cs="Times New Roman"/>
        </w:rPr>
        <w:t>ALT, alanine aminotransferase;</w:t>
      </w:r>
      <w:r>
        <w:rPr>
          <w:rFonts w:ascii="Times New Roman" w:hAnsi="Times New Roman" w:cs="Times New Roman" w:hint="eastAsia"/>
        </w:rPr>
        <w:t xml:space="preserve"> </w:t>
      </w:r>
      <w:r w:rsidRPr="00791104">
        <w:rPr>
          <w:rFonts w:ascii="Times New Roman" w:hAnsi="Times New Roman" w:cs="Times New Roman"/>
        </w:rPr>
        <w:t>γ-GGT, γ-glutamyl transpeptidase;</w:t>
      </w:r>
      <w:r>
        <w:rPr>
          <w:rFonts w:ascii="Times New Roman" w:hAnsi="Times New Roman" w:cs="Times New Roman" w:hint="eastAsia"/>
        </w:rPr>
        <w:t xml:space="preserve"> </w:t>
      </w:r>
      <w:r w:rsidRPr="00791104">
        <w:rPr>
          <w:rFonts w:ascii="Times New Roman" w:hAnsi="Times New Roman" w:cs="Times New Roman"/>
        </w:rPr>
        <w:t xml:space="preserve">HDL-C, high-density lipoprotein cholesterol; HbA1c, haemoglobinA1c; TG, triglycerides; </w:t>
      </w:r>
      <w:r w:rsidRPr="00791104">
        <w:rPr>
          <w:rFonts w:ascii="Times New Roman" w:hAnsi="Times New Roman" w:cs="Times New Roman"/>
          <w:szCs w:val="21"/>
        </w:rPr>
        <w:t>LSM</w:t>
      </w:r>
      <w:r w:rsidRPr="00791104">
        <w:rPr>
          <w:rFonts w:ascii="Times New Roman" w:eastAsia="宋体" w:hAnsi="Times New Roman" w:cs="Times New Roman"/>
          <w:szCs w:val="21"/>
        </w:rPr>
        <w:t xml:space="preserve">, </w:t>
      </w:r>
      <w:r w:rsidRPr="00791104">
        <w:rPr>
          <w:rFonts w:ascii="Times New Roman" w:hAnsi="Times New Roman" w:cs="Times New Roman"/>
          <w:szCs w:val="21"/>
        </w:rPr>
        <w:t>liver stiffness measurement</w:t>
      </w:r>
      <w:r w:rsidRPr="00791104">
        <w:rPr>
          <w:rFonts w:ascii="Times New Roman" w:hAnsi="Times New Roman" w:cs="Times New Roman"/>
        </w:rPr>
        <w:t>.</w:t>
      </w:r>
      <w:r w:rsidRPr="00C42329">
        <w:rPr>
          <w:rFonts w:ascii="Times New Roman" w:hAnsi="Times New Roman" w:cs="Times New Roman"/>
        </w:rPr>
        <w:t xml:space="preserve"> </w:t>
      </w:r>
      <w:r w:rsidRPr="00791104">
        <w:rPr>
          <w:rFonts w:ascii="Times New Roman" w:hAnsi="Times New Roman" w:cs="Times New Roman"/>
        </w:rPr>
        <w:t>AST, aspartate aminotransferase;</w:t>
      </w:r>
      <w:r>
        <w:rPr>
          <w:rFonts w:ascii="Times New Roman" w:hAnsi="Times New Roman" w:cs="Times New Roman" w:hint="eastAsia"/>
        </w:rPr>
        <w:t xml:space="preserve"> </w:t>
      </w:r>
      <w:r w:rsidRPr="00791104">
        <w:rPr>
          <w:rFonts w:ascii="Times New Roman" w:hAnsi="Times New Roman" w:cs="Times New Roman"/>
          <w:szCs w:val="21"/>
        </w:rPr>
        <w:t xml:space="preserve">CT(L/S), </w:t>
      </w:r>
      <w:r w:rsidRPr="00791104">
        <w:rPr>
          <w:rFonts w:ascii="Times New Roman" w:eastAsia="宋体" w:hAnsi="Times New Roman" w:cs="Times New Roman"/>
          <w:szCs w:val="21"/>
        </w:rPr>
        <w:t>CT liver-to-spleen attenuation ratio;</w:t>
      </w:r>
      <w:r w:rsidRPr="00791104">
        <w:rPr>
          <w:rFonts w:ascii="Times New Roman" w:hAnsi="Times New Roman" w:cs="Times New Roman"/>
          <w:szCs w:val="21"/>
        </w:rPr>
        <w:t xml:space="preserve"> UDFF, ultrasound-derived fat fraction</w:t>
      </w:r>
      <w:r>
        <w:rPr>
          <w:rFonts w:ascii="Times New Roman" w:hAnsi="Times New Roman" w:cs="Times New Roman" w:hint="eastAsia"/>
          <w:szCs w:val="21"/>
        </w:rPr>
        <w:t>.</w:t>
      </w:r>
    </w:p>
    <w:p w14:paraId="180D1D04" w14:textId="3AFA44C9" w:rsidR="00385972" w:rsidRPr="00791104" w:rsidRDefault="00385972" w:rsidP="00791104">
      <w:pPr>
        <w:spacing w:line="360" w:lineRule="auto"/>
        <w:rPr>
          <w:rFonts w:ascii="Times New Roman" w:hAnsi="Times New Roman" w:cs="Times New Roman"/>
        </w:rPr>
      </w:pPr>
      <w:r w:rsidRPr="00791104">
        <w:rPr>
          <w:rFonts w:ascii="Times New Roman" w:hAnsi="Times New Roman" w:cs="Times New Roman"/>
        </w:rPr>
        <w:t>Notes: VIF, variance inflation factors. VIF value</w:t>
      </w:r>
      <w:r w:rsidRPr="00791104">
        <w:rPr>
          <w:rFonts w:ascii="Times New Roman" w:hAnsi="Times New Roman" w:cs="Times New Roman"/>
        </w:rPr>
        <w:t>＜</w:t>
      </w:r>
      <w:r w:rsidRPr="00791104">
        <w:rPr>
          <w:rFonts w:ascii="Times New Roman" w:hAnsi="Times New Roman" w:cs="Times New Roman"/>
        </w:rPr>
        <w:t>5 no significant multicollinearity, 5</w:t>
      </w:r>
      <w:r w:rsidRPr="00791104">
        <w:rPr>
          <w:rFonts w:ascii="Times New Roman" w:hAnsi="Times New Roman" w:cs="Times New Roman"/>
        </w:rPr>
        <w:t>＜</w:t>
      </w:r>
      <w:r w:rsidRPr="00791104">
        <w:rPr>
          <w:rFonts w:ascii="Times New Roman" w:hAnsi="Times New Roman" w:cs="Times New Roman"/>
        </w:rPr>
        <w:t xml:space="preserve">VIF value </w:t>
      </w:r>
      <w:r w:rsidRPr="00791104">
        <w:rPr>
          <w:rFonts w:ascii="Times New Roman" w:hAnsi="Times New Roman" w:cs="Times New Roman"/>
        </w:rPr>
        <w:t>＜</w:t>
      </w:r>
      <w:r w:rsidRPr="00791104">
        <w:rPr>
          <w:rFonts w:ascii="Times New Roman" w:hAnsi="Times New Roman" w:cs="Times New Roman"/>
        </w:rPr>
        <w:t>10 Moderate collinearity, VIF value</w:t>
      </w:r>
      <w:r w:rsidRPr="00791104">
        <w:rPr>
          <w:rFonts w:ascii="Times New Roman" w:hAnsi="Times New Roman" w:cs="Times New Roman"/>
        </w:rPr>
        <w:t>＞</w:t>
      </w:r>
      <w:r w:rsidRPr="00791104">
        <w:rPr>
          <w:rFonts w:ascii="Times New Roman" w:hAnsi="Times New Roman" w:cs="Times New Roman"/>
        </w:rPr>
        <w:t>10 Severe collinearity</w:t>
      </w:r>
    </w:p>
    <w:p w14:paraId="45789781" w14:textId="77777777" w:rsidR="00385972" w:rsidRPr="00791104" w:rsidRDefault="00385972" w:rsidP="00791104">
      <w:pPr>
        <w:spacing w:line="360" w:lineRule="auto"/>
        <w:rPr>
          <w:rFonts w:ascii="Times New Roman" w:hAnsi="Times New Roman" w:cs="Times New Roman"/>
        </w:rPr>
      </w:pPr>
    </w:p>
    <w:p w14:paraId="52D23909" w14:textId="77777777" w:rsidR="00C9731A" w:rsidRPr="00791104" w:rsidRDefault="00C9731A" w:rsidP="00791104">
      <w:pPr>
        <w:keepNext/>
        <w:spacing w:line="360" w:lineRule="auto"/>
        <w:rPr>
          <w:rFonts w:ascii="Times New Roman" w:hAnsi="Times New Roman" w:cs="Times New Roman"/>
        </w:rPr>
      </w:pPr>
      <w:r w:rsidRPr="00791104">
        <w:rPr>
          <w:rFonts w:ascii="Times New Roman" w:hAnsi="Times New Roman" w:cs="Times New Roman"/>
          <w:noProof/>
        </w:rPr>
        <w:drawing>
          <wp:inline distT="0" distB="0" distL="0" distR="0" wp14:anchorId="4DFA9FD1" wp14:editId="22D1EEB1">
            <wp:extent cx="5274310" cy="1311275"/>
            <wp:effectExtent l="0" t="0" r="2540" b="3175"/>
            <wp:docPr id="1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1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E2EF13" w14:textId="32DA23E5" w:rsidR="00C9731A" w:rsidRPr="00791104" w:rsidRDefault="00C9731A" w:rsidP="00791104">
      <w:pPr>
        <w:pStyle w:val="af4"/>
        <w:spacing w:line="360" w:lineRule="auto"/>
        <w:rPr>
          <w:rFonts w:ascii="Times New Roman" w:hAnsi="Times New Roman" w:cs="Times New Roman"/>
        </w:rPr>
      </w:pPr>
      <w:bookmarkStart w:id="9" w:name="OLE_LINK30"/>
      <w:r w:rsidRPr="00791104">
        <w:rPr>
          <w:rFonts w:ascii="Times New Roman" w:hAnsi="Times New Roman" w:cs="Times New Roman"/>
          <w:b/>
          <w:bCs/>
        </w:rPr>
        <w:t>F</w:t>
      </w:r>
      <w:r w:rsidR="0037204E" w:rsidRPr="00791104">
        <w:rPr>
          <w:rFonts w:ascii="Times New Roman" w:hAnsi="Times New Roman" w:cs="Times New Roman"/>
          <w:b/>
          <w:bCs/>
        </w:rPr>
        <w:t>IGURE</w:t>
      </w:r>
      <w:r w:rsidRPr="00791104">
        <w:rPr>
          <w:rFonts w:ascii="Times New Roman" w:hAnsi="Times New Roman" w:cs="Times New Roman"/>
          <w:b/>
          <w:bCs/>
        </w:rPr>
        <w:t xml:space="preserve"> S</w:t>
      </w:r>
      <w:r w:rsidRPr="00791104">
        <w:rPr>
          <w:rFonts w:ascii="Times New Roman" w:hAnsi="Times New Roman" w:cs="Times New Roman"/>
          <w:b/>
          <w:bCs/>
        </w:rPr>
        <w:fldChar w:fldCharType="begin"/>
      </w:r>
      <w:r w:rsidRPr="00791104">
        <w:rPr>
          <w:rFonts w:ascii="Times New Roman" w:hAnsi="Times New Roman" w:cs="Times New Roman"/>
          <w:b/>
          <w:bCs/>
        </w:rPr>
        <w:instrText xml:space="preserve"> SEQ FIGURE \* ARABIC </w:instrText>
      </w:r>
      <w:r w:rsidRPr="00791104">
        <w:rPr>
          <w:rFonts w:ascii="Times New Roman" w:hAnsi="Times New Roman" w:cs="Times New Roman"/>
          <w:b/>
          <w:bCs/>
        </w:rPr>
        <w:fldChar w:fldCharType="separate"/>
      </w:r>
      <w:r w:rsidR="008F25CC" w:rsidRPr="00791104">
        <w:rPr>
          <w:rFonts w:ascii="Times New Roman" w:hAnsi="Times New Roman" w:cs="Times New Roman"/>
          <w:b/>
          <w:bCs/>
          <w:noProof/>
        </w:rPr>
        <w:t>1</w:t>
      </w:r>
      <w:r w:rsidRPr="00791104">
        <w:rPr>
          <w:rFonts w:ascii="Times New Roman" w:hAnsi="Times New Roman" w:cs="Times New Roman"/>
          <w:b/>
          <w:bCs/>
        </w:rPr>
        <w:fldChar w:fldCharType="end"/>
      </w:r>
      <w:r w:rsidRPr="00791104">
        <w:rPr>
          <w:rFonts w:ascii="Times New Roman" w:hAnsi="Times New Roman" w:cs="Times New Roman"/>
        </w:rPr>
        <w:t xml:space="preserve"> </w:t>
      </w:r>
      <w:r w:rsidRPr="00791104">
        <w:rPr>
          <w:rFonts w:ascii="Times New Roman" w:hAnsi="Times New Roman" w:cs="Times New Roman"/>
          <w:b/>
          <w:bCs/>
        </w:rPr>
        <w:t xml:space="preserve"> Reliability </w:t>
      </w:r>
      <w:r w:rsidR="00DB2861">
        <w:rPr>
          <w:rFonts w:ascii="Times New Roman" w:hAnsi="Times New Roman" w:cs="Times New Roman" w:hint="eastAsia"/>
          <w:b/>
          <w:bCs/>
        </w:rPr>
        <w:t>a</w:t>
      </w:r>
      <w:r w:rsidRPr="00791104">
        <w:rPr>
          <w:rFonts w:ascii="Times New Roman" w:hAnsi="Times New Roman" w:cs="Times New Roman"/>
          <w:b/>
          <w:bCs/>
        </w:rPr>
        <w:t>nalysis.</w:t>
      </w:r>
      <w:r w:rsidRPr="00791104">
        <w:rPr>
          <w:rFonts w:ascii="Times New Roman" w:hAnsi="Times New Roman" w:cs="Times New Roman"/>
        </w:rPr>
        <w:t xml:space="preserve"> (A, C) Bland-Altman plots of inter-operator agreement </w:t>
      </w:r>
      <w:r w:rsidR="0087521C">
        <w:rPr>
          <w:rFonts w:ascii="Times New Roman" w:hAnsi="Times New Roman" w:cs="Times New Roman" w:hint="eastAsia"/>
        </w:rPr>
        <w:t>(</w:t>
      </w:r>
      <w:r w:rsidRPr="00791104">
        <w:rPr>
          <w:rFonts w:ascii="Times New Roman" w:hAnsi="Times New Roman" w:cs="Times New Roman"/>
        </w:rPr>
        <w:t>Doctor1 vs. Doctor2 for UDFF; Doctor3 vs. Doctor4 for CT[L/S]</w:t>
      </w:r>
      <w:r w:rsidR="0087521C">
        <w:rPr>
          <w:rFonts w:ascii="Times New Roman" w:hAnsi="Times New Roman" w:cs="Times New Roman" w:hint="eastAsia"/>
        </w:rPr>
        <w:t>)</w:t>
      </w:r>
      <w:r w:rsidRPr="00791104">
        <w:rPr>
          <w:rFonts w:ascii="Times New Roman" w:hAnsi="Times New Roman" w:cs="Times New Roman"/>
        </w:rPr>
        <w:t>. (B, D) Bland-Altman plots of intra</w:t>
      </w:r>
      <w:r w:rsidRPr="00791104">
        <w:rPr>
          <w:rFonts w:ascii="Times New Roman" w:hAnsi="Times New Roman" w:cs="Times New Roman"/>
        </w:rPr>
        <w:noBreakHyphen/>
        <w:t>operator agreement (Doctor1 for UDFF and Doctor3 for CT[L/S]).</w:t>
      </w:r>
      <w:r w:rsidRPr="00791104" w:rsidDel="00905EA2">
        <w:rPr>
          <w:rFonts w:ascii="Times New Roman" w:hAnsi="Times New Roman" w:cs="Times New Roman"/>
        </w:rPr>
        <w:t xml:space="preserve"> </w:t>
      </w:r>
      <w:r w:rsidRPr="00791104">
        <w:rPr>
          <w:rFonts w:ascii="Times New Roman" w:hAnsi="Times New Roman" w:cs="Times New Roman"/>
        </w:rPr>
        <w:t xml:space="preserve">Doctor1' and Doctor3' represent the UDFF and CT(L/S) values repeatedly measured by Doctor1 and Doctor3, respectively. UDFF, ultrasound-derived fat fraction; </w:t>
      </w:r>
      <w:r w:rsidRPr="00791104">
        <w:rPr>
          <w:rFonts w:ascii="Times New Roman" w:hAnsi="Times New Roman" w:cs="Times New Roman"/>
          <w:sz w:val="18"/>
          <w:szCs w:val="18"/>
        </w:rPr>
        <w:t>LSM</w:t>
      </w:r>
      <w:r w:rsidRPr="00791104">
        <w:rPr>
          <w:rFonts w:ascii="Times New Roman" w:eastAsia="宋体" w:hAnsi="Times New Roman" w:cs="Times New Roman"/>
          <w:szCs w:val="21"/>
        </w:rPr>
        <w:t xml:space="preserve">, </w:t>
      </w:r>
      <w:r w:rsidRPr="00791104">
        <w:rPr>
          <w:rFonts w:ascii="Times New Roman" w:hAnsi="Times New Roman" w:cs="Times New Roman"/>
        </w:rPr>
        <w:t>liver stiffness measurement;</w:t>
      </w:r>
      <w:r w:rsidRPr="00791104">
        <w:rPr>
          <w:rFonts w:ascii="Times New Roman" w:eastAsia="宋体" w:hAnsi="Times New Roman" w:cs="Times New Roman"/>
          <w:szCs w:val="21"/>
        </w:rPr>
        <w:t xml:space="preserve"> </w:t>
      </w:r>
      <w:r w:rsidRPr="00791104">
        <w:rPr>
          <w:rFonts w:ascii="Times New Roman" w:hAnsi="Times New Roman" w:cs="Times New Roman"/>
          <w:sz w:val="18"/>
          <w:szCs w:val="18"/>
        </w:rPr>
        <w:t xml:space="preserve">CT(L/S), </w:t>
      </w:r>
      <w:r w:rsidRPr="00791104">
        <w:rPr>
          <w:rFonts w:ascii="Times New Roman" w:eastAsia="宋体" w:hAnsi="Times New Roman" w:cs="Times New Roman"/>
          <w:szCs w:val="21"/>
        </w:rPr>
        <w:t>CT liver-to-spleen attenuation ratio.</w:t>
      </w:r>
    </w:p>
    <w:bookmarkEnd w:id="9"/>
    <w:p w14:paraId="631C616B" w14:textId="77777777" w:rsidR="00C9731A" w:rsidRPr="00791104" w:rsidRDefault="00C9731A" w:rsidP="00791104">
      <w:pPr>
        <w:spacing w:line="360" w:lineRule="auto"/>
        <w:rPr>
          <w:rFonts w:ascii="Times New Roman" w:hAnsi="Times New Roman" w:cs="Times New Roman"/>
        </w:rPr>
      </w:pPr>
    </w:p>
    <w:p w14:paraId="2661856C" w14:textId="0C800266" w:rsidR="007F1AFC" w:rsidRPr="00791104" w:rsidRDefault="00BC5668" w:rsidP="00791104">
      <w:pPr>
        <w:keepNext/>
        <w:spacing w:line="360" w:lineRule="auto"/>
        <w:rPr>
          <w:rFonts w:ascii="Times New Roman" w:hAnsi="Times New Roman" w:cs="Times New Roman"/>
        </w:rPr>
      </w:pPr>
      <w:r w:rsidRPr="00791104">
        <w:rPr>
          <w:rFonts w:ascii="Times New Roman" w:hAnsi="Times New Roman" w:cs="Times New Roman"/>
          <w:noProof/>
        </w:rPr>
        <w:drawing>
          <wp:inline distT="0" distB="0" distL="0" distR="0" wp14:anchorId="7FB8BB31" wp14:editId="73C47773">
            <wp:extent cx="5274310" cy="2591435"/>
            <wp:effectExtent l="0" t="0" r="2540" b="0"/>
            <wp:docPr id="5798755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91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A06F3B" w14:textId="4E19AF39" w:rsidR="007F1AFC" w:rsidRPr="00791104" w:rsidRDefault="007F1AFC" w:rsidP="00791104">
      <w:pPr>
        <w:pStyle w:val="af4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791104">
        <w:rPr>
          <w:rFonts w:ascii="Times New Roman" w:hAnsi="Times New Roman" w:cs="Times New Roman"/>
          <w:b/>
          <w:bCs/>
          <w:sz w:val="21"/>
          <w:szCs w:val="21"/>
        </w:rPr>
        <w:t>F</w:t>
      </w:r>
      <w:r w:rsidR="0037204E" w:rsidRPr="00791104">
        <w:rPr>
          <w:rFonts w:ascii="Times New Roman" w:hAnsi="Times New Roman" w:cs="Times New Roman"/>
          <w:b/>
          <w:bCs/>
          <w:sz w:val="21"/>
          <w:szCs w:val="21"/>
        </w:rPr>
        <w:t>IGURE</w:t>
      </w:r>
      <w:r w:rsidRPr="00791104">
        <w:rPr>
          <w:rFonts w:ascii="Times New Roman" w:hAnsi="Times New Roman" w:cs="Times New Roman"/>
          <w:b/>
          <w:bCs/>
          <w:sz w:val="21"/>
          <w:szCs w:val="21"/>
        </w:rPr>
        <w:t xml:space="preserve"> S</w:t>
      </w:r>
      <w:r w:rsidR="008F25CC" w:rsidRPr="00791104"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Pr="00791104">
        <w:rPr>
          <w:rFonts w:ascii="Times New Roman" w:hAnsi="Times New Roman" w:cs="Times New Roman"/>
          <w:sz w:val="21"/>
          <w:szCs w:val="21"/>
        </w:rPr>
        <w:t xml:space="preserve">   Bar charts showing </w:t>
      </w:r>
      <w:r w:rsidRPr="0079110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earman's </w:t>
      </w:r>
      <w:r w:rsidRPr="00791104">
        <w:rPr>
          <w:rFonts w:ascii="Times New Roman" w:hAnsi="Times New Roman" w:cs="Times New Roman"/>
          <w:sz w:val="21"/>
          <w:szCs w:val="21"/>
        </w:rPr>
        <w:t xml:space="preserve">(for continuous variables) or </w:t>
      </w:r>
      <w:r w:rsidRPr="0079110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Pearson's </w:t>
      </w:r>
      <w:r w:rsidRPr="00791104">
        <w:rPr>
          <w:rFonts w:ascii="Times New Roman" w:hAnsi="Times New Roman" w:cs="Times New Roman"/>
          <w:sz w:val="21"/>
          <w:szCs w:val="21"/>
        </w:rPr>
        <w:t xml:space="preserve">(for </w:t>
      </w:r>
      <w:r w:rsidRPr="00791104">
        <w:rPr>
          <w:rFonts w:ascii="Times New Roman" w:hAnsi="Times New Roman" w:cs="Times New Roman"/>
          <w:sz w:val="21"/>
          <w:szCs w:val="21"/>
        </w:rPr>
        <w:lastRenderedPageBreak/>
        <w:t xml:space="preserve">categorical variables) correlation coefficients between UDFF (A) and CT(L/S) (B) and clinical parameters. Blue bars indicate significant correlations; grey bars indicate non-significant ones. Significance levels: * </w:t>
      </w:r>
      <w:r w:rsidRPr="00791104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791104">
        <w:rPr>
          <w:rFonts w:ascii="Times New Roman" w:hAnsi="Times New Roman" w:cs="Times New Roman"/>
          <w:sz w:val="21"/>
          <w:szCs w:val="21"/>
        </w:rPr>
        <w:t xml:space="preserve"> &lt; 0.05, ** </w:t>
      </w:r>
      <w:r w:rsidRPr="00791104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791104">
        <w:rPr>
          <w:rFonts w:ascii="Times New Roman" w:hAnsi="Times New Roman" w:cs="Times New Roman"/>
          <w:sz w:val="21"/>
          <w:szCs w:val="21"/>
        </w:rPr>
        <w:t xml:space="preserve"> &lt; 0.01, ***</w:t>
      </w:r>
      <w:r w:rsidRPr="00791104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791104">
        <w:rPr>
          <w:rFonts w:ascii="Times New Roman" w:hAnsi="Times New Roman" w:cs="Times New Roman"/>
          <w:sz w:val="21"/>
          <w:szCs w:val="21"/>
        </w:rPr>
        <w:t xml:space="preserve"> &lt; 0.001.</w:t>
      </w:r>
      <w:r w:rsidR="00BF4687" w:rsidRPr="00791104">
        <w:rPr>
          <w:rFonts w:ascii="Times New Roman" w:hAnsi="Times New Roman" w:cs="Times New Roman"/>
          <w:sz w:val="21"/>
          <w:szCs w:val="21"/>
        </w:rPr>
        <w:t xml:space="preserve"> </w:t>
      </w:r>
      <w:r w:rsidR="00BF4687" w:rsidRPr="00791104">
        <w:rPr>
          <w:rFonts w:ascii="Times New Roman" w:hAnsi="Times New Roman" w:cs="Times New Roman"/>
        </w:rPr>
        <w:t xml:space="preserve">UDFF, ultrasound-derived fat fraction; </w:t>
      </w:r>
      <w:r w:rsidR="0087521C">
        <w:rPr>
          <w:rFonts w:ascii="Times New Roman" w:hAnsi="Times New Roman" w:cs="Times New Roman" w:hint="eastAsia"/>
        </w:rPr>
        <w:t xml:space="preserve">CT(L/S), </w:t>
      </w:r>
      <w:r w:rsidR="00BF4687" w:rsidRPr="00791104">
        <w:rPr>
          <w:rFonts w:ascii="Times New Roman" w:eastAsia="宋体" w:hAnsi="Times New Roman" w:cs="Times New Roman"/>
          <w:szCs w:val="21"/>
        </w:rPr>
        <w:t>CT liver-to-spleen attenuation ratio.</w:t>
      </w:r>
    </w:p>
    <w:p w14:paraId="0D0A6DA7" w14:textId="27D81F40" w:rsidR="007F1AFC" w:rsidRPr="00791104" w:rsidRDefault="007F1AFC" w:rsidP="00791104">
      <w:pPr>
        <w:pStyle w:val="af4"/>
        <w:spacing w:line="360" w:lineRule="auto"/>
        <w:rPr>
          <w:rFonts w:ascii="Times New Roman" w:hAnsi="Times New Roman" w:cs="Times New Roman"/>
        </w:rPr>
      </w:pPr>
    </w:p>
    <w:sectPr w:rsidR="007F1AFC" w:rsidRPr="007911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CCE591" w14:textId="77777777" w:rsidR="00813A7B" w:rsidRDefault="00813A7B" w:rsidP="00F04F5C">
      <w:pPr>
        <w:rPr>
          <w:rFonts w:hint="eastAsia"/>
        </w:rPr>
      </w:pPr>
      <w:r>
        <w:separator/>
      </w:r>
    </w:p>
  </w:endnote>
  <w:endnote w:type="continuationSeparator" w:id="0">
    <w:p w14:paraId="4BA9BBE2" w14:textId="77777777" w:rsidR="00813A7B" w:rsidRDefault="00813A7B" w:rsidP="00F04F5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0029BC" w14:textId="77777777" w:rsidR="00813A7B" w:rsidRDefault="00813A7B" w:rsidP="00F04F5C">
      <w:pPr>
        <w:rPr>
          <w:rFonts w:hint="eastAsia"/>
        </w:rPr>
      </w:pPr>
      <w:r>
        <w:separator/>
      </w:r>
    </w:p>
  </w:footnote>
  <w:footnote w:type="continuationSeparator" w:id="0">
    <w:p w14:paraId="292BC771" w14:textId="77777777" w:rsidR="00813A7B" w:rsidRDefault="00813A7B" w:rsidP="00F04F5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501989"/>
    <w:multiLevelType w:val="hybridMultilevel"/>
    <w:tmpl w:val="65921C22"/>
    <w:lvl w:ilvl="0" w:tplc="DAC2CC62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39E016C"/>
    <w:multiLevelType w:val="hybridMultilevel"/>
    <w:tmpl w:val="15C474DA"/>
    <w:lvl w:ilvl="0" w:tplc="6EFE9184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0407C00"/>
    <w:multiLevelType w:val="hybridMultilevel"/>
    <w:tmpl w:val="6B6EFD20"/>
    <w:lvl w:ilvl="0" w:tplc="35C8A974">
      <w:start w:val="1"/>
      <w:numFmt w:val="decimal"/>
      <w:lvlText w:val="%1."/>
      <w:lvlJc w:val="left"/>
      <w:pPr>
        <w:ind w:left="360" w:hanging="360"/>
      </w:pPr>
      <w:rPr>
        <w:rFonts w:ascii="Arial" w:eastAsia="宋体" w:hAnsi="Arial" w:cs="Arial" w:hint="default"/>
        <w:b w:val="0"/>
        <w:color w:val="000000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D9438D4"/>
    <w:multiLevelType w:val="hybridMultilevel"/>
    <w:tmpl w:val="4C2A3CD4"/>
    <w:lvl w:ilvl="0" w:tplc="4184B098">
      <w:start w:val="1"/>
      <w:numFmt w:val="decimal"/>
      <w:lvlText w:val="%1、"/>
      <w:lvlJc w:val="left"/>
      <w:pPr>
        <w:ind w:left="372" w:hanging="372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61874D02"/>
    <w:multiLevelType w:val="hybridMultilevel"/>
    <w:tmpl w:val="DD162B4E"/>
    <w:lvl w:ilvl="0" w:tplc="ED848D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5976CE6"/>
    <w:multiLevelType w:val="hybridMultilevel"/>
    <w:tmpl w:val="E2B4940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7F662F13"/>
    <w:multiLevelType w:val="hybridMultilevel"/>
    <w:tmpl w:val="E23E132C"/>
    <w:lvl w:ilvl="0" w:tplc="ACACF48A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60918105">
    <w:abstractNumId w:val="1"/>
  </w:num>
  <w:num w:numId="2" w16cid:durableId="737631807">
    <w:abstractNumId w:val="0"/>
  </w:num>
  <w:num w:numId="3" w16cid:durableId="1005473227">
    <w:abstractNumId w:val="2"/>
  </w:num>
  <w:num w:numId="4" w16cid:durableId="1176072653">
    <w:abstractNumId w:val="3"/>
  </w:num>
  <w:num w:numId="5" w16cid:durableId="1016348654">
    <w:abstractNumId w:val="6"/>
  </w:num>
  <w:num w:numId="6" w16cid:durableId="1794247176">
    <w:abstractNumId w:val="4"/>
  </w:num>
  <w:num w:numId="7" w16cid:durableId="90507072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2DF"/>
    <w:rsid w:val="000018BB"/>
    <w:rsid w:val="00031A03"/>
    <w:rsid w:val="00033ACD"/>
    <w:rsid w:val="00037F20"/>
    <w:rsid w:val="00083E3C"/>
    <w:rsid w:val="00091862"/>
    <w:rsid w:val="00095FD8"/>
    <w:rsid w:val="000A77D6"/>
    <w:rsid w:val="000B1AFC"/>
    <w:rsid w:val="000B6F85"/>
    <w:rsid w:val="000F1D3F"/>
    <w:rsid w:val="000F2EBB"/>
    <w:rsid w:val="000F7FA4"/>
    <w:rsid w:val="00101B93"/>
    <w:rsid w:val="0012200A"/>
    <w:rsid w:val="00126062"/>
    <w:rsid w:val="00131D80"/>
    <w:rsid w:val="0013418D"/>
    <w:rsid w:val="00134402"/>
    <w:rsid w:val="0014545D"/>
    <w:rsid w:val="00151E32"/>
    <w:rsid w:val="001556CF"/>
    <w:rsid w:val="00166C51"/>
    <w:rsid w:val="00182858"/>
    <w:rsid w:val="001B7406"/>
    <w:rsid w:val="001C4ABF"/>
    <w:rsid w:val="001D1037"/>
    <w:rsid w:val="001E02FD"/>
    <w:rsid w:val="0020739C"/>
    <w:rsid w:val="002225A0"/>
    <w:rsid w:val="0022534C"/>
    <w:rsid w:val="002319C4"/>
    <w:rsid w:val="00231BFD"/>
    <w:rsid w:val="00234181"/>
    <w:rsid w:val="002367C3"/>
    <w:rsid w:val="00251B03"/>
    <w:rsid w:val="00270168"/>
    <w:rsid w:val="00286602"/>
    <w:rsid w:val="00291113"/>
    <w:rsid w:val="002A0162"/>
    <w:rsid w:val="002C321D"/>
    <w:rsid w:val="002C3BA8"/>
    <w:rsid w:val="002E2650"/>
    <w:rsid w:val="002F16C9"/>
    <w:rsid w:val="002F544C"/>
    <w:rsid w:val="002F7CCA"/>
    <w:rsid w:val="003007B7"/>
    <w:rsid w:val="00305E58"/>
    <w:rsid w:val="0032427A"/>
    <w:rsid w:val="00325B04"/>
    <w:rsid w:val="00347460"/>
    <w:rsid w:val="00351120"/>
    <w:rsid w:val="00367187"/>
    <w:rsid w:val="003718A8"/>
    <w:rsid w:val="0037204E"/>
    <w:rsid w:val="00373ACD"/>
    <w:rsid w:val="003855D3"/>
    <w:rsid w:val="00385972"/>
    <w:rsid w:val="00390EF5"/>
    <w:rsid w:val="0039378C"/>
    <w:rsid w:val="003A72F6"/>
    <w:rsid w:val="003B6E05"/>
    <w:rsid w:val="003C5F9B"/>
    <w:rsid w:val="004112F8"/>
    <w:rsid w:val="004130EA"/>
    <w:rsid w:val="004265F6"/>
    <w:rsid w:val="00441225"/>
    <w:rsid w:val="0044304A"/>
    <w:rsid w:val="00483F0A"/>
    <w:rsid w:val="00486FA7"/>
    <w:rsid w:val="0049055B"/>
    <w:rsid w:val="00492202"/>
    <w:rsid w:val="004B6E39"/>
    <w:rsid w:val="004C0512"/>
    <w:rsid w:val="004C7B0D"/>
    <w:rsid w:val="004D5C08"/>
    <w:rsid w:val="004D6C61"/>
    <w:rsid w:val="004F603C"/>
    <w:rsid w:val="00501DF9"/>
    <w:rsid w:val="005206DA"/>
    <w:rsid w:val="005304CF"/>
    <w:rsid w:val="00537AC3"/>
    <w:rsid w:val="005543D0"/>
    <w:rsid w:val="00571BDF"/>
    <w:rsid w:val="005810C7"/>
    <w:rsid w:val="00584B95"/>
    <w:rsid w:val="00587CF4"/>
    <w:rsid w:val="005932A6"/>
    <w:rsid w:val="00594CA1"/>
    <w:rsid w:val="005C6AB5"/>
    <w:rsid w:val="005C7A64"/>
    <w:rsid w:val="005D387D"/>
    <w:rsid w:val="005E5043"/>
    <w:rsid w:val="005E633E"/>
    <w:rsid w:val="00602083"/>
    <w:rsid w:val="006031A7"/>
    <w:rsid w:val="006248E6"/>
    <w:rsid w:val="00642D22"/>
    <w:rsid w:val="00643303"/>
    <w:rsid w:val="0065029B"/>
    <w:rsid w:val="00652197"/>
    <w:rsid w:val="00666051"/>
    <w:rsid w:val="00666135"/>
    <w:rsid w:val="00676CC8"/>
    <w:rsid w:val="00677AC1"/>
    <w:rsid w:val="00696A1D"/>
    <w:rsid w:val="006A08D2"/>
    <w:rsid w:val="006A3719"/>
    <w:rsid w:val="006B1BC7"/>
    <w:rsid w:val="006C1E21"/>
    <w:rsid w:val="006D092B"/>
    <w:rsid w:val="006D3F81"/>
    <w:rsid w:val="006F659F"/>
    <w:rsid w:val="006F69A0"/>
    <w:rsid w:val="006F7692"/>
    <w:rsid w:val="006F7AFB"/>
    <w:rsid w:val="00711B80"/>
    <w:rsid w:val="0071642A"/>
    <w:rsid w:val="007226D2"/>
    <w:rsid w:val="007509EA"/>
    <w:rsid w:val="00756CD9"/>
    <w:rsid w:val="00760961"/>
    <w:rsid w:val="00767C68"/>
    <w:rsid w:val="00770F92"/>
    <w:rsid w:val="00774F10"/>
    <w:rsid w:val="00786BA9"/>
    <w:rsid w:val="00787E6B"/>
    <w:rsid w:val="00791104"/>
    <w:rsid w:val="007B0FA4"/>
    <w:rsid w:val="007B32DF"/>
    <w:rsid w:val="007B5533"/>
    <w:rsid w:val="007C0F9C"/>
    <w:rsid w:val="007C40F4"/>
    <w:rsid w:val="007F06F9"/>
    <w:rsid w:val="007F12F6"/>
    <w:rsid w:val="007F1AFC"/>
    <w:rsid w:val="007F5F93"/>
    <w:rsid w:val="007F6158"/>
    <w:rsid w:val="00807144"/>
    <w:rsid w:val="00813A7B"/>
    <w:rsid w:val="00825162"/>
    <w:rsid w:val="00826284"/>
    <w:rsid w:val="00833435"/>
    <w:rsid w:val="00860040"/>
    <w:rsid w:val="008654C7"/>
    <w:rsid w:val="00867273"/>
    <w:rsid w:val="0087521C"/>
    <w:rsid w:val="008B5157"/>
    <w:rsid w:val="008C002C"/>
    <w:rsid w:val="008F25CC"/>
    <w:rsid w:val="00902880"/>
    <w:rsid w:val="00906638"/>
    <w:rsid w:val="0091203E"/>
    <w:rsid w:val="00936294"/>
    <w:rsid w:val="00942651"/>
    <w:rsid w:val="00954178"/>
    <w:rsid w:val="009609A5"/>
    <w:rsid w:val="00965BC3"/>
    <w:rsid w:val="009661D7"/>
    <w:rsid w:val="0097767A"/>
    <w:rsid w:val="009964D8"/>
    <w:rsid w:val="00996C40"/>
    <w:rsid w:val="00997DC3"/>
    <w:rsid w:val="009A1617"/>
    <w:rsid w:val="009A3389"/>
    <w:rsid w:val="009D4D63"/>
    <w:rsid w:val="00A06F34"/>
    <w:rsid w:val="00A35DDE"/>
    <w:rsid w:val="00A642A3"/>
    <w:rsid w:val="00A7487E"/>
    <w:rsid w:val="00A86C7E"/>
    <w:rsid w:val="00A9334E"/>
    <w:rsid w:val="00A94D6B"/>
    <w:rsid w:val="00A953E7"/>
    <w:rsid w:val="00AA607C"/>
    <w:rsid w:val="00AB3BE9"/>
    <w:rsid w:val="00AB5931"/>
    <w:rsid w:val="00AD6951"/>
    <w:rsid w:val="00AE2892"/>
    <w:rsid w:val="00B05709"/>
    <w:rsid w:val="00B17255"/>
    <w:rsid w:val="00B3355E"/>
    <w:rsid w:val="00B44656"/>
    <w:rsid w:val="00B53A50"/>
    <w:rsid w:val="00B5799A"/>
    <w:rsid w:val="00B75CA1"/>
    <w:rsid w:val="00B83D02"/>
    <w:rsid w:val="00B95003"/>
    <w:rsid w:val="00B9599B"/>
    <w:rsid w:val="00B97AC5"/>
    <w:rsid w:val="00BA50E2"/>
    <w:rsid w:val="00BA68A6"/>
    <w:rsid w:val="00BA7BB4"/>
    <w:rsid w:val="00BC5668"/>
    <w:rsid w:val="00BD336D"/>
    <w:rsid w:val="00BE1461"/>
    <w:rsid w:val="00BE6CA0"/>
    <w:rsid w:val="00BF0571"/>
    <w:rsid w:val="00BF4687"/>
    <w:rsid w:val="00C137CC"/>
    <w:rsid w:val="00C177C5"/>
    <w:rsid w:val="00C34F5E"/>
    <w:rsid w:val="00C409AA"/>
    <w:rsid w:val="00C42329"/>
    <w:rsid w:val="00C56C04"/>
    <w:rsid w:val="00C6622E"/>
    <w:rsid w:val="00C8659D"/>
    <w:rsid w:val="00C911B4"/>
    <w:rsid w:val="00C9731A"/>
    <w:rsid w:val="00CB2B7B"/>
    <w:rsid w:val="00CC2BB6"/>
    <w:rsid w:val="00CD42F9"/>
    <w:rsid w:val="00CD67AB"/>
    <w:rsid w:val="00CD6E24"/>
    <w:rsid w:val="00CE6533"/>
    <w:rsid w:val="00CE7C42"/>
    <w:rsid w:val="00D106DF"/>
    <w:rsid w:val="00D21562"/>
    <w:rsid w:val="00D314F1"/>
    <w:rsid w:val="00D83626"/>
    <w:rsid w:val="00D84247"/>
    <w:rsid w:val="00D845D2"/>
    <w:rsid w:val="00D904D9"/>
    <w:rsid w:val="00DB2861"/>
    <w:rsid w:val="00DD3365"/>
    <w:rsid w:val="00DE4B9B"/>
    <w:rsid w:val="00DF3C49"/>
    <w:rsid w:val="00DF55E2"/>
    <w:rsid w:val="00DF63F9"/>
    <w:rsid w:val="00E14C1F"/>
    <w:rsid w:val="00E331EE"/>
    <w:rsid w:val="00E36CF3"/>
    <w:rsid w:val="00E50CC6"/>
    <w:rsid w:val="00E63322"/>
    <w:rsid w:val="00E64A87"/>
    <w:rsid w:val="00E67D07"/>
    <w:rsid w:val="00E8048C"/>
    <w:rsid w:val="00E83AF6"/>
    <w:rsid w:val="00E93517"/>
    <w:rsid w:val="00EA51C2"/>
    <w:rsid w:val="00EC5DE1"/>
    <w:rsid w:val="00ED1F04"/>
    <w:rsid w:val="00ED3929"/>
    <w:rsid w:val="00EE097A"/>
    <w:rsid w:val="00EE7B46"/>
    <w:rsid w:val="00F04F5C"/>
    <w:rsid w:val="00F240BE"/>
    <w:rsid w:val="00F27568"/>
    <w:rsid w:val="00F345DF"/>
    <w:rsid w:val="00F36440"/>
    <w:rsid w:val="00F4483A"/>
    <w:rsid w:val="00F602F0"/>
    <w:rsid w:val="00F60FC5"/>
    <w:rsid w:val="00F75E93"/>
    <w:rsid w:val="00F90293"/>
    <w:rsid w:val="00F90502"/>
    <w:rsid w:val="00FA741D"/>
    <w:rsid w:val="00FB2B53"/>
    <w:rsid w:val="00FB6088"/>
    <w:rsid w:val="00FB7DBA"/>
    <w:rsid w:val="00FE4651"/>
    <w:rsid w:val="00FF0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AD64D4"/>
  <w15:chartTrackingRefBased/>
  <w15:docId w15:val="{225B31EB-D677-4614-A358-EF463AFC3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232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B32D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32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32D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32D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32D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32D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32D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32D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32D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B32D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B32D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B32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B32D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B32D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B32D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B32D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B32D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B32D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B32D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B32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32D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B32D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32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B32D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32D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B32D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32D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B32D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B32D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04F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04F5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04F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04F5C"/>
    <w:rPr>
      <w:sz w:val="18"/>
      <w:szCs w:val="18"/>
    </w:rPr>
  </w:style>
  <w:style w:type="paragraph" w:styleId="af2">
    <w:name w:val="Normal (Web)"/>
    <w:basedOn w:val="a"/>
    <w:uiPriority w:val="99"/>
    <w:semiHidden/>
    <w:unhideWhenUsed/>
    <w:rsid w:val="003718A8"/>
    <w:rPr>
      <w:rFonts w:ascii="Times New Roman" w:hAnsi="Times New Roman" w:cs="Times New Roman"/>
      <w:sz w:val="24"/>
      <w:szCs w:val="24"/>
    </w:rPr>
  </w:style>
  <w:style w:type="table" w:styleId="af3">
    <w:name w:val="Table Grid"/>
    <w:basedOn w:val="a1"/>
    <w:uiPriority w:val="39"/>
    <w:rsid w:val="00D314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caption"/>
    <w:basedOn w:val="a"/>
    <w:next w:val="a"/>
    <w:uiPriority w:val="35"/>
    <w:unhideWhenUsed/>
    <w:qFormat/>
    <w:rsid w:val="007F1AFC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1</TotalTime>
  <Pages>8</Pages>
  <Words>1658</Words>
  <Characters>11076</Characters>
  <Application>Microsoft Office Word</Application>
  <DocSecurity>0</DocSecurity>
  <Lines>923</Lines>
  <Paragraphs>848</Paragraphs>
  <ScaleCrop>false</ScaleCrop>
  <Company/>
  <LinksUpToDate>false</LinksUpToDate>
  <CharactersWithSpaces>1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zhen yu</dc:creator>
  <cp:keywords/>
  <dc:description/>
  <cp:lastModifiedBy>hui zhen yu</cp:lastModifiedBy>
  <cp:revision>205</cp:revision>
  <dcterms:created xsi:type="dcterms:W3CDTF">2025-12-05T02:01:00Z</dcterms:created>
  <dcterms:modified xsi:type="dcterms:W3CDTF">2026-05-10T08:26:00Z</dcterms:modified>
</cp:coreProperties>
</file>